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5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7"/>
        <w:gridCol w:w="1232"/>
        <w:gridCol w:w="1232"/>
        <w:gridCol w:w="1232"/>
        <w:gridCol w:w="1232"/>
        <w:gridCol w:w="1267"/>
        <w:gridCol w:w="1223"/>
      </w:tblGrid>
      <w:tr w:rsidR="00C42E9C" w:rsidRPr="00DD577F" w14:paraId="3DFF7EC4" w14:textId="77777777" w:rsidTr="007B3F4D">
        <w:trPr>
          <w:trHeight w:val="404"/>
        </w:trPr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FF31E17" w14:textId="77777777" w:rsidR="00C42E9C" w:rsidRPr="00EF1A5A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0" w:name="_GoBack"/>
            <w:bookmarkEnd w:id="0"/>
            <w:r w:rsidRPr="00EF1A5A"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  <w:t>Mutant</w:t>
            </w:r>
          </w:p>
        </w:tc>
        <w:tc>
          <w:tcPr>
            <w:tcW w:w="619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D648F9" w14:textId="77777777" w:rsidR="00C42E9C" w:rsidRPr="00EF1A5A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F16F19"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  <w:t>Mutated AA</w:t>
            </w:r>
            <w:r w:rsidRPr="00F16F19"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F16F19">
              <w:rPr>
                <w:rFonts w:ascii="Times New Roman" w:eastAsia="Times New Roman" w:hAnsi="Times New Roman"/>
                <w:bCs/>
                <w:i/>
                <w:color w:val="000000" w:themeColor="text1"/>
                <w:sz w:val="24"/>
                <w:szCs w:val="24"/>
              </w:rPr>
              <w:t>(nt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3BA5299" w14:textId="77777777" w:rsidR="00C42E9C" w:rsidRPr="00EF1A5A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E15D8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  <w:t>n°</w:t>
            </w:r>
            <w:r w:rsidRPr="00F16F19"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Reads</w:t>
            </w:r>
          </w:p>
        </w:tc>
      </w:tr>
      <w:tr w:rsidR="00C42E9C" w:rsidRPr="00DD577F" w14:paraId="7EA8D5AF" w14:textId="77777777" w:rsidTr="007B3F4D">
        <w:trPr>
          <w:trHeight w:val="321"/>
        </w:trPr>
        <w:tc>
          <w:tcPr>
            <w:tcW w:w="12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DAEEE1D" w14:textId="77777777" w:rsidR="00C42E9C" w:rsidRPr="00EF1A5A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72CD9">
              <w:rPr>
                <w:rFonts w:ascii="Times New Roman" w:hAnsi="Times New Roman"/>
                <w:b/>
                <w:sz w:val="24"/>
                <w:szCs w:val="24"/>
              </w:rPr>
              <w:t>Mutant-3</w:t>
            </w: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AF177E6" w14:textId="77777777" w:rsidR="00C42E9C" w:rsidRPr="00EF1A5A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C917038" w14:textId="77777777" w:rsidR="00C42E9C" w:rsidRPr="00EF1A5A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8B00FE" w14:textId="77777777" w:rsidR="00C42E9C" w:rsidRPr="00EF1A5A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872CD9">
              <w:rPr>
                <w:rFonts w:ascii="Times New Roman" w:hAnsi="Times New Roman"/>
                <w:b/>
                <w:bCs/>
                <w:sz w:val="24"/>
                <w:szCs w:val="24"/>
              </w:rPr>
              <w:t>Y233H</w:t>
            </w:r>
            <w:r w:rsidRPr="00F16F19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872CD9">
              <w:rPr>
                <w:rFonts w:ascii="Times New Roman" w:hAnsi="Times New Roman"/>
                <w:bCs/>
                <w:i/>
                <w:sz w:val="24"/>
                <w:szCs w:val="24"/>
              </w:rPr>
              <w:t>(T697C)</w:t>
            </w: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9B1D249" w14:textId="2FA2498B" w:rsidR="00C42E9C" w:rsidRPr="00EF1A5A" w:rsidRDefault="00C42E9C" w:rsidP="002D68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F34F3">
              <w:rPr>
                <w:rFonts w:ascii="Times New Roman" w:eastAsia="Times New Roman" w:hAnsi="Times New Roman"/>
                <w:color w:val="595959" w:themeColor="text1" w:themeTint="A6"/>
                <w:sz w:val="24"/>
                <w:szCs w:val="24"/>
              </w:rPr>
              <w:t xml:space="preserve"> 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DD1555" w14:textId="77777777" w:rsidR="00C42E9C" w:rsidRPr="00EF1A5A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883D69" w14:textId="77777777" w:rsidR="00C42E9C" w:rsidRPr="004C741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7417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tr w:rsidR="00C42E9C" w:rsidRPr="00DD577F" w14:paraId="31F43DCE" w14:textId="77777777" w:rsidTr="007B3F4D">
        <w:trPr>
          <w:trHeight w:val="321"/>
        </w:trPr>
        <w:tc>
          <w:tcPr>
            <w:tcW w:w="1237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2E1A9409" w14:textId="77777777" w:rsidR="00C42E9C" w:rsidRPr="00EF1A5A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72CD9">
              <w:rPr>
                <w:rFonts w:ascii="Times New Roman" w:hAnsi="Times New Roman"/>
                <w:b/>
                <w:sz w:val="24"/>
                <w:szCs w:val="24"/>
              </w:rPr>
              <w:t>Mutant-4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4CADE1AE" w14:textId="77777777" w:rsidR="00C42E9C" w:rsidRPr="00EF1A5A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45B7A3D5" w14:textId="77777777" w:rsidR="00C42E9C" w:rsidRPr="00EF1A5A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CD9">
              <w:rPr>
                <w:rFonts w:ascii="Times New Roman" w:hAnsi="Times New Roman"/>
                <w:color w:val="595959" w:themeColor="text1" w:themeTint="A6"/>
                <w:sz w:val="24"/>
                <w:szCs w:val="24"/>
              </w:rPr>
              <w:t xml:space="preserve">silent </w:t>
            </w:r>
            <w:r w:rsidRPr="00872CD9">
              <w:rPr>
                <w:rFonts w:ascii="Times New Roman" w:hAnsi="Times New Roman"/>
                <w:i/>
                <w:color w:val="595959" w:themeColor="text1" w:themeTint="A6"/>
                <w:sz w:val="24"/>
                <w:szCs w:val="24"/>
              </w:rPr>
              <w:t>(C603A)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3114F121" w14:textId="77777777" w:rsidR="00C42E9C" w:rsidRPr="00EF1A5A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872CD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Y233H</w:t>
            </w:r>
            <w:r w:rsidRPr="00F16F1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872CD9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(T697C)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0B735529" w14:textId="77777777" w:rsidR="00C42E9C" w:rsidRPr="00EF1A5A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296B506" w14:textId="77777777" w:rsidR="00C42E9C" w:rsidRPr="00EF1A5A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4AAB8AAF" w14:textId="77777777" w:rsidR="00C42E9C" w:rsidRPr="004C741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7417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tr w:rsidR="00C42E9C" w:rsidRPr="00DD577F" w14:paraId="054BB8CF" w14:textId="77777777" w:rsidTr="007B3F4D">
        <w:trPr>
          <w:trHeight w:val="338"/>
        </w:trPr>
        <w:tc>
          <w:tcPr>
            <w:tcW w:w="1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F3E6B3" w14:textId="77777777" w:rsidR="00C42E9C" w:rsidRPr="00EF1A5A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72CD9">
              <w:rPr>
                <w:rFonts w:ascii="Times New Roman" w:hAnsi="Times New Roman"/>
                <w:b/>
                <w:sz w:val="24"/>
                <w:szCs w:val="24"/>
              </w:rPr>
              <w:t>Mutant-8</w:t>
            </w: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E612DC" w14:textId="77777777" w:rsidR="00C42E9C" w:rsidRPr="00EF1A5A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6E2D63" w14:textId="77777777" w:rsidR="00C42E9C" w:rsidRPr="00EF1A5A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CFE090" w14:textId="77777777" w:rsidR="00C42E9C" w:rsidRPr="00EF1A5A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CD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Y233N </w:t>
            </w:r>
            <w:r w:rsidRPr="00872CD9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(T697A)</w:t>
            </w: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E6CFF8" w14:textId="77777777" w:rsidR="00C42E9C" w:rsidRPr="00EF1A5A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C534AF" w14:textId="77777777" w:rsidR="00C42E9C" w:rsidRPr="00EF1A5A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830460" w14:textId="77777777" w:rsidR="00C42E9C" w:rsidRPr="004C741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7417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</w:tr>
      <w:tr w:rsidR="00C42E9C" w:rsidRPr="00DD577F" w14:paraId="7F92218C" w14:textId="77777777" w:rsidTr="007B3F4D">
        <w:trPr>
          <w:trHeight w:val="306"/>
        </w:trPr>
        <w:tc>
          <w:tcPr>
            <w:tcW w:w="123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4FDA02F" w14:textId="77777777" w:rsidR="00C42E9C" w:rsidRPr="00EF1A5A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MRT-20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0F713C0" w14:textId="77777777" w:rsidR="00C42E9C" w:rsidRPr="00EF1A5A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1BD7D13" w14:textId="77777777" w:rsidR="00C42E9C" w:rsidRPr="00EF1A5A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D7410F4" w14:textId="77777777" w:rsidR="00C42E9C" w:rsidRPr="00EF1A5A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CD9">
              <w:rPr>
                <w:rFonts w:ascii="Times New Roman" w:hAnsi="Times New Roman"/>
                <w:b/>
                <w:sz w:val="24"/>
                <w:szCs w:val="24"/>
              </w:rPr>
              <w:t xml:space="preserve">Y233H </w:t>
            </w:r>
            <w:r w:rsidRPr="00872CD9">
              <w:rPr>
                <w:rFonts w:ascii="Times New Roman" w:hAnsi="Times New Roman"/>
                <w:i/>
                <w:sz w:val="24"/>
                <w:szCs w:val="24"/>
              </w:rPr>
              <w:t>(T697C)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8BB2C51" w14:textId="77777777" w:rsidR="00C42E9C" w:rsidRPr="00EF1A5A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CD9">
              <w:rPr>
                <w:rFonts w:ascii="Times New Roman" w:hAnsi="Times New Roman"/>
                <w:color w:val="595959" w:themeColor="text1" w:themeTint="A6"/>
                <w:sz w:val="24"/>
                <w:szCs w:val="24"/>
              </w:rPr>
              <w:t xml:space="preserve">silent </w:t>
            </w:r>
            <w:r w:rsidRPr="00872CD9">
              <w:rPr>
                <w:rFonts w:ascii="Times New Roman" w:hAnsi="Times New Roman"/>
                <w:i/>
                <w:color w:val="595959" w:themeColor="text1" w:themeTint="A6"/>
                <w:sz w:val="24"/>
                <w:szCs w:val="24"/>
              </w:rPr>
              <w:t>(T1083A)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FA00ACC" w14:textId="77777777" w:rsidR="00C42E9C" w:rsidRPr="00EF1A5A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9CB192F" w14:textId="77777777" w:rsidR="00C42E9C" w:rsidRPr="004C741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741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C42E9C" w:rsidRPr="00DD577F" w14:paraId="5F1BFBCB" w14:textId="77777777" w:rsidTr="007B3F4D">
        <w:trPr>
          <w:trHeight w:val="306"/>
        </w:trPr>
        <w:tc>
          <w:tcPr>
            <w:tcW w:w="1237" w:type="dxa"/>
            <w:shd w:val="clear" w:color="auto" w:fill="auto"/>
            <w:noWrap/>
            <w:vAlign w:val="center"/>
          </w:tcPr>
          <w:p w14:paraId="241DF345" w14:textId="77777777" w:rsidR="00C42E9C" w:rsidRPr="00EF1A5A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MRT-21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2C0A57D6" w14:textId="77777777" w:rsidR="00C42E9C" w:rsidRPr="00EF1A5A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595959" w:themeColor="text1" w:themeTint="A6"/>
                <w:sz w:val="24"/>
                <w:szCs w:val="24"/>
              </w:rPr>
            </w:pPr>
            <w:r w:rsidRPr="00872CD9">
              <w:rPr>
                <w:rFonts w:ascii="Times New Roman" w:hAnsi="Times New Roman"/>
                <w:b/>
                <w:sz w:val="24"/>
                <w:szCs w:val="24"/>
              </w:rPr>
              <w:t>Y147C</w:t>
            </w:r>
            <w:r w:rsidRPr="00F16F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72CD9">
              <w:rPr>
                <w:rFonts w:ascii="Times New Roman" w:hAnsi="Times New Roman"/>
                <w:i/>
                <w:sz w:val="24"/>
                <w:szCs w:val="24"/>
              </w:rPr>
              <w:t>(A440G)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23D8884E" w14:textId="77777777" w:rsidR="00C42E9C" w:rsidRPr="00EF1A5A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595959" w:themeColor="text1" w:themeTint="A6"/>
                <w:sz w:val="24"/>
                <w:szCs w:val="24"/>
              </w:rPr>
            </w:pPr>
            <w:r w:rsidRPr="00872CD9">
              <w:rPr>
                <w:rFonts w:ascii="Times New Roman" w:hAnsi="Times New Roman"/>
                <w:b/>
                <w:sz w:val="24"/>
                <w:szCs w:val="24"/>
              </w:rPr>
              <w:t xml:space="preserve">A177S </w:t>
            </w:r>
            <w:r w:rsidRPr="00872CD9">
              <w:rPr>
                <w:rFonts w:ascii="Times New Roman" w:hAnsi="Times New Roman"/>
                <w:i/>
                <w:sz w:val="24"/>
                <w:szCs w:val="24"/>
              </w:rPr>
              <w:t>(G529T)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44F1F0D4" w14:textId="77777777" w:rsidR="00C42E9C" w:rsidRPr="00EF1A5A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CD9">
              <w:rPr>
                <w:rFonts w:ascii="Times New Roman" w:hAnsi="Times New Roman"/>
                <w:b/>
                <w:sz w:val="24"/>
                <w:szCs w:val="24"/>
              </w:rPr>
              <w:t xml:space="preserve">Y233N </w:t>
            </w:r>
            <w:r w:rsidRPr="00872CD9">
              <w:rPr>
                <w:rFonts w:ascii="Times New Roman" w:hAnsi="Times New Roman"/>
                <w:i/>
                <w:sz w:val="24"/>
                <w:szCs w:val="24"/>
              </w:rPr>
              <w:t>(T697A)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10B0BC5A" w14:textId="77777777" w:rsidR="00C42E9C" w:rsidRPr="00EF1A5A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736792C" w14:textId="77777777" w:rsidR="00C42E9C" w:rsidRPr="00EF1A5A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2FD37AD5" w14:textId="77777777" w:rsidR="00C42E9C" w:rsidRPr="004C741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7417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C42E9C" w:rsidRPr="00DD577F" w14:paraId="6C7842E2" w14:textId="77777777" w:rsidTr="007B3F4D">
        <w:trPr>
          <w:trHeight w:val="306"/>
        </w:trPr>
        <w:tc>
          <w:tcPr>
            <w:tcW w:w="1237" w:type="dxa"/>
            <w:shd w:val="clear" w:color="auto" w:fill="F2F2F2" w:themeFill="background1" w:themeFillShade="F2"/>
            <w:noWrap/>
            <w:vAlign w:val="center"/>
          </w:tcPr>
          <w:p w14:paraId="4F978059" w14:textId="77777777" w:rsidR="00C42E9C" w:rsidRPr="00EF1A5A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MRT-22</w:t>
            </w:r>
          </w:p>
        </w:tc>
        <w:tc>
          <w:tcPr>
            <w:tcW w:w="1232" w:type="dxa"/>
            <w:shd w:val="clear" w:color="auto" w:fill="F2F2F2" w:themeFill="background1" w:themeFillShade="F2"/>
            <w:noWrap/>
            <w:vAlign w:val="center"/>
          </w:tcPr>
          <w:p w14:paraId="0223BBDD" w14:textId="77777777" w:rsidR="00C42E9C" w:rsidRPr="00EF1A5A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shd w:val="clear" w:color="auto" w:fill="F2F2F2" w:themeFill="background1" w:themeFillShade="F2"/>
            <w:noWrap/>
            <w:vAlign w:val="center"/>
          </w:tcPr>
          <w:p w14:paraId="2FEAC57C" w14:textId="77777777" w:rsidR="00C42E9C" w:rsidRPr="00EF1A5A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CD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198T</w:t>
            </w:r>
            <w:r w:rsidRPr="00F16F1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872CD9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(T593C)</w:t>
            </w:r>
          </w:p>
        </w:tc>
        <w:tc>
          <w:tcPr>
            <w:tcW w:w="1232" w:type="dxa"/>
            <w:shd w:val="clear" w:color="auto" w:fill="F2F2F2" w:themeFill="background1" w:themeFillShade="F2"/>
            <w:noWrap/>
            <w:vAlign w:val="center"/>
          </w:tcPr>
          <w:p w14:paraId="5CA6E25D" w14:textId="77777777" w:rsidR="00C42E9C" w:rsidRPr="00EF1A5A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CD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Y233*</w:t>
            </w:r>
            <w:r w:rsidRPr="00F16F1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872CD9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(C699A)</w:t>
            </w:r>
          </w:p>
        </w:tc>
        <w:tc>
          <w:tcPr>
            <w:tcW w:w="1232" w:type="dxa"/>
            <w:shd w:val="clear" w:color="auto" w:fill="F2F2F2" w:themeFill="background1" w:themeFillShade="F2"/>
            <w:noWrap/>
            <w:vAlign w:val="center"/>
          </w:tcPr>
          <w:p w14:paraId="09470319" w14:textId="77777777" w:rsidR="00C42E9C" w:rsidRPr="00EF1A5A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CD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L248S</w:t>
            </w:r>
            <w:r w:rsidRPr="00F16F1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872CD9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(T743C)</w:t>
            </w:r>
          </w:p>
        </w:tc>
        <w:tc>
          <w:tcPr>
            <w:tcW w:w="1267" w:type="dxa"/>
            <w:shd w:val="clear" w:color="auto" w:fill="F2F2F2" w:themeFill="background1" w:themeFillShade="F2"/>
            <w:noWrap/>
            <w:vAlign w:val="center"/>
          </w:tcPr>
          <w:p w14:paraId="044E8C7C" w14:textId="77777777" w:rsidR="00C42E9C" w:rsidRPr="00EF1A5A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72CD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T287S </w:t>
            </w:r>
            <w:r w:rsidRPr="00872CD9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(A859T)</w:t>
            </w:r>
          </w:p>
        </w:tc>
        <w:tc>
          <w:tcPr>
            <w:tcW w:w="1223" w:type="dxa"/>
            <w:shd w:val="clear" w:color="auto" w:fill="F2F2F2" w:themeFill="background1" w:themeFillShade="F2"/>
            <w:noWrap/>
            <w:vAlign w:val="center"/>
          </w:tcPr>
          <w:p w14:paraId="54701F94" w14:textId="77777777" w:rsidR="00C42E9C" w:rsidRPr="004C7417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C7417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</w:tr>
    </w:tbl>
    <w:p w14:paraId="28CC6894" w14:textId="77777777" w:rsidR="00C42E9C" w:rsidRPr="001F62E3" w:rsidRDefault="00C42E9C" w:rsidP="001F62E3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</w:p>
    <w:sectPr w:rsidR="00C42E9C" w:rsidRPr="001F62E3" w:rsidSect="002D3D95">
      <w:headerReference w:type="default" r:id="rId9"/>
      <w:footerReference w:type="default" r:id="rId10"/>
      <w:pgSz w:w="12240" w:h="15840" w:code="1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7E2235" w14:textId="77777777" w:rsidR="00100ACA" w:rsidRDefault="00100ACA" w:rsidP="001106E8">
      <w:pPr>
        <w:spacing w:after="0" w:line="240" w:lineRule="auto"/>
      </w:pPr>
      <w:r>
        <w:separator/>
      </w:r>
    </w:p>
  </w:endnote>
  <w:endnote w:type="continuationSeparator" w:id="0">
    <w:p w14:paraId="3660A7BC" w14:textId="77777777" w:rsidR="00100ACA" w:rsidRDefault="00100ACA" w:rsidP="001106E8">
      <w:pPr>
        <w:spacing w:after="0" w:line="240" w:lineRule="auto"/>
      </w:pPr>
      <w:r>
        <w:continuationSeparator/>
      </w:r>
    </w:p>
  </w:endnote>
  <w:endnote w:type="continuationNotice" w:id="1">
    <w:p w14:paraId="37337011" w14:textId="77777777" w:rsidR="00100ACA" w:rsidRDefault="00100AC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8C8C9B" w14:textId="47F23626" w:rsidR="00B93FE6" w:rsidRDefault="00B93FE6">
    <w:pPr>
      <w:pStyle w:val="Footer"/>
      <w:jc w:val="center"/>
    </w:pPr>
  </w:p>
  <w:p w14:paraId="1ED3776E" w14:textId="77777777" w:rsidR="00100ACA" w:rsidRDefault="00100A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C2FD10" w14:textId="77777777" w:rsidR="00100ACA" w:rsidRDefault="00100ACA" w:rsidP="001106E8">
      <w:pPr>
        <w:spacing w:after="0" w:line="240" w:lineRule="auto"/>
      </w:pPr>
      <w:r>
        <w:separator/>
      </w:r>
    </w:p>
  </w:footnote>
  <w:footnote w:type="continuationSeparator" w:id="0">
    <w:p w14:paraId="7F9B667D" w14:textId="77777777" w:rsidR="00100ACA" w:rsidRDefault="00100ACA" w:rsidP="001106E8">
      <w:pPr>
        <w:spacing w:after="0" w:line="240" w:lineRule="auto"/>
      </w:pPr>
      <w:r>
        <w:continuationSeparator/>
      </w:r>
    </w:p>
  </w:footnote>
  <w:footnote w:type="continuationNotice" w:id="1">
    <w:p w14:paraId="2EE4130C" w14:textId="77777777" w:rsidR="00100ACA" w:rsidRDefault="00100AC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3BA25E" w14:textId="18271660" w:rsidR="00100ACA" w:rsidRPr="00C4693D" w:rsidRDefault="00100ACA" w:rsidP="00C4693D">
    <w:pPr>
      <w:spacing w:after="0" w:line="480" w:lineRule="auto"/>
      <w:jc w:val="both"/>
      <w:rPr>
        <w:rFonts w:ascii="Times New Roman" w:hAnsi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4DC65B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681A359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378D6B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2D9C1C6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0400B51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7C85EA2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ECAA18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714DE22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3A0258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57A4D0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308494D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1">
    <w:nsid w:val="27163CD8"/>
    <w:multiLevelType w:val="multilevel"/>
    <w:tmpl w:val="6F56D8AE"/>
    <w:lvl w:ilvl="0">
      <w:start w:val="1"/>
      <w:numFmt w:val="decimal"/>
      <w:lvlText w:val="%1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368"/>
        </w:tabs>
        <w:ind w:left="1368" w:hanging="100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2">
    <w:nsid w:val="2BCF5DF6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tabs>
          <w:tab w:val="num" w:pos="180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3">
    <w:nsid w:val="45FC2757"/>
    <w:multiLevelType w:val="hybridMultilevel"/>
    <w:tmpl w:val="EA705E5A"/>
    <w:lvl w:ilvl="0" w:tplc="5F28F16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66023BA"/>
    <w:multiLevelType w:val="hybridMultilevel"/>
    <w:tmpl w:val="9E9EC3FC"/>
    <w:lvl w:ilvl="0" w:tplc="CC02FF3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8C3191B"/>
    <w:multiLevelType w:val="hybridMultilevel"/>
    <w:tmpl w:val="DF0A2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54801F8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7">
    <w:nsid w:val="5667774C"/>
    <w:multiLevelType w:val="hybridMultilevel"/>
    <w:tmpl w:val="77CC29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FEC3D8E"/>
    <w:multiLevelType w:val="hybridMultilevel"/>
    <w:tmpl w:val="9B06B95E"/>
    <w:lvl w:ilvl="0" w:tplc="6C1E34E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0DE7141"/>
    <w:multiLevelType w:val="hybridMultilevel"/>
    <w:tmpl w:val="48DA2A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C45662C"/>
    <w:multiLevelType w:val="hybridMultilevel"/>
    <w:tmpl w:val="603077BE"/>
    <w:lvl w:ilvl="0" w:tplc="83106B0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32B7E49"/>
    <w:multiLevelType w:val="hybridMultilevel"/>
    <w:tmpl w:val="6CC065F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91F6FEB"/>
    <w:multiLevelType w:val="hybridMultilevel"/>
    <w:tmpl w:val="C37C21F8"/>
    <w:lvl w:ilvl="0" w:tplc="A39E8F0C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41BC38DA">
      <w:start w:val="2457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08C96E6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649E8E6A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EC0AC0FA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DC764A72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5B2AB3A0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9D2AEE38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9CCCA6B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3">
    <w:nsid w:val="7E683AD6"/>
    <w:multiLevelType w:val="hybridMultilevel"/>
    <w:tmpl w:val="ECF405D4"/>
    <w:lvl w:ilvl="0" w:tplc="33F21CF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6"/>
  </w:num>
  <w:num w:numId="13">
    <w:abstractNumId w:val="12"/>
  </w:num>
  <w:num w:numId="14">
    <w:abstractNumId w:val="19"/>
  </w:num>
  <w:num w:numId="15">
    <w:abstractNumId w:val="11"/>
  </w:num>
  <w:num w:numId="16">
    <w:abstractNumId w:val="14"/>
  </w:num>
  <w:num w:numId="17">
    <w:abstractNumId w:val="22"/>
  </w:num>
  <w:num w:numId="18">
    <w:abstractNumId w:val="23"/>
  </w:num>
  <w:num w:numId="19">
    <w:abstractNumId w:val="15"/>
  </w:num>
  <w:num w:numId="20">
    <w:abstractNumId w:val="18"/>
  </w:num>
  <w:num w:numId="21">
    <w:abstractNumId w:val="13"/>
  </w:num>
  <w:num w:numId="22">
    <w:abstractNumId w:val="17"/>
  </w:num>
  <w:num w:numId="23">
    <w:abstractNumId w:val="21"/>
  </w:num>
  <w:num w:numId="24">
    <w:abstractNumId w:val="20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hyphenationZone w:val="425"/>
  <w:characterSpacingControl w:val="doNotCompress"/>
  <w:hdrShapeDefaults>
    <o:shapedefaults v:ext="edit" spidmax="1843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CF5"/>
    <w:rsid w:val="00000ACF"/>
    <w:rsid w:val="00001348"/>
    <w:rsid w:val="00002928"/>
    <w:rsid w:val="00003E7D"/>
    <w:rsid w:val="00004295"/>
    <w:rsid w:val="00006E5C"/>
    <w:rsid w:val="00006EC7"/>
    <w:rsid w:val="000070A3"/>
    <w:rsid w:val="00010F1D"/>
    <w:rsid w:val="00012F4C"/>
    <w:rsid w:val="00012F55"/>
    <w:rsid w:val="000141DB"/>
    <w:rsid w:val="0001503B"/>
    <w:rsid w:val="00017157"/>
    <w:rsid w:val="00017733"/>
    <w:rsid w:val="0002014B"/>
    <w:rsid w:val="000226D6"/>
    <w:rsid w:val="00023063"/>
    <w:rsid w:val="00023948"/>
    <w:rsid w:val="00024403"/>
    <w:rsid w:val="00024678"/>
    <w:rsid w:val="00025AFD"/>
    <w:rsid w:val="0002745F"/>
    <w:rsid w:val="00030078"/>
    <w:rsid w:val="00030323"/>
    <w:rsid w:val="00030885"/>
    <w:rsid w:val="000308F0"/>
    <w:rsid w:val="000311BF"/>
    <w:rsid w:val="00032A35"/>
    <w:rsid w:val="0003335D"/>
    <w:rsid w:val="00034424"/>
    <w:rsid w:val="000400FB"/>
    <w:rsid w:val="000423D5"/>
    <w:rsid w:val="00042D1A"/>
    <w:rsid w:val="00042DA3"/>
    <w:rsid w:val="000442A7"/>
    <w:rsid w:val="00044DD4"/>
    <w:rsid w:val="00050CB0"/>
    <w:rsid w:val="00052410"/>
    <w:rsid w:val="0005290C"/>
    <w:rsid w:val="00053771"/>
    <w:rsid w:val="00053AD8"/>
    <w:rsid w:val="00053B75"/>
    <w:rsid w:val="000540A1"/>
    <w:rsid w:val="0005445A"/>
    <w:rsid w:val="000549A0"/>
    <w:rsid w:val="000576AC"/>
    <w:rsid w:val="00060AF0"/>
    <w:rsid w:val="0006185D"/>
    <w:rsid w:val="00061C74"/>
    <w:rsid w:val="00062427"/>
    <w:rsid w:val="00070B8B"/>
    <w:rsid w:val="00073BE5"/>
    <w:rsid w:val="0007454F"/>
    <w:rsid w:val="00075445"/>
    <w:rsid w:val="000762C4"/>
    <w:rsid w:val="0007710F"/>
    <w:rsid w:val="000803F5"/>
    <w:rsid w:val="0008176F"/>
    <w:rsid w:val="00082380"/>
    <w:rsid w:val="00082E02"/>
    <w:rsid w:val="000839C6"/>
    <w:rsid w:val="00083A43"/>
    <w:rsid w:val="000841E8"/>
    <w:rsid w:val="00084945"/>
    <w:rsid w:val="000856BB"/>
    <w:rsid w:val="0008616B"/>
    <w:rsid w:val="000870C9"/>
    <w:rsid w:val="0008733E"/>
    <w:rsid w:val="000873C1"/>
    <w:rsid w:val="00087582"/>
    <w:rsid w:val="00093530"/>
    <w:rsid w:val="00093CCA"/>
    <w:rsid w:val="00094C42"/>
    <w:rsid w:val="00095F42"/>
    <w:rsid w:val="00096E4B"/>
    <w:rsid w:val="000972D1"/>
    <w:rsid w:val="000973F8"/>
    <w:rsid w:val="000A04B6"/>
    <w:rsid w:val="000A2B4C"/>
    <w:rsid w:val="000A3034"/>
    <w:rsid w:val="000A34DC"/>
    <w:rsid w:val="000A3BF7"/>
    <w:rsid w:val="000A3E1C"/>
    <w:rsid w:val="000A4836"/>
    <w:rsid w:val="000A6F39"/>
    <w:rsid w:val="000B2ED2"/>
    <w:rsid w:val="000B3BBA"/>
    <w:rsid w:val="000B491C"/>
    <w:rsid w:val="000B5D25"/>
    <w:rsid w:val="000C034D"/>
    <w:rsid w:val="000C0B98"/>
    <w:rsid w:val="000C0E48"/>
    <w:rsid w:val="000C330E"/>
    <w:rsid w:val="000C38AD"/>
    <w:rsid w:val="000C3AD8"/>
    <w:rsid w:val="000C3BEF"/>
    <w:rsid w:val="000C3F71"/>
    <w:rsid w:val="000C4FEF"/>
    <w:rsid w:val="000C53EC"/>
    <w:rsid w:val="000C589B"/>
    <w:rsid w:val="000C5FAE"/>
    <w:rsid w:val="000D0D42"/>
    <w:rsid w:val="000D16C0"/>
    <w:rsid w:val="000D1CF7"/>
    <w:rsid w:val="000D2628"/>
    <w:rsid w:val="000D3690"/>
    <w:rsid w:val="000D3D7D"/>
    <w:rsid w:val="000D45E2"/>
    <w:rsid w:val="000D5F4C"/>
    <w:rsid w:val="000D67D6"/>
    <w:rsid w:val="000E0755"/>
    <w:rsid w:val="000E0F9D"/>
    <w:rsid w:val="000E1548"/>
    <w:rsid w:val="000E1703"/>
    <w:rsid w:val="000E2A0B"/>
    <w:rsid w:val="000E707E"/>
    <w:rsid w:val="000E73C8"/>
    <w:rsid w:val="000E761C"/>
    <w:rsid w:val="000F1B05"/>
    <w:rsid w:val="000F296D"/>
    <w:rsid w:val="000F503D"/>
    <w:rsid w:val="000F5FEF"/>
    <w:rsid w:val="000F67B8"/>
    <w:rsid w:val="00100ACA"/>
    <w:rsid w:val="00101395"/>
    <w:rsid w:val="001022CB"/>
    <w:rsid w:val="00104584"/>
    <w:rsid w:val="00106B66"/>
    <w:rsid w:val="00110505"/>
    <w:rsid w:val="001106E8"/>
    <w:rsid w:val="00110858"/>
    <w:rsid w:val="001111B2"/>
    <w:rsid w:val="001124AD"/>
    <w:rsid w:val="001139AD"/>
    <w:rsid w:val="00115A55"/>
    <w:rsid w:val="00115F51"/>
    <w:rsid w:val="00120684"/>
    <w:rsid w:val="00121F7B"/>
    <w:rsid w:val="00124151"/>
    <w:rsid w:val="00125CFB"/>
    <w:rsid w:val="00126025"/>
    <w:rsid w:val="001260E1"/>
    <w:rsid w:val="001265A5"/>
    <w:rsid w:val="001343E9"/>
    <w:rsid w:val="001347A9"/>
    <w:rsid w:val="00136E32"/>
    <w:rsid w:val="001374AF"/>
    <w:rsid w:val="001428FE"/>
    <w:rsid w:val="00142BBD"/>
    <w:rsid w:val="00142EE6"/>
    <w:rsid w:val="0015034F"/>
    <w:rsid w:val="0015141B"/>
    <w:rsid w:val="00153283"/>
    <w:rsid w:val="0015355C"/>
    <w:rsid w:val="00153C0C"/>
    <w:rsid w:val="00156A7D"/>
    <w:rsid w:val="00156AD9"/>
    <w:rsid w:val="00161EB1"/>
    <w:rsid w:val="00166018"/>
    <w:rsid w:val="0017013F"/>
    <w:rsid w:val="00170363"/>
    <w:rsid w:val="0017128E"/>
    <w:rsid w:val="00171947"/>
    <w:rsid w:val="00173544"/>
    <w:rsid w:val="00173630"/>
    <w:rsid w:val="00174795"/>
    <w:rsid w:val="001749E1"/>
    <w:rsid w:val="00174AA5"/>
    <w:rsid w:val="001766B9"/>
    <w:rsid w:val="00176A8B"/>
    <w:rsid w:val="001779F1"/>
    <w:rsid w:val="00180760"/>
    <w:rsid w:val="00181DFA"/>
    <w:rsid w:val="0018203F"/>
    <w:rsid w:val="0018380C"/>
    <w:rsid w:val="0018440A"/>
    <w:rsid w:val="00186353"/>
    <w:rsid w:val="00186949"/>
    <w:rsid w:val="00187FD9"/>
    <w:rsid w:val="00190F60"/>
    <w:rsid w:val="001910C4"/>
    <w:rsid w:val="0019249F"/>
    <w:rsid w:val="00192564"/>
    <w:rsid w:val="0019336E"/>
    <w:rsid w:val="001938F7"/>
    <w:rsid w:val="00194683"/>
    <w:rsid w:val="00194D99"/>
    <w:rsid w:val="00197176"/>
    <w:rsid w:val="00197FAC"/>
    <w:rsid w:val="001A132C"/>
    <w:rsid w:val="001A1EE2"/>
    <w:rsid w:val="001A3662"/>
    <w:rsid w:val="001A366E"/>
    <w:rsid w:val="001A507C"/>
    <w:rsid w:val="001A542A"/>
    <w:rsid w:val="001A640A"/>
    <w:rsid w:val="001A676F"/>
    <w:rsid w:val="001A6794"/>
    <w:rsid w:val="001B144E"/>
    <w:rsid w:val="001B3294"/>
    <w:rsid w:val="001B5823"/>
    <w:rsid w:val="001B64A9"/>
    <w:rsid w:val="001B6C66"/>
    <w:rsid w:val="001C049A"/>
    <w:rsid w:val="001C33FB"/>
    <w:rsid w:val="001C347A"/>
    <w:rsid w:val="001C4C20"/>
    <w:rsid w:val="001C530C"/>
    <w:rsid w:val="001C55B6"/>
    <w:rsid w:val="001C6AE2"/>
    <w:rsid w:val="001C6DA0"/>
    <w:rsid w:val="001D0906"/>
    <w:rsid w:val="001D149D"/>
    <w:rsid w:val="001D2DA7"/>
    <w:rsid w:val="001D306E"/>
    <w:rsid w:val="001D48D9"/>
    <w:rsid w:val="001D4C7F"/>
    <w:rsid w:val="001E043E"/>
    <w:rsid w:val="001E0848"/>
    <w:rsid w:val="001E0D2B"/>
    <w:rsid w:val="001E2AC2"/>
    <w:rsid w:val="001E3A0C"/>
    <w:rsid w:val="001E3B54"/>
    <w:rsid w:val="001E3B70"/>
    <w:rsid w:val="001E45D6"/>
    <w:rsid w:val="001E5FE0"/>
    <w:rsid w:val="001E6012"/>
    <w:rsid w:val="001E6796"/>
    <w:rsid w:val="001E67D8"/>
    <w:rsid w:val="001E74E7"/>
    <w:rsid w:val="001F2929"/>
    <w:rsid w:val="001F3196"/>
    <w:rsid w:val="001F4BA7"/>
    <w:rsid w:val="001F5A41"/>
    <w:rsid w:val="001F5BBF"/>
    <w:rsid w:val="001F62E3"/>
    <w:rsid w:val="001F652D"/>
    <w:rsid w:val="001F7595"/>
    <w:rsid w:val="001F7E24"/>
    <w:rsid w:val="00200693"/>
    <w:rsid w:val="00201138"/>
    <w:rsid w:val="00203395"/>
    <w:rsid w:val="002039E0"/>
    <w:rsid w:val="002060CA"/>
    <w:rsid w:val="002105F4"/>
    <w:rsid w:val="002108F3"/>
    <w:rsid w:val="0021360A"/>
    <w:rsid w:val="00213A2F"/>
    <w:rsid w:val="0021453E"/>
    <w:rsid w:val="00216405"/>
    <w:rsid w:val="00216829"/>
    <w:rsid w:val="002204CA"/>
    <w:rsid w:val="00220701"/>
    <w:rsid w:val="002217FF"/>
    <w:rsid w:val="00221AE8"/>
    <w:rsid w:val="00222CD9"/>
    <w:rsid w:val="00223B22"/>
    <w:rsid w:val="00227741"/>
    <w:rsid w:val="00227BC2"/>
    <w:rsid w:val="00230474"/>
    <w:rsid w:val="00230999"/>
    <w:rsid w:val="00230D22"/>
    <w:rsid w:val="00231F73"/>
    <w:rsid w:val="002321C9"/>
    <w:rsid w:val="00232993"/>
    <w:rsid w:val="002345B7"/>
    <w:rsid w:val="00234B77"/>
    <w:rsid w:val="00235378"/>
    <w:rsid w:val="002365E4"/>
    <w:rsid w:val="002368CF"/>
    <w:rsid w:val="00242662"/>
    <w:rsid w:val="00244890"/>
    <w:rsid w:val="00245828"/>
    <w:rsid w:val="002475AA"/>
    <w:rsid w:val="00250805"/>
    <w:rsid w:val="00251296"/>
    <w:rsid w:val="002521F7"/>
    <w:rsid w:val="00252A2F"/>
    <w:rsid w:val="0025407C"/>
    <w:rsid w:val="00257B2A"/>
    <w:rsid w:val="0026078D"/>
    <w:rsid w:val="0026146F"/>
    <w:rsid w:val="00261FFF"/>
    <w:rsid w:val="002620E5"/>
    <w:rsid w:val="00263BFE"/>
    <w:rsid w:val="002705C8"/>
    <w:rsid w:val="0027244E"/>
    <w:rsid w:val="00272E45"/>
    <w:rsid w:val="0027310D"/>
    <w:rsid w:val="0027446F"/>
    <w:rsid w:val="00275CAE"/>
    <w:rsid w:val="00275D84"/>
    <w:rsid w:val="002815A6"/>
    <w:rsid w:val="00281875"/>
    <w:rsid w:val="0028361D"/>
    <w:rsid w:val="002848B3"/>
    <w:rsid w:val="002868CF"/>
    <w:rsid w:val="002873B3"/>
    <w:rsid w:val="0029234A"/>
    <w:rsid w:val="00294EFF"/>
    <w:rsid w:val="002978C3"/>
    <w:rsid w:val="002979F5"/>
    <w:rsid w:val="002A2DAE"/>
    <w:rsid w:val="002A3917"/>
    <w:rsid w:val="002A4A58"/>
    <w:rsid w:val="002A7738"/>
    <w:rsid w:val="002B2957"/>
    <w:rsid w:val="002B2ED2"/>
    <w:rsid w:val="002B3004"/>
    <w:rsid w:val="002B44BD"/>
    <w:rsid w:val="002B4A79"/>
    <w:rsid w:val="002B4AE9"/>
    <w:rsid w:val="002B5783"/>
    <w:rsid w:val="002B7929"/>
    <w:rsid w:val="002C01F7"/>
    <w:rsid w:val="002C022B"/>
    <w:rsid w:val="002C21B4"/>
    <w:rsid w:val="002C36FC"/>
    <w:rsid w:val="002C3D40"/>
    <w:rsid w:val="002C4D65"/>
    <w:rsid w:val="002C53D4"/>
    <w:rsid w:val="002C6195"/>
    <w:rsid w:val="002C7E05"/>
    <w:rsid w:val="002D0E93"/>
    <w:rsid w:val="002D0FB5"/>
    <w:rsid w:val="002D10E0"/>
    <w:rsid w:val="002D21A2"/>
    <w:rsid w:val="002D32FC"/>
    <w:rsid w:val="002D3A0D"/>
    <w:rsid w:val="002D3D95"/>
    <w:rsid w:val="002D49A5"/>
    <w:rsid w:val="002D54AA"/>
    <w:rsid w:val="002D619A"/>
    <w:rsid w:val="002D6283"/>
    <w:rsid w:val="002D6815"/>
    <w:rsid w:val="002D6CDA"/>
    <w:rsid w:val="002D7148"/>
    <w:rsid w:val="002E059F"/>
    <w:rsid w:val="002E0935"/>
    <w:rsid w:val="002E097B"/>
    <w:rsid w:val="002E254C"/>
    <w:rsid w:val="002E294C"/>
    <w:rsid w:val="002E2BC9"/>
    <w:rsid w:val="002E3843"/>
    <w:rsid w:val="002E5196"/>
    <w:rsid w:val="002E5ECA"/>
    <w:rsid w:val="002E5FDA"/>
    <w:rsid w:val="002E6744"/>
    <w:rsid w:val="002E7465"/>
    <w:rsid w:val="002E7F32"/>
    <w:rsid w:val="002F0FEA"/>
    <w:rsid w:val="002F2B00"/>
    <w:rsid w:val="002F3002"/>
    <w:rsid w:val="002F44BD"/>
    <w:rsid w:val="002F45BB"/>
    <w:rsid w:val="002F4BB5"/>
    <w:rsid w:val="002F5115"/>
    <w:rsid w:val="002F5B49"/>
    <w:rsid w:val="002F7F64"/>
    <w:rsid w:val="00301223"/>
    <w:rsid w:val="00301CDC"/>
    <w:rsid w:val="00303670"/>
    <w:rsid w:val="003058F5"/>
    <w:rsid w:val="00310796"/>
    <w:rsid w:val="00310BD6"/>
    <w:rsid w:val="00310E42"/>
    <w:rsid w:val="00311EB4"/>
    <w:rsid w:val="0031470D"/>
    <w:rsid w:val="00314FC5"/>
    <w:rsid w:val="00317B4A"/>
    <w:rsid w:val="00320BA4"/>
    <w:rsid w:val="003228FE"/>
    <w:rsid w:val="003235FE"/>
    <w:rsid w:val="003236BA"/>
    <w:rsid w:val="00325785"/>
    <w:rsid w:val="00325DB7"/>
    <w:rsid w:val="003262F7"/>
    <w:rsid w:val="0033175D"/>
    <w:rsid w:val="00331AC9"/>
    <w:rsid w:val="00332142"/>
    <w:rsid w:val="00334373"/>
    <w:rsid w:val="00335530"/>
    <w:rsid w:val="003356C7"/>
    <w:rsid w:val="00335F45"/>
    <w:rsid w:val="00336047"/>
    <w:rsid w:val="003364F5"/>
    <w:rsid w:val="00336AF6"/>
    <w:rsid w:val="00337318"/>
    <w:rsid w:val="003374C1"/>
    <w:rsid w:val="0034019C"/>
    <w:rsid w:val="00342465"/>
    <w:rsid w:val="00342959"/>
    <w:rsid w:val="00342D30"/>
    <w:rsid w:val="00345476"/>
    <w:rsid w:val="00347114"/>
    <w:rsid w:val="00347C21"/>
    <w:rsid w:val="0035004B"/>
    <w:rsid w:val="00350C0A"/>
    <w:rsid w:val="00350F2D"/>
    <w:rsid w:val="00352791"/>
    <w:rsid w:val="003536C5"/>
    <w:rsid w:val="00353F0D"/>
    <w:rsid w:val="003568DC"/>
    <w:rsid w:val="0036098F"/>
    <w:rsid w:val="0036287B"/>
    <w:rsid w:val="00362DF9"/>
    <w:rsid w:val="0036402A"/>
    <w:rsid w:val="003655D5"/>
    <w:rsid w:val="003670CC"/>
    <w:rsid w:val="0036732F"/>
    <w:rsid w:val="00370029"/>
    <w:rsid w:val="003700B5"/>
    <w:rsid w:val="00370565"/>
    <w:rsid w:val="00371AEF"/>
    <w:rsid w:val="0037313A"/>
    <w:rsid w:val="00373442"/>
    <w:rsid w:val="003744BB"/>
    <w:rsid w:val="00375039"/>
    <w:rsid w:val="003752AD"/>
    <w:rsid w:val="00376987"/>
    <w:rsid w:val="00376B44"/>
    <w:rsid w:val="003775CE"/>
    <w:rsid w:val="00381136"/>
    <w:rsid w:val="00381BA8"/>
    <w:rsid w:val="00384A50"/>
    <w:rsid w:val="00385263"/>
    <w:rsid w:val="003863D1"/>
    <w:rsid w:val="0038689E"/>
    <w:rsid w:val="0039055E"/>
    <w:rsid w:val="003908D8"/>
    <w:rsid w:val="00390EB8"/>
    <w:rsid w:val="00391577"/>
    <w:rsid w:val="00391BFB"/>
    <w:rsid w:val="0039260E"/>
    <w:rsid w:val="00392A93"/>
    <w:rsid w:val="00393BE6"/>
    <w:rsid w:val="00394EDF"/>
    <w:rsid w:val="003961F6"/>
    <w:rsid w:val="00397471"/>
    <w:rsid w:val="003A104D"/>
    <w:rsid w:val="003A13B6"/>
    <w:rsid w:val="003A1F14"/>
    <w:rsid w:val="003A2BFB"/>
    <w:rsid w:val="003A5FF4"/>
    <w:rsid w:val="003A662F"/>
    <w:rsid w:val="003A66BE"/>
    <w:rsid w:val="003A7C88"/>
    <w:rsid w:val="003B013D"/>
    <w:rsid w:val="003B1557"/>
    <w:rsid w:val="003B21D2"/>
    <w:rsid w:val="003B3625"/>
    <w:rsid w:val="003B3B34"/>
    <w:rsid w:val="003B3BFA"/>
    <w:rsid w:val="003B4479"/>
    <w:rsid w:val="003B4573"/>
    <w:rsid w:val="003B5245"/>
    <w:rsid w:val="003B6C89"/>
    <w:rsid w:val="003C2560"/>
    <w:rsid w:val="003C3FDE"/>
    <w:rsid w:val="003C49E3"/>
    <w:rsid w:val="003C53BC"/>
    <w:rsid w:val="003C683F"/>
    <w:rsid w:val="003C6BC1"/>
    <w:rsid w:val="003C7282"/>
    <w:rsid w:val="003C7555"/>
    <w:rsid w:val="003D0F2B"/>
    <w:rsid w:val="003D1BA0"/>
    <w:rsid w:val="003D1C1E"/>
    <w:rsid w:val="003D3933"/>
    <w:rsid w:val="003D57A7"/>
    <w:rsid w:val="003D6021"/>
    <w:rsid w:val="003D6A87"/>
    <w:rsid w:val="003D7823"/>
    <w:rsid w:val="003D79FA"/>
    <w:rsid w:val="003D7C1E"/>
    <w:rsid w:val="003D7C26"/>
    <w:rsid w:val="003E0220"/>
    <w:rsid w:val="003E1250"/>
    <w:rsid w:val="003E1F90"/>
    <w:rsid w:val="003E3BE5"/>
    <w:rsid w:val="003E43BE"/>
    <w:rsid w:val="003E457C"/>
    <w:rsid w:val="003E4DC2"/>
    <w:rsid w:val="003E721E"/>
    <w:rsid w:val="003E74D8"/>
    <w:rsid w:val="003F0B23"/>
    <w:rsid w:val="003F0F60"/>
    <w:rsid w:val="003F1F3B"/>
    <w:rsid w:val="003F2369"/>
    <w:rsid w:val="003F2AAA"/>
    <w:rsid w:val="003F3E05"/>
    <w:rsid w:val="003F4CFB"/>
    <w:rsid w:val="003F54F1"/>
    <w:rsid w:val="003F73A3"/>
    <w:rsid w:val="00400488"/>
    <w:rsid w:val="004019D4"/>
    <w:rsid w:val="00402721"/>
    <w:rsid w:val="0040468C"/>
    <w:rsid w:val="00404A41"/>
    <w:rsid w:val="00404DBF"/>
    <w:rsid w:val="00405729"/>
    <w:rsid w:val="00406630"/>
    <w:rsid w:val="00406D6B"/>
    <w:rsid w:val="004071A5"/>
    <w:rsid w:val="004114CF"/>
    <w:rsid w:val="0041164C"/>
    <w:rsid w:val="00412547"/>
    <w:rsid w:val="00412A57"/>
    <w:rsid w:val="00412F2E"/>
    <w:rsid w:val="00413022"/>
    <w:rsid w:val="00413E4C"/>
    <w:rsid w:val="00416D33"/>
    <w:rsid w:val="00417560"/>
    <w:rsid w:val="00421CF2"/>
    <w:rsid w:val="00422A57"/>
    <w:rsid w:val="00423795"/>
    <w:rsid w:val="004237F7"/>
    <w:rsid w:val="004250FF"/>
    <w:rsid w:val="0042544E"/>
    <w:rsid w:val="00426781"/>
    <w:rsid w:val="00430DD1"/>
    <w:rsid w:val="00432447"/>
    <w:rsid w:val="00432A61"/>
    <w:rsid w:val="00433DF7"/>
    <w:rsid w:val="00435BD9"/>
    <w:rsid w:val="00436479"/>
    <w:rsid w:val="0043658F"/>
    <w:rsid w:val="00436737"/>
    <w:rsid w:val="00437277"/>
    <w:rsid w:val="00437F75"/>
    <w:rsid w:val="004403B6"/>
    <w:rsid w:val="004404B1"/>
    <w:rsid w:val="004409F7"/>
    <w:rsid w:val="00440FE3"/>
    <w:rsid w:val="00442BD7"/>
    <w:rsid w:val="00444AC9"/>
    <w:rsid w:val="00444D61"/>
    <w:rsid w:val="004455E4"/>
    <w:rsid w:val="00447D6F"/>
    <w:rsid w:val="00451183"/>
    <w:rsid w:val="00452635"/>
    <w:rsid w:val="00452D6D"/>
    <w:rsid w:val="0045506B"/>
    <w:rsid w:val="00456C63"/>
    <w:rsid w:val="00457E7F"/>
    <w:rsid w:val="00460473"/>
    <w:rsid w:val="00460CFC"/>
    <w:rsid w:val="0046144C"/>
    <w:rsid w:val="00461870"/>
    <w:rsid w:val="004621A3"/>
    <w:rsid w:val="00464B77"/>
    <w:rsid w:val="00464CC6"/>
    <w:rsid w:val="00465343"/>
    <w:rsid w:val="00465CC6"/>
    <w:rsid w:val="004670A8"/>
    <w:rsid w:val="00470752"/>
    <w:rsid w:val="0047306D"/>
    <w:rsid w:val="004751CA"/>
    <w:rsid w:val="004758B8"/>
    <w:rsid w:val="00475B76"/>
    <w:rsid w:val="004779FA"/>
    <w:rsid w:val="004800A7"/>
    <w:rsid w:val="00481197"/>
    <w:rsid w:val="00482440"/>
    <w:rsid w:val="004826EA"/>
    <w:rsid w:val="00483824"/>
    <w:rsid w:val="00483A75"/>
    <w:rsid w:val="004854AF"/>
    <w:rsid w:val="004866CE"/>
    <w:rsid w:val="00487346"/>
    <w:rsid w:val="00487457"/>
    <w:rsid w:val="00487464"/>
    <w:rsid w:val="004874BE"/>
    <w:rsid w:val="0048774E"/>
    <w:rsid w:val="00490D87"/>
    <w:rsid w:val="004916A9"/>
    <w:rsid w:val="0049315C"/>
    <w:rsid w:val="00493AA7"/>
    <w:rsid w:val="004948B7"/>
    <w:rsid w:val="0049544A"/>
    <w:rsid w:val="00495BB8"/>
    <w:rsid w:val="0049662E"/>
    <w:rsid w:val="004A17AD"/>
    <w:rsid w:val="004A2F30"/>
    <w:rsid w:val="004A37C5"/>
    <w:rsid w:val="004A3B41"/>
    <w:rsid w:val="004A3E10"/>
    <w:rsid w:val="004A4364"/>
    <w:rsid w:val="004A43DB"/>
    <w:rsid w:val="004A633C"/>
    <w:rsid w:val="004A77D4"/>
    <w:rsid w:val="004B0189"/>
    <w:rsid w:val="004B0FBF"/>
    <w:rsid w:val="004B1381"/>
    <w:rsid w:val="004B2BEB"/>
    <w:rsid w:val="004B30FA"/>
    <w:rsid w:val="004B4FBD"/>
    <w:rsid w:val="004B571A"/>
    <w:rsid w:val="004B78FF"/>
    <w:rsid w:val="004C0FF9"/>
    <w:rsid w:val="004C1FF1"/>
    <w:rsid w:val="004C44E4"/>
    <w:rsid w:val="004C5E78"/>
    <w:rsid w:val="004C661A"/>
    <w:rsid w:val="004C6845"/>
    <w:rsid w:val="004D0BD7"/>
    <w:rsid w:val="004D30F3"/>
    <w:rsid w:val="004D4165"/>
    <w:rsid w:val="004D7CE9"/>
    <w:rsid w:val="004E1D0B"/>
    <w:rsid w:val="004E29B1"/>
    <w:rsid w:val="004E3379"/>
    <w:rsid w:val="004E4389"/>
    <w:rsid w:val="004E4D9D"/>
    <w:rsid w:val="004E5813"/>
    <w:rsid w:val="004E645E"/>
    <w:rsid w:val="004E66C8"/>
    <w:rsid w:val="004F25ED"/>
    <w:rsid w:val="004F2B1D"/>
    <w:rsid w:val="004F2C00"/>
    <w:rsid w:val="004F4757"/>
    <w:rsid w:val="004F64A3"/>
    <w:rsid w:val="004F64C8"/>
    <w:rsid w:val="004F65A7"/>
    <w:rsid w:val="004F7000"/>
    <w:rsid w:val="004F702E"/>
    <w:rsid w:val="00500682"/>
    <w:rsid w:val="00500C86"/>
    <w:rsid w:val="00501F7F"/>
    <w:rsid w:val="005030AE"/>
    <w:rsid w:val="00503A8B"/>
    <w:rsid w:val="00503E04"/>
    <w:rsid w:val="005043EE"/>
    <w:rsid w:val="00505BB8"/>
    <w:rsid w:val="00506E4C"/>
    <w:rsid w:val="005107F2"/>
    <w:rsid w:val="00510C2E"/>
    <w:rsid w:val="00510ED5"/>
    <w:rsid w:val="005111DB"/>
    <w:rsid w:val="00511449"/>
    <w:rsid w:val="00512E61"/>
    <w:rsid w:val="005137FB"/>
    <w:rsid w:val="0051410E"/>
    <w:rsid w:val="00515A61"/>
    <w:rsid w:val="00515F9C"/>
    <w:rsid w:val="00516D8B"/>
    <w:rsid w:val="0051705E"/>
    <w:rsid w:val="005202CE"/>
    <w:rsid w:val="005221A9"/>
    <w:rsid w:val="00524A5B"/>
    <w:rsid w:val="0052507D"/>
    <w:rsid w:val="005268E2"/>
    <w:rsid w:val="005274D2"/>
    <w:rsid w:val="0053021A"/>
    <w:rsid w:val="005306F9"/>
    <w:rsid w:val="00531C57"/>
    <w:rsid w:val="00533C57"/>
    <w:rsid w:val="00536FB9"/>
    <w:rsid w:val="005377F0"/>
    <w:rsid w:val="00537F5D"/>
    <w:rsid w:val="00540284"/>
    <w:rsid w:val="005405A7"/>
    <w:rsid w:val="005409F6"/>
    <w:rsid w:val="00540DAA"/>
    <w:rsid w:val="00540E17"/>
    <w:rsid w:val="005415D7"/>
    <w:rsid w:val="005417FE"/>
    <w:rsid w:val="005426BF"/>
    <w:rsid w:val="0054277E"/>
    <w:rsid w:val="00542D54"/>
    <w:rsid w:val="00543228"/>
    <w:rsid w:val="005446E8"/>
    <w:rsid w:val="005448A4"/>
    <w:rsid w:val="005460E3"/>
    <w:rsid w:val="0054678B"/>
    <w:rsid w:val="00546E85"/>
    <w:rsid w:val="00547963"/>
    <w:rsid w:val="0055093A"/>
    <w:rsid w:val="00550EA6"/>
    <w:rsid w:val="005511DA"/>
    <w:rsid w:val="0055545A"/>
    <w:rsid w:val="0055634D"/>
    <w:rsid w:val="0055780E"/>
    <w:rsid w:val="00560AA0"/>
    <w:rsid w:val="00562353"/>
    <w:rsid w:val="0056257A"/>
    <w:rsid w:val="00563AF7"/>
    <w:rsid w:val="0056435B"/>
    <w:rsid w:val="00564565"/>
    <w:rsid w:val="00564A1B"/>
    <w:rsid w:val="00566F6C"/>
    <w:rsid w:val="0057279A"/>
    <w:rsid w:val="0057304B"/>
    <w:rsid w:val="00574C85"/>
    <w:rsid w:val="00574D43"/>
    <w:rsid w:val="00574E76"/>
    <w:rsid w:val="00574E8A"/>
    <w:rsid w:val="00575271"/>
    <w:rsid w:val="005753E4"/>
    <w:rsid w:val="00576B66"/>
    <w:rsid w:val="00581947"/>
    <w:rsid w:val="0058249B"/>
    <w:rsid w:val="00583E0C"/>
    <w:rsid w:val="00584C38"/>
    <w:rsid w:val="00585448"/>
    <w:rsid w:val="005868DC"/>
    <w:rsid w:val="00586E0F"/>
    <w:rsid w:val="00590300"/>
    <w:rsid w:val="005903CE"/>
    <w:rsid w:val="00590B29"/>
    <w:rsid w:val="00590D00"/>
    <w:rsid w:val="00590E0A"/>
    <w:rsid w:val="00591CEC"/>
    <w:rsid w:val="0059353D"/>
    <w:rsid w:val="00596A9C"/>
    <w:rsid w:val="005970F5"/>
    <w:rsid w:val="00597D77"/>
    <w:rsid w:val="005A1380"/>
    <w:rsid w:val="005A1FC6"/>
    <w:rsid w:val="005A2911"/>
    <w:rsid w:val="005A3681"/>
    <w:rsid w:val="005A52E6"/>
    <w:rsid w:val="005A6226"/>
    <w:rsid w:val="005A6AD8"/>
    <w:rsid w:val="005A74AC"/>
    <w:rsid w:val="005B079C"/>
    <w:rsid w:val="005B4973"/>
    <w:rsid w:val="005B79AA"/>
    <w:rsid w:val="005B7D57"/>
    <w:rsid w:val="005C0226"/>
    <w:rsid w:val="005C43D6"/>
    <w:rsid w:val="005C4564"/>
    <w:rsid w:val="005C555E"/>
    <w:rsid w:val="005C7BC2"/>
    <w:rsid w:val="005D121E"/>
    <w:rsid w:val="005D1263"/>
    <w:rsid w:val="005D1D8A"/>
    <w:rsid w:val="005D3739"/>
    <w:rsid w:val="005D3BEA"/>
    <w:rsid w:val="005D48A5"/>
    <w:rsid w:val="005D4D81"/>
    <w:rsid w:val="005D5BFD"/>
    <w:rsid w:val="005D5C9B"/>
    <w:rsid w:val="005D6C74"/>
    <w:rsid w:val="005D70AA"/>
    <w:rsid w:val="005D7695"/>
    <w:rsid w:val="005D77B8"/>
    <w:rsid w:val="005E0C0D"/>
    <w:rsid w:val="005E170D"/>
    <w:rsid w:val="005E1C02"/>
    <w:rsid w:val="005E38EC"/>
    <w:rsid w:val="005E422C"/>
    <w:rsid w:val="005E7020"/>
    <w:rsid w:val="005F1738"/>
    <w:rsid w:val="005F2A5C"/>
    <w:rsid w:val="005F4728"/>
    <w:rsid w:val="005F4EBF"/>
    <w:rsid w:val="005F65B1"/>
    <w:rsid w:val="006004EC"/>
    <w:rsid w:val="006005B3"/>
    <w:rsid w:val="006010E4"/>
    <w:rsid w:val="00603458"/>
    <w:rsid w:val="00606EF6"/>
    <w:rsid w:val="0061127A"/>
    <w:rsid w:val="006113C4"/>
    <w:rsid w:val="00611825"/>
    <w:rsid w:val="006150AD"/>
    <w:rsid w:val="00622CD8"/>
    <w:rsid w:val="0062381B"/>
    <w:rsid w:val="00624178"/>
    <w:rsid w:val="00624849"/>
    <w:rsid w:val="0062548E"/>
    <w:rsid w:val="006263B9"/>
    <w:rsid w:val="0063017C"/>
    <w:rsid w:val="0063166A"/>
    <w:rsid w:val="00632E96"/>
    <w:rsid w:val="00633E96"/>
    <w:rsid w:val="00634386"/>
    <w:rsid w:val="006353CA"/>
    <w:rsid w:val="0063555C"/>
    <w:rsid w:val="006363FB"/>
    <w:rsid w:val="00640761"/>
    <w:rsid w:val="006425D0"/>
    <w:rsid w:val="0064457D"/>
    <w:rsid w:val="0064635F"/>
    <w:rsid w:val="00646428"/>
    <w:rsid w:val="00651503"/>
    <w:rsid w:val="00651B78"/>
    <w:rsid w:val="00651F17"/>
    <w:rsid w:val="00654729"/>
    <w:rsid w:val="00654A1D"/>
    <w:rsid w:val="006551E9"/>
    <w:rsid w:val="00656966"/>
    <w:rsid w:val="00656D4C"/>
    <w:rsid w:val="00656F6B"/>
    <w:rsid w:val="00657BF4"/>
    <w:rsid w:val="00657FE0"/>
    <w:rsid w:val="00660C77"/>
    <w:rsid w:val="006610E7"/>
    <w:rsid w:val="00662124"/>
    <w:rsid w:val="00663521"/>
    <w:rsid w:val="006643CD"/>
    <w:rsid w:val="006645DA"/>
    <w:rsid w:val="00664BE5"/>
    <w:rsid w:val="006658AE"/>
    <w:rsid w:val="00665A9B"/>
    <w:rsid w:val="00665BDE"/>
    <w:rsid w:val="00667421"/>
    <w:rsid w:val="00667EE5"/>
    <w:rsid w:val="006703D2"/>
    <w:rsid w:val="00671E60"/>
    <w:rsid w:val="0067319E"/>
    <w:rsid w:val="00673715"/>
    <w:rsid w:val="00674A66"/>
    <w:rsid w:val="00676193"/>
    <w:rsid w:val="006804DB"/>
    <w:rsid w:val="006805C3"/>
    <w:rsid w:val="00684665"/>
    <w:rsid w:val="006863D9"/>
    <w:rsid w:val="006866FC"/>
    <w:rsid w:val="006933BB"/>
    <w:rsid w:val="0069672E"/>
    <w:rsid w:val="00697DF6"/>
    <w:rsid w:val="006A1517"/>
    <w:rsid w:val="006A1A97"/>
    <w:rsid w:val="006A2916"/>
    <w:rsid w:val="006A4C54"/>
    <w:rsid w:val="006B13A0"/>
    <w:rsid w:val="006B1913"/>
    <w:rsid w:val="006B4493"/>
    <w:rsid w:val="006B4886"/>
    <w:rsid w:val="006B4B65"/>
    <w:rsid w:val="006B5993"/>
    <w:rsid w:val="006B6D1F"/>
    <w:rsid w:val="006B6E94"/>
    <w:rsid w:val="006B6EFF"/>
    <w:rsid w:val="006B6F88"/>
    <w:rsid w:val="006B7A34"/>
    <w:rsid w:val="006C1B30"/>
    <w:rsid w:val="006C3116"/>
    <w:rsid w:val="006C3C9E"/>
    <w:rsid w:val="006C5646"/>
    <w:rsid w:val="006C5F56"/>
    <w:rsid w:val="006C609E"/>
    <w:rsid w:val="006C6837"/>
    <w:rsid w:val="006C6902"/>
    <w:rsid w:val="006C737E"/>
    <w:rsid w:val="006C7B95"/>
    <w:rsid w:val="006C7DE8"/>
    <w:rsid w:val="006D0DC4"/>
    <w:rsid w:val="006D4AA2"/>
    <w:rsid w:val="006D4CE1"/>
    <w:rsid w:val="006D50F2"/>
    <w:rsid w:val="006D5229"/>
    <w:rsid w:val="006E0356"/>
    <w:rsid w:val="006E2DC0"/>
    <w:rsid w:val="006E40F6"/>
    <w:rsid w:val="006E4112"/>
    <w:rsid w:val="006E5772"/>
    <w:rsid w:val="006E629F"/>
    <w:rsid w:val="006E752F"/>
    <w:rsid w:val="006F00A2"/>
    <w:rsid w:val="006F1022"/>
    <w:rsid w:val="006F1890"/>
    <w:rsid w:val="006F4E24"/>
    <w:rsid w:val="006F61E3"/>
    <w:rsid w:val="006F76DD"/>
    <w:rsid w:val="006F76E5"/>
    <w:rsid w:val="006F7AFA"/>
    <w:rsid w:val="007015B4"/>
    <w:rsid w:val="00702A13"/>
    <w:rsid w:val="00705FD9"/>
    <w:rsid w:val="0070668A"/>
    <w:rsid w:val="00706CEE"/>
    <w:rsid w:val="00707803"/>
    <w:rsid w:val="00707F6D"/>
    <w:rsid w:val="007121CE"/>
    <w:rsid w:val="00712299"/>
    <w:rsid w:val="00712C5C"/>
    <w:rsid w:val="00712D8F"/>
    <w:rsid w:val="00712F7D"/>
    <w:rsid w:val="007141EC"/>
    <w:rsid w:val="007149D3"/>
    <w:rsid w:val="00717825"/>
    <w:rsid w:val="00717AA2"/>
    <w:rsid w:val="007214CF"/>
    <w:rsid w:val="007217BA"/>
    <w:rsid w:val="00721DF3"/>
    <w:rsid w:val="00721F56"/>
    <w:rsid w:val="00721F61"/>
    <w:rsid w:val="007221DB"/>
    <w:rsid w:val="00722360"/>
    <w:rsid w:val="00722F2F"/>
    <w:rsid w:val="0072476B"/>
    <w:rsid w:val="00724BC3"/>
    <w:rsid w:val="007253D2"/>
    <w:rsid w:val="00725676"/>
    <w:rsid w:val="00726301"/>
    <w:rsid w:val="00726FEB"/>
    <w:rsid w:val="00727131"/>
    <w:rsid w:val="00730680"/>
    <w:rsid w:val="00730684"/>
    <w:rsid w:val="00731663"/>
    <w:rsid w:val="00733907"/>
    <w:rsid w:val="00733FAA"/>
    <w:rsid w:val="00734033"/>
    <w:rsid w:val="00734396"/>
    <w:rsid w:val="0073496D"/>
    <w:rsid w:val="0073562A"/>
    <w:rsid w:val="00740156"/>
    <w:rsid w:val="0074016B"/>
    <w:rsid w:val="0074105B"/>
    <w:rsid w:val="0074280A"/>
    <w:rsid w:val="007442BC"/>
    <w:rsid w:val="00744923"/>
    <w:rsid w:val="007451D5"/>
    <w:rsid w:val="00745744"/>
    <w:rsid w:val="00745B01"/>
    <w:rsid w:val="00746273"/>
    <w:rsid w:val="0074737F"/>
    <w:rsid w:val="00747548"/>
    <w:rsid w:val="00752232"/>
    <w:rsid w:val="00752A8A"/>
    <w:rsid w:val="00752F76"/>
    <w:rsid w:val="00753475"/>
    <w:rsid w:val="007536A0"/>
    <w:rsid w:val="00753DC6"/>
    <w:rsid w:val="007540CD"/>
    <w:rsid w:val="00757F53"/>
    <w:rsid w:val="00761FE8"/>
    <w:rsid w:val="0076487D"/>
    <w:rsid w:val="00764C9C"/>
    <w:rsid w:val="00765C97"/>
    <w:rsid w:val="00765F38"/>
    <w:rsid w:val="00766168"/>
    <w:rsid w:val="00766746"/>
    <w:rsid w:val="00770E16"/>
    <w:rsid w:val="007713F2"/>
    <w:rsid w:val="007718A9"/>
    <w:rsid w:val="0077192E"/>
    <w:rsid w:val="00774FD8"/>
    <w:rsid w:val="0077786A"/>
    <w:rsid w:val="00780228"/>
    <w:rsid w:val="00781F2C"/>
    <w:rsid w:val="00782165"/>
    <w:rsid w:val="00782D6B"/>
    <w:rsid w:val="00783EFF"/>
    <w:rsid w:val="0078422A"/>
    <w:rsid w:val="007843CB"/>
    <w:rsid w:val="0078584A"/>
    <w:rsid w:val="00785B0E"/>
    <w:rsid w:val="0078609E"/>
    <w:rsid w:val="007914B2"/>
    <w:rsid w:val="0079598D"/>
    <w:rsid w:val="007960D8"/>
    <w:rsid w:val="00796A95"/>
    <w:rsid w:val="00796CED"/>
    <w:rsid w:val="007971D2"/>
    <w:rsid w:val="007972AF"/>
    <w:rsid w:val="007A0C46"/>
    <w:rsid w:val="007A1CB5"/>
    <w:rsid w:val="007A2078"/>
    <w:rsid w:val="007A3246"/>
    <w:rsid w:val="007A3A94"/>
    <w:rsid w:val="007B3F4D"/>
    <w:rsid w:val="007B4851"/>
    <w:rsid w:val="007B4A1F"/>
    <w:rsid w:val="007B4C5A"/>
    <w:rsid w:val="007B569D"/>
    <w:rsid w:val="007B6A76"/>
    <w:rsid w:val="007C172F"/>
    <w:rsid w:val="007C3CB5"/>
    <w:rsid w:val="007C47D9"/>
    <w:rsid w:val="007C494C"/>
    <w:rsid w:val="007C4E23"/>
    <w:rsid w:val="007D1D69"/>
    <w:rsid w:val="007D21CD"/>
    <w:rsid w:val="007D368D"/>
    <w:rsid w:val="007D4128"/>
    <w:rsid w:val="007D6B29"/>
    <w:rsid w:val="007E2515"/>
    <w:rsid w:val="007E26D4"/>
    <w:rsid w:val="007E28D2"/>
    <w:rsid w:val="007E4FAE"/>
    <w:rsid w:val="007E656F"/>
    <w:rsid w:val="007E6ACA"/>
    <w:rsid w:val="007E7680"/>
    <w:rsid w:val="007F179A"/>
    <w:rsid w:val="007F2DB5"/>
    <w:rsid w:val="007F5152"/>
    <w:rsid w:val="007F5C73"/>
    <w:rsid w:val="007F63AA"/>
    <w:rsid w:val="007F73E0"/>
    <w:rsid w:val="00801985"/>
    <w:rsid w:val="00802649"/>
    <w:rsid w:val="008036FB"/>
    <w:rsid w:val="00803C50"/>
    <w:rsid w:val="00803C9E"/>
    <w:rsid w:val="0080462F"/>
    <w:rsid w:val="0080471D"/>
    <w:rsid w:val="00804DC9"/>
    <w:rsid w:val="00806465"/>
    <w:rsid w:val="0081028F"/>
    <w:rsid w:val="0081031E"/>
    <w:rsid w:val="00811774"/>
    <w:rsid w:val="00813E1F"/>
    <w:rsid w:val="008148C8"/>
    <w:rsid w:val="00816326"/>
    <w:rsid w:val="00817153"/>
    <w:rsid w:val="0081774F"/>
    <w:rsid w:val="00817793"/>
    <w:rsid w:val="00817F0D"/>
    <w:rsid w:val="008217AD"/>
    <w:rsid w:val="00821928"/>
    <w:rsid w:val="00822596"/>
    <w:rsid w:val="00822AE9"/>
    <w:rsid w:val="00823AEC"/>
    <w:rsid w:val="00823EE4"/>
    <w:rsid w:val="00824017"/>
    <w:rsid w:val="00826C9C"/>
    <w:rsid w:val="008277DA"/>
    <w:rsid w:val="0083293D"/>
    <w:rsid w:val="00835AF3"/>
    <w:rsid w:val="00836B8D"/>
    <w:rsid w:val="00837BCD"/>
    <w:rsid w:val="008401DF"/>
    <w:rsid w:val="0084174F"/>
    <w:rsid w:val="00842E74"/>
    <w:rsid w:val="008434ED"/>
    <w:rsid w:val="00843690"/>
    <w:rsid w:val="00843D6A"/>
    <w:rsid w:val="00843FDD"/>
    <w:rsid w:val="00844DAF"/>
    <w:rsid w:val="00845707"/>
    <w:rsid w:val="00850CA6"/>
    <w:rsid w:val="008526EE"/>
    <w:rsid w:val="00856B91"/>
    <w:rsid w:val="008572FE"/>
    <w:rsid w:val="00860DD0"/>
    <w:rsid w:val="00861190"/>
    <w:rsid w:val="00863B8E"/>
    <w:rsid w:val="0086403A"/>
    <w:rsid w:val="008642C0"/>
    <w:rsid w:val="0086491B"/>
    <w:rsid w:val="00864EC5"/>
    <w:rsid w:val="008653C6"/>
    <w:rsid w:val="00865EEF"/>
    <w:rsid w:val="008675D6"/>
    <w:rsid w:val="008702AD"/>
    <w:rsid w:val="00870B73"/>
    <w:rsid w:val="0087129F"/>
    <w:rsid w:val="00873527"/>
    <w:rsid w:val="00873683"/>
    <w:rsid w:val="00874AF0"/>
    <w:rsid w:val="008751F5"/>
    <w:rsid w:val="00876CC7"/>
    <w:rsid w:val="00877D40"/>
    <w:rsid w:val="0088053C"/>
    <w:rsid w:val="0088268B"/>
    <w:rsid w:val="00883709"/>
    <w:rsid w:val="00886E0D"/>
    <w:rsid w:val="008903E8"/>
    <w:rsid w:val="00891CD5"/>
    <w:rsid w:val="00892CE5"/>
    <w:rsid w:val="00894FB1"/>
    <w:rsid w:val="00895F1F"/>
    <w:rsid w:val="00896A83"/>
    <w:rsid w:val="0089733D"/>
    <w:rsid w:val="008A0C25"/>
    <w:rsid w:val="008A16CA"/>
    <w:rsid w:val="008A1B87"/>
    <w:rsid w:val="008A34BB"/>
    <w:rsid w:val="008A420D"/>
    <w:rsid w:val="008A45B4"/>
    <w:rsid w:val="008A5E1D"/>
    <w:rsid w:val="008A756A"/>
    <w:rsid w:val="008A7EF2"/>
    <w:rsid w:val="008B1A5B"/>
    <w:rsid w:val="008B35A4"/>
    <w:rsid w:val="008B6BAA"/>
    <w:rsid w:val="008B6E10"/>
    <w:rsid w:val="008B7913"/>
    <w:rsid w:val="008C1080"/>
    <w:rsid w:val="008C151E"/>
    <w:rsid w:val="008C1C5B"/>
    <w:rsid w:val="008C3112"/>
    <w:rsid w:val="008C3479"/>
    <w:rsid w:val="008C48C3"/>
    <w:rsid w:val="008D1573"/>
    <w:rsid w:val="008D16FE"/>
    <w:rsid w:val="008D1813"/>
    <w:rsid w:val="008D1AEB"/>
    <w:rsid w:val="008D2035"/>
    <w:rsid w:val="008D223F"/>
    <w:rsid w:val="008D31FF"/>
    <w:rsid w:val="008D41B6"/>
    <w:rsid w:val="008D5065"/>
    <w:rsid w:val="008D59DA"/>
    <w:rsid w:val="008E0859"/>
    <w:rsid w:val="008E580D"/>
    <w:rsid w:val="008E5B73"/>
    <w:rsid w:val="008E6140"/>
    <w:rsid w:val="008E685A"/>
    <w:rsid w:val="008E7C96"/>
    <w:rsid w:val="008E7F7A"/>
    <w:rsid w:val="008F22AF"/>
    <w:rsid w:val="008F2FE1"/>
    <w:rsid w:val="008F3E04"/>
    <w:rsid w:val="008F3E4A"/>
    <w:rsid w:val="008F42AC"/>
    <w:rsid w:val="008F42E5"/>
    <w:rsid w:val="008F4BB5"/>
    <w:rsid w:val="008F7D06"/>
    <w:rsid w:val="0090072E"/>
    <w:rsid w:val="00903A75"/>
    <w:rsid w:val="00904825"/>
    <w:rsid w:val="00905880"/>
    <w:rsid w:val="00905F9A"/>
    <w:rsid w:val="00907DB6"/>
    <w:rsid w:val="00910236"/>
    <w:rsid w:val="00911559"/>
    <w:rsid w:val="009118D2"/>
    <w:rsid w:val="00912A41"/>
    <w:rsid w:val="00912FB3"/>
    <w:rsid w:val="00913675"/>
    <w:rsid w:val="00913A4A"/>
    <w:rsid w:val="00913D41"/>
    <w:rsid w:val="009156DE"/>
    <w:rsid w:val="00915F89"/>
    <w:rsid w:val="00917A4B"/>
    <w:rsid w:val="00920A57"/>
    <w:rsid w:val="00920ED7"/>
    <w:rsid w:val="009221AD"/>
    <w:rsid w:val="0092311A"/>
    <w:rsid w:val="00926AA7"/>
    <w:rsid w:val="0093138B"/>
    <w:rsid w:val="009319F1"/>
    <w:rsid w:val="009341FB"/>
    <w:rsid w:val="0093462A"/>
    <w:rsid w:val="00942155"/>
    <w:rsid w:val="00942AA1"/>
    <w:rsid w:val="009451DC"/>
    <w:rsid w:val="0094533B"/>
    <w:rsid w:val="009505DD"/>
    <w:rsid w:val="0095184C"/>
    <w:rsid w:val="00951ED8"/>
    <w:rsid w:val="00952658"/>
    <w:rsid w:val="00952B28"/>
    <w:rsid w:val="00953F03"/>
    <w:rsid w:val="00954371"/>
    <w:rsid w:val="00954DFF"/>
    <w:rsid w:val="00956005"/>
    <w:rsid w:val="009615CC"/>
    <w:rsid w:val="00961C68"/>
    <w:rsid w:val="00962335"/>
    <w:rsid w:val="00962AB0"/>
    <w:rsid w:val="00964D98"/>
    <w:rsid w:val="0096759E"/>
    <w:rsid w:val="00967FA0"/>
    <w:rsid w:val="009712DE"/>
    <w:rsid w:val="009730F8"/>
    <w:rsid w:val="00973263"/>
    <w:rsid w:val="0097469A"/>
    <w:rsid w:val="009746F3"/>
    <w:rsid w:val="009757A4"/>
    <w:rsid w:val="00975F59"/>
    <w:rsid w:val="00976B13"/>
    <w:rsid w:val="00976F23"/>
    <w:rsid w:val="0098094A"/>
    <w:rsid w:val="00981EF7"/>
    <w:rsid w:val="009822CA"/>
    <w:rsid w:val="00983345"/>
    <w:rsid w:val="00984B37"/>
    <w:rsid w:val="0098611E"/>
    <w:rsid w:val="009868DA"/>
    <w:rsid w:val="00991575"/>
    <w:rsid w:val="009922A7"/>
    <w:rsid w:val="0099258C"/>
    <w:rsid w:val="0099406A"/>
    <w:rsid w:val="00994EEF"/>
    <w:rsid w:val="009968E7"/>
    <w:rsid w:val="009969AA"/>
    <w:rsid w:val="00996DD2"/>
    <w:rsid w:val="0099715C"/>
    <w:rsid w:val="009971D7"/>
    <w:rsid w:val="00997C28"/>
    <w:rsid w:val="009A0667"/>
    <w:rsid w:val="009A1358"/>
    <w:rsid w:val="009A2D3D"/>
    <w:rsid w:val="009A33BF"/>
    <w:rsid w:val="009A7633"/>
    <w:rsid w:val="009A76FD"/>
    <w:rsid w:val="009B06CE"/>
    <w:rsid w:val="009B0798"/>
    <w:rsid w:val="009B0CA9"/>
    <w:rsid w:val="009B2A9C"/>
    <w:rsid w:val="009B2FF0"/>
    <w:rsid w:val="009B3583"/>
    <w:rsid w:val="009B358C"/>
    <w:rsid w:val="009B3D12"/>
    <w:rsid w:val="009B4221"/>
    <w:rsid w:val="009B49BA"/>
    <w:rsid w:val="009C10D7"/>
    <w:rsid w:val="009C337D"/>
    <w:rsid w:val="009C5C2E"/>
    <w:rsid w:val="009C6843"/>
    <w:rsid w:val="009C7120"/>
    <w:rsid w:val="009C76CB"/>
    <w:rsid w:val="009C778C"/>
    <w:rsid w:val="009D126A"/>
    <w:rsid w:val="009D18B8"/>
    <w:rsid w:val="009D2CEE"/>
    <w:rsid w:val="009D3A6B"/>
    <w:rsid w:val="009D3C45"/>
    <w:rsid w:val="009D3D5B"/>
    <w:rsid w:val="009D406A"/>
    <w:rsid w:val="009D479B"/>
    <w:rsid w:val="009D5A27"/>
    <w:rsid w:val="009D60FA"/>
    <w:rsid w:val="009D6BEA"/>
    <w:rsid w:val="009E306D"/>
    <w:rsid w:val="009E3C2C"/>
    <w:rsid w:val="009E3DD6"/>
    <w:rsid w:val="009E3E96"/>
    <w:rsid w:val="009E47D3"/>
    <w:rsid w:val="009E5A43"/>
    <w:rsid w:val="009E5DB8"/>
    <w:rsid w:val="009E64C2"/>
    <w:rsid w:val="009E7F8D"/>
    <w:rsid w:val="009F0206"/>
    <w:rsid w:val="009F1C1B"/>
    <w:rsid w:val="009F258F"/>
    <w:rsid w:val="009F2F71"/>
    <w:rsid w:val="009F3AFF"/>
    <w:rsid w:val="009F457E"/>
    <w:rsid w:val="009F49D6"/>
    <w:rsid w:val="009F60A7"/>
    <w:rsid w:val="009F60FC"/>
    <w:rsid w:val="009F754D"/>
    <w:rsid w:val="009F7D3E"/>
    <w:rsid w:val="009F7E8B"/>
    <w:rsid w:val="00A00FED"/>
    <w:rsid w:val="00A01986"/>
    <w:rsid w:val="00A01C81"/>
    <w:rsid w:val="00A01CC5"/>
    <w:rsid w:val="00A0273B"/>
    <w:rsid w:val="00A02906"/>
    <w:rsid w:val="00A02975"/>
    <w:rsid w:val="00A043B1"/>
    <w:rsid w:val="00A049F1"/>
    <w:rsid w:val="00A0516E"/>
    <w:rsid w:val="00A06E49"/>
    <w:rsid w:val="00A07083"/>
    <w:rsid w:val="00A12BA0"/>
    <w:rsid w:val="00A15945"/>
    <w:rsid w:val="00A15AA7"/>
    <w:rsid w:val="00A168D5"/>
    <w:rsid w:val="00A16F44"/>
    <w:rsid w:val="00A20678"/>
    <w:rsid w:val="00A218EA"/>
    <w:rsid w:val="00A22413"/>
    <w:rsid w:val="00A22CBA"/>
    <w:rsid w:val="00A230C2"/>
    <w:rsid w:val="00A23952"/>
    <w:rsid w:val="00A309B6"/>
    <w:rsid w:val="00A31B5E"/>
    <w:rsid w:val="00A321F1"/>
    <w:rsid w:val="00A32D16"/>
    <w:rsid w:val="00A33CEC"/>
    <w:rsid w:val="00A3570F"/>
    <w:rsid w:val="00A35970"/>
    <w:rsid w:val="00A35E46"/>
    <w:rsid w:val="00A36383"/>
    <w:rsid w:val="00A364A9"/>
    <w:rsid w:val="00A36F83"/>
    <w:rsid w:val="00A37B1C"/>
    <w:rsid w:val="00A4124D"/>
    <w:rsid w:val="00A42145"/>
    <w:rsid w:val="00A428CB"/>
    <w:rsid w:val="00A44A02"/>
    <w:rsid w:val="00A44BA4"/>
    <w:rsid w:val="00A45C79"/>
    <w:rsid w:val="00A50425"/>
    <w:rsid w:val="00A50B34"/>
    <w:rsid w:val="00A51ED4"/>
    <w:rsid w:val="00A5440A"/>
    <w:rsid w:val="00A54859"/>
    <w:rsid w:val="00A54871"/>
    <w:rsid w:val="00A55366"/>
    <w:rsid w:val="00A56628"/>
    <w:rsid w:val="00A57387"/>
    <w:rsid w:val="00A5738E"/>
    <w:rsid w:val="00A573FF"/>
    <w:rsid w:val="00A57C12"/>
    <w:rsid w:val="00A60911"/>
    <w:rsid w:val="00A64AB9"/>
    <w:rsid w:val="00A66347"/>
    <w:rsid w:val="00A6698D"/>
    <w:rsid w:val="00A671C5"/>
    <w:rsid w:val="00A7071A"/>
    <w:rsid w:val="00A70A64"/>
    <w:rsid w:val="00A715AC"/>
    <w:rsid w:val="00A71892"/>
    <w:rsid w:val="00A72A78"/>
    <w:rsid w:val="00A733DD"/>
    <w:rsid w:val="00A741F5"/>
    <w:rsid w:val="00A7642E"/>
    <w:rsid w:val="00A7645B"/>
    <w:rsid w:val="00A82602"/>
    <w:rsid w:val="00A82EE4"/>
    <w:rsid w:val="00A82F21"/>
    <w:rsid w:val="00A83220"/>
    <w:rsid w:val="00A85DF8"/>
    <w:rsid w:val="00A87A0A"/>
    <w:rsid w:val="00A87B75"/>
    <w:rsid w:val="00A87C06"/>
    <w:rsid w:val="00A904F6"/>
    <w:rsid w:val="00A9075C"/>
    <w:rsid w:val="00A90E2D"/>
    <w:rsid w:val="00A91431"/>
    <w:rsid w:val="00A94455"/>
    <w:rsid w:val="00A9576D"/>
    <w:rsid w:val="00A95D1C"/>
    <w:rsid w:val="00A9641D"/>
    <w:rsid w:val="00A9692D"/>
    <w:rsid w:val="00A97683"/>
    <w:rsid w:val="00AA0B1F"/>
    <w:rsid w:val="00AA2B02"/>
    <w:rsid w:val="00AA3282"/>
    <w:rsid w:val="00AA3D18"/>
    <w:rsid w:val="00AA412B"/>
    <w:rsid w:val="00AA4488"/>
    <w:rsid w:val="00AA4503"/>
    <w:rsid w:val="00AA5A59"/>
    <w:rsid w:val="00AA5B84"/>
    <w:rsid w:val="00AA707E"/>
    <w:rsid w:val="00AB157B"/>
    <w:rsid w:val="00AB229F"/>
    <w:rsid w:val="00AB33E0"/>
    <w:rsid w:val="00AB3F68"/>
    <w:rsid w:val="00AB42CE"/>
    <w:rsid w:val="00AB619D"/>
    <w:rsid w:val="00AB6D61"/>
    <w:rsid w:val="00AC034E"/>
    <w:rsid w:val="00AC081B"/>
    <w:rsid w:val="00AC083A"/>
    <w:rsid w:val="00AC100A"/>
    <w:rsid w:val="00AC12C4"/>
    <w:rsid w:val="00AC44ED"/>
    <w:rsid w:val="00AC70F7"/>
    <w:rsid w:val="00AC7279"/>
    <w:rsid w:val="00AC74B7"/>
    <w:rsid w:val="00AD11F7"/>
    <w:rsid w:val="00AD2533"/>
    <w:rsid w:val="00AD3CF5"/>
    <w:rsid w:val="00AD551C"/>
    <w:rsid w:val="00AD5672"/>
    <w:rsid w:val="00AD5F4C"/>
    <w:rsid w:val="00AE1690"/>
    <w:rsid w:val="00AE42E5"/>
    <w:rsid w:val="00AE568A"/>
    <w:rsid w:val="00AE5B2A"/>
    <w:rsid w:val="00AE5E13"/>
    <w:rsid w:val="00AE6202"/>
    <w:rsid w:val="00AE696C"/>
    <w:rsid w:val="00AE727F"/>
    <w:rsid w:val="00AE77F8"/>
    <w:rsid w:val="00AF0284"/>
    <w:rsid w:val="00AF0895"/>
    <w:rsid w:val="00AF4D03"/>
    <w:rsid w:val="00AF5A52"/>
    <w:rsid w:val="00AF6AF4"/>
    <w:rsid w:val="00B00F44"/>
    <w:rsid w:val="00B017CB"/>
    <w:rsid w:val="00B01D46"/>
    <w:rsid w:val="00B0271C"/>
    <w:rsid w:val="00B036A9"/>
    <w:rsid w:val="00B051FA"/>
    <w:rsid w:val="00B05265"/>
    <w:rsid w:val="00B05FFF"/>
    <w:rsid w:val="00B0698E"/>
    <w:rsid w:val="00B07E4F"/>
    <w:rsid w:val="00B11C61"/>
    <w:rsid w:val="00B12EB3"/>
    <w:rsid w:val="00B1343E"/>
    <w:rsid w:val="00B16134"/>
    <w:rsid w:val="00B16ADB"/>
    <w:rsid w:val="00B1793F"/>
    <w:rsid w:val="00B20025"/>
    <w:rsid w:val="00B21352"/>
    <w:rsid w:val="00B22B95"/>
    <w:rsid w:val="00B23610"/>
    <w:rsid w:val="00B24317"/>
    <w:rsid w:val="00B24423"/>
    <w:rsid w:val="00B25093"/>
    <w:rsid w:val="00B258C6"/>
    <w:rsid w:val="00B26E9C"/>
    <w:rsid w:val="00B300B3"/>
    <w:rsid w:val="00B30727"/>
    <w:rsid w:val="00B32CE4"/>
    <w:rsid w:val="00B331EB"/>
    <w:rsid w:val="00B341B5"/>
    <w:rsid w:val="00B34EF4"/>
    <w:rsid w:val="00B3570E"/>
    <w:rsid w:val="00B360EB"/>
    <w:rsid w:val="00B36606"/>
    <w:rsid w:val="00B36BBE"/>
    <w:rsid w:val="00B408B0"/>
    <w:rsid w:val="00B40DFC"/>
    <w:rsid w:val="00B41323"/>
    <w:rsid w:val="00B4165D"/>
    <w:rsid w:val="00B41EC9"/>
    <w:rsid w:val="00B435B7"/>
    <w:rsid w:val="00B436AD"/>
    <w:rsid w:val="00B43AEA"/>
    <w:rsid w:val="00B45C6A"/>
    <w:rsid w:val="00B476CB"/>
    <w:rsid w:val="00B47F6B"/>
    <w:rsid w:val="00B50397"/>
    <w:rsid w:val="00B51DD7"/>
    <w:rsid w:val="00B51E89"/>
    <w:rsid w:val="00B525C6"/>
    <w:rsid w:val="00B52E30"/>
    <w:rsid w:val="00B540B4"/>
    <w:rsid w:val="00B54E01"/>
    <w:rsid w:val="00B54EBF"/>
    <w:rsid w:val="00B54F7A"/>
    <w:rsid w:val="00B55188"/>
    <w:rsid w:val="00B56510"/>
    <w:rsid w:val="00B60ABA"/>
    <w:rsid w:val="00B61103"/>
    <w:rsid w:val="00B6208E"/>
    <w:rsid w:val="00B6241C"/>
    <w:rsid w:val="00B6393C"/>
    <w:rsid w:val="00B651B2"/>
    <w:rsid w:val="00B65F65"/>
    <w:rsid w:val="00B6688C"/>
    <w:rsid w:val="00B71654"/>
    <w:rsid w:val="00B7177E"/>
    <w:rsid w:val="00B71A93"/>
    <w:rsid w:val="00B733B5"/>
    <w:rsid w:val="00B81BFF"/>
    <w:rsid w:val="00B8394D"/>
    <w:rsid w:val="00B842C9"/>
    <w:rsid w:val="00B86773"/>
    <w:rsid w:val="00B86DB3"/>
    <w:rsid w:val="00B86E72"/>
    <w:rsid w:val="00B872AC"/>
    <w:rsid w:val="00B8779C"/>
    <w:rsid w:val="00B878AA"/>
    <w:rsid w:val="00B87CF8"/>
    <w:rsid w:val="00B90287"/>
    <w:rsid w:val="00B91065"/>
    <w:rsid w:val="00B911E3"/>
    <w:rsid w:val="00B9176A"/>
    <w:rsid w:val="00B923CC"/>
    <w:rsid w:val="00B92A8C"/>
    <w:rsid w:val="00B92B46"/>
    <w:rsid w:val="00B93582"/>
    <w:rsid w:val="00B93693"/>
    <w:rsid w:val="00B93A60"/>
    <w:rsid w:val="00B93FE6"/>
    <w:rsid w:val="00B943F8"/>
    <w:rsid w:val="00B94A72"/>
    <w:rsid w:val="00B95BC3"/>
    <w:rsid w:val="00B97F27"/>
    <w:rsid w:val="00B97FA4"/>
    <w:rsid w:val="00BA0C35"/>
    <w:rsid w:val="00BA0CAC"/>
    <w:rsid w:val="00BA5141"/>
    <w:rsid w:val="00BA525C"/>
    <w:rsid w:val="00BA6B61"/>
    <w:rsid w:val="00BA6DFF"/>
    <w:rsid w:val="00BB4652"/>
    <w:rsid w:val="00BB59FD"/>
    <w:rsid w:val="00BB71A6"/>
    <w:rsid w:val="00BC1F5E"/>
    <w:rsid w:val="00BC3AF3"/>
    <w:rsid w:val="00BC3B8E"/>
    <w:rsid w:val="00BC3E28"/>
    <w:rsid w:val="00BC47B3"/>
    <w:rsid w:val="00BC4B78"/>
    <w:rsid w:val="00BC552F"/>
    <w:rsid w:val="00BC6B45"/>
    <w:rsid w:val="00BD0F45"/>
    <w:rsid w:val="00BD0F4C"/>
    <w:rsid w:val="00BD12D3"/>
    <w:rsid w:val="00BD2248"/>
    <w:rsid w:val="00BD2403"/>
    <w:rsid w:val="00BD2CBE"/>
    <w:rsid w:val="00BD5202"/>
    <w:rsid w:val="00BD63E9"/>
    <w:rsid w:val="00BD6736"/>
    <w:rsid w:val="00BD6D32"/>
    <w:rsid w:val="00BD6D37"/>
    <w:rsid w:val="00BD7984"/>
    <w:rsid w:val="00BE0F02"/>
    <w:rsid w:val="00BE3A4A"/>
    <w:rsid w:val="00BE5728"/>
    <w:rsid w:val="00BE5E85"/>
    <w:rsid w:val="00BE6AD0"/>
    <w:rsid w:val="00BE741A"/>
    <w:rsid w:val="00BE7EDD"/>
    <w:rsid w:val="00BF086C"/>
    <w:rsid w:val="00BF3B33"/>
    <w:rsid w:val="00BF4092"/>
    <w:rsid w:val="00BF4751"/>
    <w:rsid w:val="00BF4B8E"/>
    <w:rsid w:val="00BF56B7"/>
    <w:rsid w:val="00BF5AB7"/>
    <w:rsid w:val="00BF68DD"/>
    <w:rsid w:val="00BF7197"/>
    <w:rsid w:val="00C019F7"/>
    <w:rsid w:val="00C02FEC"/>
    <w:rsid w:val="00C0489B"/>
    <w:rsid w:val="00C04FD3"/>
    <w:rsid w:val="00C05897"/>
    <w:rsid w:val="00C072C6"/>
    <w:rsid w:val="00C0736E"/>
    <w:rsid w:val="00C112EB"/>
    <w:rsid w:val="00C13078"/>
    <w:rsid w:val="00C1476F"/>
    <w:rsid w:val="00C14AD9"/>
    <w:rsid w:val="00C14B1F"/>
    <w:rsid w:val="00C155C3"/>
    <w:rsid w:val="00C15E1E"/>
    <w:rsid w:val="00C17394"/>
    <w:rsid w:val="00C1791B"/>
    <w:rsid w:val="00C20145"/>
    <w:rsid w:val="00C218BF"/>
    <w:rsid w:val="00C21BC3"/>
    <w:rsid w:val="00C22739"/>
    <w:rsid w:val="00C23024"/>
    <w:rsid w:val="00C23D8E"/>
    <w:rsid w:val="00C23D91"/>
    <w:rsid w:val="00C2439F"/>
    <w:rsid w:val="00C2764E"/>
    <w:rsid w:val="00C279A9"/>
    <w:rsid w:val="00C323CD"/>
    <w:rsid w:val="00C32E03"/>
    <w:rsid w:val="00C33DD6"/>
    <w:rsid w:val="00C34A3A"/>
    <w:rsid w:val="00C4054F"/>
    <w:rsid w:val="00C409AC"/>
    <w:rsid w:val="00C41E6E"/>
    <w:rsid w:val="00C428CF"/>
    <w:rsid w:val="00C42D6B"/>
    <w:rsid w:val="00C42E9C"/>
    <w:rsid w:val="00C4314D"/>
    <w:rsid w:val="00C43E94"/>
    <w:rsid w:val="00C45230"/>
    <w:rsid w:val="00C46103"/>
    <w:rsid w:val="00C46175"/>
    <w:rsid w:val="00C4693D"/>
    <w:rsid w:val="00C472B5"/>
    <w:rsid w:val="00C500AA"/>
    <w:rsid w:val="00C51931"/>
    <w:rsid w:val="00C53308"/>
    <w:rsid w:val="00C57DCF"/>
    <w:rsid w:val="00C6374B"/>
    <w:rsid w:val="00C6429E"/>
    <w:rsid w:val="00C6610C"/>
    <w:rsid w:val="00C66DDD"/>
    <w:rsid w:val="00C66EE2"/>
    <w:rsid w:val="00C70AB5"/>
    <w:rsid w:val="00C72283"/>
    <w:rsid w:val="00C72DCC"/>
    <w:rsid w:val="00C74A9C"/>
    <w:rsid w:val="00C752E5"/>
    <w:rsid w:val="00C7725C"/>
    <w:rsid w:val="00C81161"/>
    <w:rsid w:val="00C8140F"/>
    <w:rsid w:val="00C81BFC"/>
    <w:rsid w:val="00C8346D"/>
    <w:rsid w:val="00C83DC0"/>
    <w:rsid w:val="00C85524"/>
    <w:rsid w:val="00C86557"/>
    <w:rsid w:val="00C879E6"/>
    <w:rsid w:val="00C91A28"/>
    <w:rsid w:val="00C92EBC"/>
    <w:rsid w:val="00C94089"/>
    <w:rsid w:val="00C9512B"/>
    <w:rsid w:val="00C9528D"/>
    <w:rsid w:val="00C9758A"/>
    <w:rsid w:val="00CA160E"/>
    <w:rsid w:val="00CA1CC6"/>
    <w:rsid w:val="00CA1EA7"/>
    <w:rsid w:val="00CA4132"/>
    <w:rsid w:val="00CA59F7"/>
    <w:rsid w:val="00CA60BC"/>
    <w:rsid w:val="00CA6493"/>
    <w:rsid w:val="00CA6670"/>
    <w:rsid w:val="00CB0AB9"/>
    <w:rsid w:val="00CB1C97"/>
    <w:rsid w:val="00CB2607"/>
    <w:rsid w:val="00CB2D5D"/>
    <w:rsid w:val="00CB346C"/>
    <w:rsid w:val="00CB512D"/>
    <w:rsid w:val="00CB5854"/>
    <w:rsid w:val="00CB62F5"/>
    <w:rsid w:val="00CB7211"/>
    <w:rsid w:val="00CB7645"/>
    <w:rsid w:val="00CB78AA"/>
    <w:rsid w:val="00CB7BE5"/>
    <w:rsid w:val="00CC18DD"/>
    <w:rsid w:val="00CC1EA2"/>
    <w:rsid w:val="00CC2584"/>
    <w:rsid w:val="00CC44E1"/>
    <w:rsid w:val="00CC714B"/>
    <w:rsid w:val="00CC7C9C"/>
    <w:rsid w:val="00CD1F7A"/>
    <w:rsid w:val="00CD2314"/>
    <w:rsid w:val="00CD2EBF"/>
    <w:rsid w:val="00CD4376"/>
    <w:rsid w:val="00CD5E48"/>
    <w:rsid w:val="00CD61AB"/>
    <w:rsid w:val="00CD72C0"/>
    <w:rsid w:val="00CE05DE"/>
    <w:rsid w:val="00CE1042"/>
    <w:rsid w:val="00CE4B30"/>
    <w:rsid w:val="00CE4ECD"/>
    <w:rsid w:val="00CE6173"/>
    <w:rsid w:val="00CE6322"/>
    <w:rsid w:val="00CE6549"/>
    <w:rsid w:val="00CF1005"/>
    <w:rsid w:val="00CF717A"/>
    <w:rsid w:val="00CF7EDC"/>
    <w:rsid w:val="00D0190E"/>
    <w:rsid w:val="00D03DB8"/>
    <w:rsid w:val="00D04E3B"/>
    <w:rsid w:val="00D055E0"/>
    <w:rsid w:val="00D05AB3"/>
    <w:rsid w:val="00D06869"/>
    <w:rsid w:val="00D07B13"/>
    <w:rsid w:val="00D10485"/>
    <w:rsid w:val="00D12048"/>
    <w:rsid w:val="00D14217"/>
    <w:rsid w:val="00D15DC8"/>
    <w:rsid w:val="00D16464"/>
    <w:rsid w:val="00D16CBC"/>
    <w:rsid w:val="00D2083B"/>
    <w:rsid w:val="00D21ACC"/>
    <w:rsid w:val="00D2267F"/>
    <w:rsid w:val="00D2299A"/>
    <w:rsid w:val="00D23D6F"/>
    <w:rsid w:val="00D24D20"/>
    <w:rsid w:val="00D26856"/>
    <w:rsid w:val="00D27565"/>
    <w:rsid w:val="00D3311D"/>
    <w:rsid w:val="00D3387F"/>
    <w:rsid w:val="00D33F82"/>
    <w:rsid w:val="00D34904"/>
    <w:rsid w:val="00D34F91"/>
    <w:rsid w:val="00D354E1"/>
    <w:rsid w:val="00D36994"/>
    <w:rsid w:val="00D37754"/>
    <w:rsid w:val="00D37CB9"/>
    <w:rsid w:val="00D37D8F"/>
    <w:rsid w:val="00D40719"/>
    <w:rsid w:val="00D426CD"/>
    <w:rsid w:val="00D432DA"/>
    <w:rsid w:val="00D44270"/>
    <w:rsid w:val="00D44679"/>
    <w:rsid w:val="00D50135"/>
    <w:rsid w:val="00D51566"/>
    <w:rsid w:val="00D5269E"/>
    <w:rsid w:val="00D533F2"/>
    <w:rsid w:val="00D54216"/>
    <w:rsid w:val="00D54E8E"/>
    <w:rsid w:val="00D5547C"/>
    <w:rsid w:val="00D57928"/>
    <w:rsid w:val="00D61535"/>
    <w:rsid w:val="00D63A4A"/>
    <w:rsid w:val="00D648DD"/>
    <w:rsid w:val="00D67E29"/>
    <w:rsid w:val="00D71F16"/>
    <w:rsid w:val="00D72E16"/>
    <w:rsid w:val="00D73089"/>
    <w:rsid w:val="00D7335E"/>
    <w:rsid w:val="00D74986"/>
    <w:rsid w:val="00D760C2"/>
    <w:rsid w:val="00D845B0"/>
    <w:rsid w:val="00D84CFA"/>
    <w:rsid w:val="00D84FB7"/>
    <w:rsid w:val="00D850A5"/>
    <w:rsid w:val="00D862B9"/>
    <w:rsid w:val="00D87681"/>
    <w:rsid w:val="00D901F2"/>
    <w:rsid w:val="00D90C23"/>
    <w:rsid w:val="00D92949"/>
    <w:rsid w:val="00D937E2"/>
    <w:rsid w:val="00D94132"/>
    <w:rsid w:val="00D9413A"/>
    <w:rsid w:val="00D94191"/>
    <w:rsid w:val="00D94996"/>
    <w:rsid w:val="00D949A8"/>
    <w:rsid w:val="00D9517B"/>
    <w:rsid w:val="00D964CA"/>
    <w:rsid w:val="00D96B3A"/>
    <w:rsid w:val="00DA08E4"/>
    <w:rsid w:val="00DA28BB"/>
    <w:rsid w:val="00DA2DB8"/>
    <w:rsid w:val="00DA3BF1"/>
    <w:rsid w:val="00DA5F04"/>
    <w:rsid w:val="00DA5FAF"/>
    <w:rsid w:val="00DA75BD"/>
    <w:rsid w:val="00DB06B4"/>
    <w:rsid w:val="00DB09DD"/>
    <w:rsid w:val="00DB1D64"/>
    <w:rsid w:val="00DB2574"/>
    <w:rsid w:val="00DB2C89"/>
    <w:rsid w:val="00DC039F"/>
    <w:rsid w:val="00DC03C1"/>
    <w:rsid w:val="00DC03CF"/>
    <w:rsid w:val="00DC1FD0"/>
    <w:rsid w:val="00DC287C"/>
    <w:rsid w:val="00DC4519"/>
    <w:rsid w:val="00DC673B"/>
    <w:rsid w:val="00DC7221"/>
    <w:rsid w:val="00DC7CEA"/>
    <w:rsid w:val="00DD14A2"/>
    <w:rsid w:val="00DD271B"/>
    <w:rsid w:val="00DD2B42"/>
    <w:rsid w:val="00DD2CF9"/>
    <w:rsid w:val="00DD2F7B"/>
    <w:rsid w:val="00DD5DD1"/>
    <w:rsid w:val="00DD7C4D"/>
    <w:rsid w:val="00DE1E06"/>
    <w:rsid w:val="00DE24F7"/>
    <w:rsid w:val="00DE26FB"/>
    <w:rsid w:val="00DE276D"/>
    <w:rsid w:val="00DE28D2"/>
    <w:rsid w:val="00DE3698"/>
    <w:rsid w:val="00DE3CE0"/>
    <w:rsid w:val="00DE487A"/>
    <w:rsid w:val="00DE5179"/>
    <w:rsid w:val="00DE6214"/>
    <w:rsid w:val="00DE79CE"/>
    <w:rsid w:val="00DF486F"/>
    <w:rsid w:val="00DF4EF8"/>
    <w:rsid w:val="00DF5172"/>
    <w:rsid w:val="00DF5424"/>
    <w:rsid w:val="00DF7730"/>
    <w:rsid w:val="00E00F1B"/>
    <w:rsid w:val="00E0292B"/>
    <w:rsid w:val="00E0384D"/>
    <w:rsid w:val="00E03E7A"/>
    <w:rsid w:val="00E072AA"/>
    <w:rsid w:val="00E07DE1"/>
    <w:rsid w:val="00E113C0"/>
    <w:rsid w:val="00E11B09"/>
    <w:rsid w:val="00E11F9D"/>
    <w:rsid w:val="00E14A2E"/>
    <w:rsid w:val="00E1525D"/>
    <w:rsid w:val="00E1576F"/>
    <w:rsid w:val="00E17DC5"/>
    <w:rsid w:val="00E2033B"/>
    <w:rsid w:val="00E207EA"/>
    <w:rsid w:val="00E208A9"/>
    <w:rsid w:val="00E2155E"/>
    <w:rsid w:val="00E2558F"/>
    <w:rsid w:val="00E276CE"/>
    <w:rsid w:val="00E278C6"/>
    <w:rsid w:val="00E30544"/>
    <w:rsid w:val="00E32BD5"/>
    <w:rsid w:val="00E3358E"/>
    <w:rsid w:val="00E37C31"/>
    <w:rsid w:val="00E4140C"/>
    <w:rsid w:val="00E4163C"/>
    <w:rsid w:val="00E42DD5"/>
    <w:rsid w:val="00E43588"/>
    <w:rsid w:val="00E43853"/>
    <w:rsid w:val="00E44822"/>
    <w:rsid w:val="00E448C1"/>
    <w:rsid w:val="00E44B6E"/>
    <w:rsid w:val="00E45932"/>
    <w:rsid w:val="00E51444"/>
    <w:rsid w:val="00E51F4E"/>
    <w:rsid w:val="00E52FA6"/>
    <w:rsid w:val="00E530FC"/>
    <w:rsid w:val="00E532A9"/>
    <w:rsid w:val="00E54479"/>
    <w:rsid w:val="00E555A3"/>
    <w:rsid w:val="00E55F02"/>
    <w:rsid w:val="00E56C90"/>
    <w:rsid w:val="00E56CDB"/>
    <w:rsid w:val="00E6045E"/>
    <w:rsid w:val="00E60A5B"/>
    <w:rsid w:val="00E61746"/>
    <w:rsid w:val="00E64166"/>
    <w:rsid w:val="00E64319"/>
    <w:rsid w:val="00E65AFB"/>
    <w:rsid w:val="00E66256"/>
    <w:rsid w:val="00E66516"/>
    <w:rsid w:val="00E67034"/>
    <w:rsid w:val="00E674D2"/>
    <w:rsid w:val="00E70EC4"/>
    <w:rsid w:val="00E72043"/>
    <w:rsid w:val="00E72978"/>
    <w:rsid w:val="00E72B1F"/>
    <w:rsid w:val="00E734BC"/>
    <w:rsid w:val="00E743E1"/>
    <w:rsid w:val="00E754DE"/>
    <w:rsid w:val="00E760A9"/>
    <w:rsid w:val="00E7644F"/>
    <w:rsid w:val="00E7678C"/>
    <w:rsid w:val="00E768A4"/>
    <w:rsid w:val="00E77166"/>
    <w:rsid w:val="00E819D0"/>
    <w:rsid w:val="00E81F97"/>
    <w:rsid w:val="00E81FF2"/>
    <w:rsid w:val="00E820DC"/>
    <w:rsid w:val="00E83C35"/>
    <w:rsid w:val="00E851A0"/>
    <w:rsid w:val="00E85F9F"/>
    <w:rsid w:val="00E901AA"/>
    <w:rsid w:val="00E91B82"/>
    <w:rsid w:val="00E91F1F"/>
    <w:rsid w:val="00E93630"/>
    <w:rsid w:val="00E940CE"/>
    <w:rsid w:val="00E9439C"/>
    <w:rsid w:val="00E94659"/>
    <w:rsid w:val="00E96361"/>
    <w:rsid w:val="00E9641D"/>
    <w:rsid w:val="00E96746"/>
    <w:rsid w:val="00EA044C"/>
    <w:rsid w:val="00EA434A"/>
    <w:rsid w:val="00EA583E"/>
    <w:rsid w:val="00EA615E"/>
    <w:rsid w:val="00EA7BE7"/>
    <w:rsid w:val="00EB265A"/>
    <w:rsid w:val="00EB340E"/>
    <w:rsid w:val="00EB4B7F"/>
    <w:rsid w:val="00EB6675"/>
    <w:rsid w:val="00EB6BD1"/>
    <w:rsid w:val="00EC0FAF"/>
    <w:rsid w:val="00EC21F8"/>
    <w:rsid w:val="00EC22C5"/>
    <w:rsid w:val="00EC3BE7"/>
    <w:rsid w:val="00EC416E"/>
    <w:rsid w:val="00ED0AF5"/>
    <w:rsid w:val="00ED0E2D"/>
    <w:rsid w:val="00ED2BE2"/>
    <w:rsid w:val="00ED36AD"/>
    <w:rsid w:val="00ED3B47"/>
    <w:rsid w:val="00ED4F78"/>
    <w:rsid w:val="00ED566E"/>
    <w:rsid w:val="00ED5BED"/>
    <w:rsid w:val="00ED6726"/>
    <w:rsid w:val="00ED7198"/>
    <w:rsid w:val="00ED7FFC"/>
    <w:rsid w:val="00EE00AD"/>
    <w:rsid w:val="00EE0FCF"/>
    <w:rsid w:val="00EE1D21"/>
    <w:rsid w:val="00EE3B16"/>
    <w:rsid w:val="00EE487D"/>
    <w:rsid w:val="00EE4EA4"/>
    <w:rsid w:val="00EE5809"/>
    <w:rsid w:val="00EF0136"/>
    <w:rsid w:val="00EF78DD"/>
    <w:rsid w:val="00EF7F2D"/>
    <w:rsid w:val="00F004C9"/>
    <w:rsid w:val="00F008C8"/>
    <w:rsid w:val="00F011C4"/>
    <w:rsid w:val="00F012C3"/>
    <w:rsid w:val="00F0217C"/>
    <w:rsid w:val="00F02A8B"/>
    <w:rsid w:val="00F06317"/>
    <w:rsid w:val="00F070A1"/>
    <w:rsid w:val="00F073B3"/>
    <w:rsid w:val="00F076D5"/>
    <w:rsid w:val="00F1015B"/>
    <w:rsid w:val="00F11834"/>
    <w:rsid w:val="00F11F20"/>
    <w:rsid w:val="00F12599"/>
    <w:rsid w:val="00F13D04"/>
    <w:rsid w:val="00F15082"/>
    <w:rsid w:val="00F15B62"/>
    <w:rsid w:val="00F1611A"/>
    <w:rsid w:val="00F1645C"/>
    <w:rsid w:val="00F1790C"/>
    <w:rsid w:val="00F20800"/>
    <w:rsid w:val="00F2161C"/>
    <w:rsid w:val="00F21651"/>
    <w:rsid w:val="00F23108"/>
    <w:rsid w:val="00F24105"/>
    <w:rsid w:val="00F24584"/>
    <w:rsid w:val="00F25257"/>
    <w:rsid w:val="00F25793"/>
    <w:rsid w:val="00F27386"/>
    <w:rsid w:val="00F27545"/>
    <w:rsid w:val="00F30641"/>
    <w:rsid w:val="00F307BB"/>
    <w:rsid w:val="00F31EA4"/>
    <w:rsid w:val="00F32340"/>
    <w:rsid w:val="00F325EC"/>
    <w:rsid w:val="00F367C5"/>
    <w:rsid w:val="00F36AD8"/>
    <w:rsid w:val="00F37385"/>
    <w:rsid w:val="00F42B8E"/>
    <w:rsid w:val="00F44650"/>
    <w:rsid w:val="00F4572E"/>
    <w:rsid w:val="00F45A99"/>
    <w:rsid w:val="00F47E92"/>
    <w:rsid w:val="00F5097D"/>
    <w:rsid w:val="00F51E3F"/>
    <w:rsid w:val="00F52B60"/>
    <w:rsid w:val="00F52E9C"/>
    <w:rsid w:val="00F52EB3"/>
    <w:rsid w:val="00F53CF2"/>
    <w:rsid w:val="00F55E74"/>
    <w:rsid w:val="00F57001"/>
    <w:rsid w:val="00F57315"/>
    <w:rsid w:val="00F57E26"/>
    <w:rsid w:val="00F6111F"/>
    <w:rsid w:val="00F61900"/>
    <w:rsid w:val="00F61A9F"/>
    <w:rsid w:val="00F62019"/>
    <w:rsid w:val="00F630D9"/>
    <w:rsid w:val="00F653FA"/>
    <w:rsid w:val="00F6699D"/>
    <w:rsid w:val="00F66BCB"/>
    <w:rsid w:val="00F7044C"/>
    <w:rsid w:val="00F73F22"/>
    <w:rsid w:val="00F743FC"/>
    <w:rsid w:val="00F744CC"/>
    <w:rsid w:val="00F75066"/>
    <w:rsid w:val="00F767D6"/>
    <w:rsid w:val="00F7743A"/>
    <w:rsid w:val="00F83647"/>
    <w:rsid w:val="00F852DB"/>
    <w:rsid w:val="00F85434"/>
    <w:rsid w:val="00F859AD"/>
    <w:rsid w:val="00F85D8F"/>
    <w:rsid w:val="00F87543"/>
    <w:rsid w:val="00F91452"/>
    <w:rsid w:val="00F93250"/>
    <w:rsid w:val="00F937B0"/>
    <w:rsid w:val="00F95769"/>
    <w:rsid w:val="00F95BF9"/>
    <w:rsid w:val="00F95D96"/>
    <w:rsid w:val="00F966E8"/>
    <w:rsid w:val="00FA05E6"/>
    <w:rsid w:val="00FA277B"/>
    <w:rsid w:val="00FA2F1C"/>
    <w:rsid w:val="00FA5155"/>
    <w:rsid w:val="00FA5862"/>
    <w:rsid w:val="00FA701C"/>
    <w:rsid w:val="00FA779B"/>
    <w:rsid w:val="00FB0B33"/>
    <w:rsid w:val="00FB3776"/>
    <w:rsid w:val="00FB48BB"/>
    <w:rsid w:val="00FB5DDD"/>
    <w:rsid w:val="00FB5E49"/>
    <w:rsid w:val="00FB6E68"/>
    <w:rsid w:val="00FB7085"/>
    <w:rsid w:val="00FB7B8D"/>
    <w:rsid w:val="00FB7DC7"/>
    <w:rsid w:val="00FC014C"/>
    <w:rsid w:val="00FC09F4"/>
    <w:rsid w:val="00FC5F3C"/>
    <w:rsid w:val="00FC7A49"/>
    <w:rsid w:val="00FD2422"/>
    <w:rsid w:val="00FD2FB9"/>
    <w:rsid w:val="00FE1C7E"/>
    <w:rsid w:val="00FE24D7"/>
    <w:rsid w:val="00FE30E0"/>
    <w:rsid w:val="00FE3BD6"/>
    <w:rsid w:val="00FE6E0E"/>
    <w:rsid w:val="00FF031A"/>
    <w:rsid w:val="00FF0647"/>
    <w:rsid w:val="00FF19D7"/>
    <w:rsid w:val="00FF304A"/>
    <w:rsid w:val="00FF3AFF"/>
    <w:rsid w:val="00FF3B30"/>
    <w:rsid w:val="00FF3BB0"/>
    <w:rsid w:val="00FF434F"/>
    <w:rsid w:val="00FF58E3"/>
    <w:rsid w:val="00FF6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af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8433"/>
    <o:shapelayout v:ext="edit">
      <o:idmap v:ext="edit" data="1"/>
    </o:shapelayout>
  </w:shapeDefaults>
  <w:decimalSymbol w:val="."/>
  <w:listSeparator w:val=","/>
  <w14:docId w14:val="091615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af-ZA" w:eastAsia="af-ZA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6" w:uiPriority="39"/>
    <w:lsdException w:name="toc 7" w:uiPriority="39"/>
    <w:lsdException w:name="footer" w:uiPriority="9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uiPriority="99"/>
    <w:lsdException w:name="annotation subject" w:uiPriority="99"/>
    <w:lsdException w:name="No List" w:uiPriority="99"/>
    <w:lsdException w:name="Balloon Tex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AFF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Text"/>
    <w:link w:val="Heading1Char"/>
    <w:qFormat/>
    <w:rsid w:val="001347A9"/>
    <w:pPr>
      <w:keepNext/>
      <w:keepLines/>
      <w:tabs>
        <w:tab w:val="num" w:pos="1008"/>
      </w:tabs>
      <w:spacing w:before="360" w:after="0" w:line="240" w:lineRule="auto"/>
      <w:ind w:left="1008" w:hanging="1008"/>
      <w:outlineLvl w:val="0"/>
    </w:pPr>
    <w:rPr>
      <w:rFonts w:ascii="Arial" w:eastAsia="Times New Roman" w:hAnsi="Arial"/>
      <w:b/>
      <w:sz w:val="28"/>
      <w:szCs w:val="20"/>
    </w:rPr>
  </w:style>
  <w:style w:type="paragraph" w:styleId="Heading2">
    <w:name w:val="heading 2"/>
    <w:basedOn w:val="Normal"/>
    <w:next w:val="Normal"/>
    <w:link w:val="Heading2Char"/>
    <w:unhideWhenUsed/>
    <w:qFormat/>
    <w:rsid w:val="001347A9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1347A9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Text"/>
    <w:link w:val="Heading4Char"/>
    <w:qFormat/>
    <w:rsid w:val="001347A9"/>
    <w:pPr>
      <w:keepNext/>
      <w:keepLines/>
      <w:tabs>
        <w:tab w:val="num" w:pos="1008"/>
      </w:tabs>
      <w:spacing w:before="240" w:after="0" w:line="240" w:lineRule="auto"/>
      <w:ind w:left="1008" w:hanging="1008"/>
      <w:outlineLvl w:val="3"/>
    </w:pPr>
    <w:rPr>
      <w:rFonts w:ascii="Arial" w:eastAsia="Times New Roman" w:hAnsi="Arial"/>
      <w:b/>
      <w:sz w:val="24"/>
      <w:szCs w:val="20"/>
    </w:rPr>
  </w:style>
  <w:style w:type="paragraph" w:styleId="Heading5">
    <w:name w:val="heading 5"/>
    <w:basedOn w:val="Heading4"/>
    <w:next w:val="Text"/>
    <w:link w:val="Heading5Char"/>
    <w:qFormat/>
    <w:rsid w:val="001347A9"/>
    <w:pPr>
      <w:outlineLvl w:val="4"/>
    </w:pPr>
    <w:rPr>
      <w:b w:val="0"/>
    </w:rPr>
  </w:style>
  <w:style w:type="paragraph" w:styleId="Heading6">
    <w:name w:val="heading 6"/>
    <w:basedOn w:val="Normal"/>
    <w:next w:val="Normal"/>
    <w:link w:val="Heading6Char"/>
    <w:unhideWhenUsed/>
    <w:qFormat/>
    <w:rsid w:val="001347A9"/>
    <w:pPr>
      <w:spacing w:before="240" w:after="60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Text"/>
    <w:link w:val="Heading7Char"/>
    <w:qFormat/>
    <w:rsid w:val="0079598D"/>
    <w:pPr>
      <w:keepNext/>
      <w:keepLines/>
      <w:spacing w:before="240" w:after="60" w:line="240" w:lineRule="auto"/>
      <w:ind w:left="1701" w:hanging="1701"/>
      <w:outlineLvl w:val="6"/>
    </w:pPr>
    <w:rPr>
      <w:rFonts w:ascii="Arial" w:eastAsia="Times New Roman" w:hAnsi="Arial"/>
      <w:b/>
      <w:szCs w:val="20"/>
    </w:rPr>
  </w:style>
  <w:style w:type="paragraph" w:styleId="Heading8">
    <w:name w:val="heading 8"/>
    <w:basedOn w:val="Normal"/>
    <w:next w:val="Normal"/>
    <w:link w:val="Heading8Char"/>
    <w:qFormat/>
    <w:rsid w:val="001347A9"/>
    <w:pPr>
      <w:spacing w:before="240" w:after="60" w:line="240" w:lineRule="auto"/>
      <w:outlineLvl w:val="7"/>
    </w:pPr>
    <w:rPr>
      <w:rFonts w:ascii="Times New Roman" w:eastAsia="Times New Roman" w:hAnsi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1347A9"/>
    <w:pPr>
      <w:spacing w:before="240" w:after="60" w:line="240" w:lineRule="auto"/>
      <w:outlineLvl w:val="8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6557"/>
    <w:rPr>
      <w:color w:val="0000FF"/>
      <w:u w:val="single"/>
    </w:rPr>
  </w:style>
  <w:style w:type="character" w:customStyle="1" w:styleId="Heading7Char">
    <w:name w:val="Heading 7 Char"/>
    <w:basedOn w:val="DefaultParagraphFont"/>
    <w:link w:val="Heading7"/>
    <w:rsid w:val="0079598D"/>
    <w:rPr>
      <w:rFonts w:ascii="Arial" w:eastAsia="Times New Roman" w:hAnsi="Arial"/>
      <w:b/>
      <w:sz w:val="22"/>
    </w:rPr>
  </w:style>
  <w:style w:type="paragraph" w:customStyle="1" w:styleId="Text">
    <w:name w:val="Text"/>
    <w:basedOn w:val="Normal"/>
    <w:link w:val="TextChar"/>
    <w:rsid w:val="0079598D"/>
    <w:pPr>
      <w:spacing w:before="120" w:after="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egend">
    <w:name w:val="Legend"/>
    <w:basedOn w:val="Normal"/>
    <w:link w:val="LegendChar"/>
    <w:rsid w:val="0079598D"/>
    <w:pPr>
      <w:keepLines/>
      <w:tabs>
        <w:tab w:val="left" w:pos="284"/>
      </w:tabs>
      <w:spacing w:before="40" w:after="20" w:line="240" w:lineRule="auto"/>
    </w:pPr>
    <w:rPr>
      <w:rFonts w:ascii="Arial" w:eastAsia="MS Mincho" w:hAnsi="Arial"/>
      <w:sz w:val="20"/>
      <w:szCs w:val="24"/>
    </w:rPr>
  </w:style>
  <w:style w:type="character" w:customStyle="1" w:styleId="TextChar">
    <w:name w:val="Text Char"/>
    <w:basedOn w:val="DefaultParagraphFont"/>
    <w:link w:val="Text"/>
    <w:rsid w:val="0079598D"/>
    <w:rPr>
      <w:rFonts w:ascii="Times New Roman" w:eastAsia="Times New Roman" w:hAnsi="Times New Roman"/>
      <w:sz w:val="24"/>
    </w:rPr>
  </w:style>
  <w:style w:type="character" w:customStyle="1" w:styleId="LegendChar">
    <w:name w:val="Legend Char"/>
    <w:basedOn w:val="DefaultParagraphFont"/>
    <w:link w:val="Legend"/>
    <w:rsid w:val="0079598D"/>
    <w:rPr>
      <w:rFonts w:ascii="Arial" w:eastAsia="MS Mincho" w:hAnsi="Arial"/>
      <w:szCs w:val="24"/>
    </w:rPr>
  </w:style>
  <w:style w:type="paragraph" w:customStyle="1" w:styleId="Table">
    <w:name w:val="Table"/>
    <w:basedOn w:val="Normal"/>
    <w:link w:val="TableChar"/>
    <w:rsid w:val="00153C0C"/>
    <w:pPr>
      <w:keepLines/>
      <w:tabs>
        <w:tab w:val="left" w:pos="284"/>
      </w:tabs>
      <w:spacing w:before="40" w:after="20" w:line="240" w:lineRule="auto"/>
    </w:pPr>
    <w:rPr>
      <w:rFonts w:ascii="Arial" w:eastAsia="Times New Roman" w:hAnsi="Arial"/>
      <w:sz w:val="20"/>
      <w:szCs w:val="20"/>
    </w:rPr>
  </w:style>
  <w:style w:type="character" w:customStyle="1" w:styleId="TableChar">
    <w:name w:val="Table Char"/>
    <w:basedOn w:val="DefaultParagraphFont"/>
    <w:link w:val="Table"/>
    <w:rsid w:val="00153C0C"/>
    <w:rPr>
      <w:rFonts w:ascii="Arial" w:eastAsia="Times New Roman" w:hAnsi="Arial"/>
      <w:lang w:val="en-US" w:eastAsia="en-US"/>
    </w:rPr>
  </w:style>
  <w:style w:type="paragraph" w:customStyle="1" w:styleId="Reference">
    <w:name w:val="Reference"/>
    <w:basedOn w:val="Normal"/>
    <w:rsid w:val="00D533F2"/>
    <w:pPr>
      <w:spacing w:before="80" w:after="60" w:line="240" w:lineRule="auto"/>
    </w:pPr>
    <w:rPr>
      <w:rFonts w:ascii="Times New Roman" w:eastAsia="Times New Roman" w:hAnsi="Times New Roman"/>
      <w:sz w:val="24"/>
      <w:szCs w:val="20"/>
    </w:rPr>
  </w:style>
  <w:style w:type="paragraph" w:styleId="Header">
    <w:name w:val="header"/>
    <w:basedOn w:val="Normal"/>
    <w:link w:val="HeaderChar"/>
    <w:unhideWhenUsed/>
    <w:rsid w:val="001106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106E8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1106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06E8"/>
    <w:rPr>
      <w:sz w:val="22"/>
      <w:szCs w:val="22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1347A9"/>
    <w:rPr>
      <w:rFonts w:ascii="Cambria" w:eastAsia="Times New Roman" w:hAnsi="Cambria" w:cs="Times New Roman"/>
      <w:b/>
      <w:bCs/>
      <w:i/>
      <w:iCs/>
      <w:sz w:val="28"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47A9"/>
    <w:rPr>
      <w:rFonts w:ascii="Cambria" w:eastAsia="Times New Roman" w:hAnsi="Cambria" w:cs="Times New Roman"/>
      <w:b/>
      <w:bCs/>
      <w:sz w:val="26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1347A9"/>
    <w:rPr>
      <w:rFonts w:ascii="Calibri" w:eastAsia="Times New Roman" w:hAnsi="Calibri" w:cs="Times New Roman"/>
      <w:b/>
      <w:bCs/>
      <w:sz w:val="22"/>
      <w:szCs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1347A9"/>
    <w:rPr>
      <w:rFonts w:ascii="Arial" w:eastAsia="Times New Roman" w:hAnsi="Arial"/>
      <w:b/>
      <w:sz w:val="28"/>
      <w:lang w:val="en-US" w:eastAsia="en-US"/>
    </w:rPr>
  </w:style>
  <w:style w:type="character" w:customStyle="1" w:styleId="Heading4Char">
    <w:name w:val="Heading 4 Char"/>
    <w:basedOn w:val="DefaultParagraphFont"/>
    <w:link w:val="Heading4"/>
    <w:rsid w:val="001347A9"/>
    <w:rPr>
      <w:rFonts w:ascii="Arial" w:eastAsia="Times New Roman" w:hAnsi="Arial"/>
      <w:b/>
      <w:sz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1347A9"/>
    <w:rPr>
      <w:rFonts w:ascii="Arial" w:eastAsia="Times New Roman" w:hAnsi="Arial"/>
      <w:sz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1347A9"/>
    <w:rPr>
      <w:rFonts w:ascii="Times New Roman" w:eastAsia="Times New Roman" w:hAnsi="Times New Roman"/>
      <w:i/>
      <w:iCs/>
      <w:sz w:val="24"/>
      <w:szCs w:val="24"/>
      <w:lang w:val="en-US" w:eastAsia="en-US"/>
    </w:rPr>
  </w:style>
  <w:style w:type="character" w:customStyle="1" w:styleId="Heading9Char">
    <w:name w:val="Heading 9 Char"/>
    <w:basedOn w:val="DefaultParagraphFont"/>
    <w:link w:val="Heading9"/>
    <w:rsid w:val="001347A9"/>
    <w:rPr>
      <w:rFonts w:ascii="Arial" w:eastAsia="Times New Roman" w:hAnsi="Arial" w:cs="Arial"/>
      <w:sz w:val="22"/>
      <w:szCs w:val="22"/>
      <w:lang w:val="en-US" w:eastAsia="en-US"/>
    </w:rPr>
  </w:style>
  <w:style w:type="paragraph" w:customStyle="1" w:styleId="Nottoc-headings">
    <w:name w:val="Not toc-headings"/>
    <w:basedOn w:val="Normal"/>
    <w:next w:val="Text"/>
    <w:link w:val="Nottoc-headingsChar"/>
    <w:rsid w:val="001347A9"/>
    <w:pPr>
      <w:keepNext/>
      <w:keepLines/>
      <w:spacing w:before="240" w:after="60" w:line="240" w:lineRule="auto"/>
      <w:ind w:left="1701" w:hanging="1701"/>
    </w:pPr>
    <w:rPr>
      <w:rFonts w:ascii="Arial" w:eastAsia="Times New Roman" w:hAnsi="Arial"/>
      <w:b/>
      <w:sz w:val="24"/>
      <w:szCs w:val="20"/>
    </w:rPr>
  </w:style>
  <w:style w:type="character" w:styleId="EndnoteReference">
    <w:name w:val="endnote reference"/>
    <w:basedOn w:val="DefaultParagraphFont"/>
    <w:semiHidden/>
    <w:rsid w:val="001347A9"/>
    <w:rPr>
      <w:vertAlign w:val="baseline"/>
    </w:rPr>
  </w:style>
  <w:style w:type="paragraph" w:styleId="EndnoteText">
    <w:name w:val="endnote text"/>
    <w:basedOn w:val="Normal"/>
    <w:link w:val="EndnoteTextChar"/>
    <w:semiHidden/>
    <w:rsid w:val="001347A9"/>
    <w:pPr>
      <w:spacing w:before="80" w:after="60" w:line="240" w:lineRule="auto"/>
      <w:ind w:left="567" w:hanging="567"/>
    </w:pPr>
    <w:rPr>
      <w:rFonts w:ascii="Times New Roman" w:eastAsia="Times New Roman" w:hAnsi="Times New Roman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TOC7">
    <w:name w:val="toc 7"/>
    <w:basedOn w:val="Normal"/>
    <w:autoRedefine/>
    <w:uiPriority w:val="39"/>
    <w:rsid w:val="001347A9"/>
    <w:pPr>
      <w:tabs>
        <w:tab w:val="right" w:leader="dot" w:pos="9061"/>
      </w:tabs>
      <w:spacing w:after="72" w:line="240" w:lineRule="auto"/>
      <w:ind w:left="2126" w:right="454" w:hanging="2126"/>
    </w:pPr>
    <w:rPr>
      <w:rFonts w:ascii="Times New Roman" w:eastAsia="Times New Roman" w:hAnsi="Times New Roman"/>
      <w:sz w:val="24"/>
      <w:szCs w:val="20"/>
    </w:rPr>
  </w:style>
  <w:style w:type="paragraph" w:styleId="TOC6">
    <w:name w:val="toc 6"/>
    <w:basedOn w:val="Normal"/>
    <w:autoRedefine/>
    <w:uiPriority w:val="39"/>
    <w:rsid w:val="001347A9"/>
    <w:pPr>
      <w:tabs>
        <w:tab w:val="right" w:leader="dot" w:pos="9061"/>
      </w:tabs>
      <w:spacing w:after="72" w:line="240" w:lineRule="auto"/>
      <w:ind w:left="2126" w:right="454" w:hanging="2126"/>
    </w:pPr>
    <w:rPr>
      <w:rFonts w:ascii="Times New Roman" w:eastAsia="Times New Roman" w:hAnsi="Times New Roman"/>
      <w:sz w:val="24"/>
      <w:szCs w:val="20"/>
    </w:rPr>
  </w:style>
  <w:style w:type="paragraph" w:styleId="TOC3">
    <w:name w:val="toc 3"/>
    <w:basedOn w:val="TOC2"/>
    <w:autoRedefine/>
    <w:uiPriority w:val="39"/>
    <w:rsid w:val="001347A9"/>
    <w:pPr>
      <w:ind w:left="2126" w:hanging="992"/>
    </w:pPr>
  </w:style>
  <w:style w:type="paragraph" w:styleId="TOC2">
    <w:name w:val="toc 2"/>
    <w:basedOn w:val="TOC1"/>
    <w:autoRedefine/>
    <w:uiPriority w:val="39"/>
    <w:rsid w:val="001347A9"/>
    <w:pPr>
      <w:ind w:left="1134" w:hanging="709"/>
    </w:pPr>
  </w:style>
  <w:style w:type="paragraph" w:styleId="TOC1">
    <w:name w:val="toc 1"/>
    <w:basedOn w:val="Normal"/>
    <w:autoRedefine/>
    <w:uiPriority w:val="39"/>
    <w:rsid w:val="001347A9"/>
    <w:pPr>
      <w:tabs>
        <w:tab w:val="right" w:leader="dot" w:pos="9061"/>
      </w:tabs>
      <w:spacing w:after="72" w:line="240" w:lineRule="auto"/>
      <w:ind w:left="425" w:right="454" w:hanging="425"/>
    </w:pPr>
    <w:rPr>
      <w:rFonts w:ascii="Times New Roman" w:eastAsia="Times New Roman" w:hAnsi="Times New Roman"/>
      <w:sz w:val="24"/>
      <w:szCs w:val="20"/>
    </w:rPr>
  </w:style>
  <w:style w:type="paragraph" w:styleId="Title">
    <w:name w:val="Title"/>
    <w:basedOn w:val="Normal"/>
    <w:link w:val="TitleChar"/>
    <w:qFormat/>
    <w:rsid w:val="001347A9"/>
    <w:pPr>
      <w:keepNext/>
      <w:spacing w:before="720" w:after="1320" w:line="240" w:lineRule="auto"/>
      <w:jc w:val="center"/>
    </w:pPr>
    <w:rPr>
      <w:rFonts w:ascii="Arial" w:eastAsia="Times New Roman" w:hAnsi="Arial"/>
      <w:b/>
      <w:sz w:val="32"/>
      <w:szCs w:val="20"/>
    </w:rPr>
  </w:style>
  <w:style w:type="character" w:customStyle="1" w:styleId="TitleChar">
    <w:name w:val="Title Char"/>
    <w:basedOn w:val="DefaultParagraphFont"/>
    <w:link w:val="Title"/>
    <w:rsid w:val="001347A9"/>
    <w:rPr>
      <w:rFonts w:ascii="Arial" w:eastAsia="Times New Roman" w:hAnsi="Arial"/>
      <w:b/>
      <w:sz w:val="32"/>
      <w:lang w:val="en-US" w:eastAsia="en-US"/>
    </w:rPr>
  </w:style>
  <w:style w:type="paragraph" w:customStyle="1" w:styleId="Department">
    <w:name w:val="Department"/>
    <w:basedOn w:val="Normal"/>
    <w:rsid w:val="001347A9"/>
    <w:pPr>
      <w:keepNext/>
      <w:spacing w:before="360" w:after="0" w:line="240" w:lineRule="auto"/>
      <w:jc w:val="center"/>
    </w:pPr>
    <w:rPr>
      <w:rFonts w:ascii="Arial" w:eastAsia="Times New Roman" w:hAnsi="Arial"/>
      <w:sz w:val="28"/>
      <w:szCs w:val="20"/>
    </w:rPr>
  </w:style>
  <w:style w:type="paragraph" w:customStyle="1" w:styleId="Compound">
    <w:name w:val="Compound"/>
    <w:basedOn w:val="Normal"/>
    <w:rsid w:val="001347A9"/>
    <w:pPr>
      <w:keepNext/>
      <w:spacing w:before="720" w:after="0" w:line="240" w:lineRule="auto"/>
      <w:jc w:val="center"/>
    </w:pPr>
    <w:rPr>
      <w:rFonts w:ascii="Arial" w:eastAsia="Times New Roman" w:hAnsi="Arial"/>
      <w:sz w:val="32"/>
      <w:szCs w:val="20"/>
    </w:rPr>
  </w:style>
  <w:style w:type="paragraph" w:customStyle="1" w:styleId="Doctype">
    <w:name w:val="Doctype"/>
    <w:basedOn w:val="Dedicatednumber"/>
    <w:rsid w:val="001347A9"/>
    <w:pPr>
      <w:spacing w:before="240"/>
      <w:jc w:val="left"/>
    </w:pPr>
    <w:rPr>
      <w:sz w:val="24"/>
    </w:rPr>
  </w:style>
  <w:style w:type="paragraph" w:customStyle="1" w:styleId="Dedicatednumber">
    <w:name w:val="Dedicatednumber"/>
    <w:basedOn w:val="Normal"/>
    <w:rsid w:val="001347A9"/>
    <w:pPr>
      <w:keepNext/>
      <w:spacing w:before="720" w:after="0" w:line="240" w:lineRule="auto"/>
      <w:jc w:val="center"/>
    </w:pPr>
    <w:rPr>
      <w:rFonts w:ascii="Arial" w:eastAsia="Times New Roman" w:hAnsi="Arial"/>
      <w:sz w:val="28"/>
      <w:szCs w:val="20"/>
    </w:rPr>
  </w:style>
  <w:style w:type="paragraph" w:customStyle="1" w:styleId="Docstatus">
    <w:name w:val="Docstatus"/>
    <w:basedOn w:val="Normal"/>
    <w:rsid w:val="001347A9"/>
    <w:pPr>
      <w:keepNext/>
      <w:spacing w:before="240" w:after="0" w:line="240" w:lineRule="auto"/>
    </w:pPr>
    <w:rPr>
      <w:rFonts w:ascii="Arial" w:eastAsia="Times New Roman" w:hAnsi="Arial"/>
      <w:sz w:val="24"/>
      <w:szCs w:val="20"/>
    </w:rPr>
  </w:style>
  <w:style w:type="paragraph" w:customStyle="1" w:styleId="Releasedate">
    <w:name w:val="Releasedate"/>
    <w:basedOn w:val="Docstatus"/>
    <w:rsid w:val="001347A9"/>
  </w:style>
  <w:style w:type="paragraph" w:customStyle="1" w:styleId="Numberofpages">
    <w:name w:val="Numberofpages"/>
    <w:basedOn w:val="Normal"/>
    <w:rsid w:val="001347A9"/>
    <w:pPr>
      <w:keepNext/>
      <w:spacing w:before="240" w:after="0" w:line="240" w:lineRule="auto"/>
    </w:pPr>
    <w:rPr>
      <w:rFonts w:ascii="Arial" w:eastAsia="Times New Roman" w:hAnsi="Arial"/>
      <w:sz w:val="24"/>
      <w:szCs w:val="20"/>
    </w:rPr>
  </w:style>
  <w:style w:type="paragraph" w:customStyle="1" w:styleId="Propertystatement">
    <w:name w:val="Propertystatement"/>
    <w:basedOn w:val="Numberofpages"/>
    <w:rsid w:val="001347A9"/>
    <w:pPr>
      <w:keepNext w:val="0"/>
      <w:spacing w:before="1200"/>
      <w:jc w:val="center"/>
    </w:pPr>
    <w:rPr>
      <w:sz w:val="20"/>
    </w:rPr>
  </w:style>
  <w:style w:type="paragraph" w:customStyle="1" w:styleId="Authors">
    <w:name w:val="Authors"/>
    <w:basedOn w:val="Normal"/>
    <w:rsid w:val="001347A9"/>
    <w:pPr>
      <w:keepNext/>
      <w:spacing w:before="240" w:after="0" w:line="240" w:lineRule="auto"/>
    </w:pPr>
    <w:rPr>
      <w:rFonts w:ascii="Arial" w:eastAsia="Times New Roman" w:hAnsi="Arial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1347A9"/>
    <w:pPr>
      <w:spacing w:after="0" w:line="240" w:lineRule="auto"/>
      <w:ind w:left="480" w:hanging="480"/>
    </w:pPr>
    <w:rPr>
      <w:rFonts w:ascii="Times New Roman" w:eastAsia="Times New Roman" w:hAnsi="Times New Roman"/>
      <w:sz w:val="24"/>
      <w:szCs w:val="20"/>
    </w:rPr>
  </w:style>
  <w:style w:type="character" w:styleId="FollowedHyperlink">
    <w:name w:val="FollowedHyperlink"/>
    <w:basedOn w:val="DefaultParagraphFont"/>
    <w:uiPriority w:val="99"/>
    <w:semiHidden/>
    <w:rsid w:val="001347A9"/>
    <w:rPr>
      <w:color w:val="800080"/>
      <w:u w:val="single"/>
    </w:rPr>
  </w:style>
  <w:style w:type="paragraph" w:customStyle="1" w:styleId="Listlevel1">
    <w:name w:val="List level 1"/>
    <w:basedOn w:val="Normal"/>
    <w:rsid w:val="001347A9"/>
    <w:pPr>
      <w:spacing w:before="40" w:after="20" w:line="240" w:lineRule="auto"/>
      <w:ind w:left="425" w:hanging="425"/>
    </w:pPr>
    <w:rPr>
      <w:rFonts w:ascii="Times New Roman" w:eastAsia="Times New Roman" w:hAnsi="Times New Roman"/>
      <w:sz w:val="24"/>
      <w:szCs w:val="20"/>
    </w:rPr>
  </w:style>
  <w:style w:type="paragraph" w:customStyle="1" w:styleId="Comment">
    <w:name w:val="Comment"/>
    <w:basedOn w:val="Normal"/>
    <w:next w:val="Text"/>
    <w:link w:val="CommentChar"/>
    <w:rsid w:val="001347A9"/>
    <w:pPr>
      <w:keepLines/>
      <w:spacing w:before="120" w:after="0" w:line="240" w:lineRule="auto"/>
      <w:jc w:val="both"/>
    </w:pPr>
    <w:rPr>
      <w:rFonts w:ascii="Times New Roman" w:eastAsia="Times New Roman" w:hAnsi="Times New Roman"/>
      <w:i/>
      <w:color w:val="BF30B5"/>
      <w:sz w:val="24"/>
      <w:szCs w:val="24"/>
    </w:rPr>
  </w:style>
  <w:style w:type="paragraph" w:customStyle="1" w:styleId="Non-proportional">
    <w:name w:val="Non-proportional"/>
    <w:basedOn w:val="Normal"/>
    <w:rsid w:val="001347A9"/>
    <w:pPr>
      <w:spacing w:after="0" w:line="240" w:lineRule="atLeast"/>
      <w:jc w:val="both"/>
    </w:pPr>
    <w:rPr>
      <w:rFonts w:ascii="Courier New" w:eastAsia="Times New Roman" w:hAnsi="Courier New"/>
      <w:spacing w:val="-10"/>
      <w:sz w:val="18"/>
      <w:szCs w:val="20"/>
    </w:rPr>
  </w:style>
  <w:style w:type="paragraph" w:customStyle="1" w:styleId="Listlevel2">
    <w:name w:val="List level 2"/>
    <w:basedOn w:val="Listlevel1"/>
    <w:rsid w:val="001347A9"/>
    <w:pPr>
      <w:ind w:left="850"/>
    </w:pPr>
  </w:style>
  <w:style w:type="paragraph" w:customStyle="1" w:styleId="Firstpageinfo">
    <w:name w:val="Firstpageinfo"/>
    <w:basedOn w:val="Heading5"/>
    <w:rsid w:val="001347A9"/>
    <w:pPr>
      <w:tabs>
        <w:tab w:val="clear" w:pos="1008"/>
      </w:tabs>
      <w:ind w:left="0" w:firstLine="0"/>
      <w:outlineLvl w:val="9"/>
    </w:pPr>
  </w:style>
  <w:style w:type="paragraph" w:customStyle="1" w:styleId="JPLegend">
    <w:name w:val="JP Legend"/>
    <w:basedOn w:val="Normal"/>
    <w:rsid w:val="001347A9"/>
    <w:pPr>
      <w:keepLines/>
      <w:tabs>
        <w:tab w:val="left" w:pos="284"/>
      </w:tabs>
      <w:spacing w:before="40" w:after="20" w:line="240" w:lineRule="auto"/>
    </w:pPr>
    <w:rPr>
      <w:rFonts w:ascii="Times New Roman" w:eastAsia="MS Mincho" w:hAnsi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1347A9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7A9"/>
    <w:rPr>
      <w:rFonts w:ascii="Tahoma" w:eastAsia="Times New Roman" w:hAnsi="Tahoma" w:cs="Tahoma"/>
      <w:sz w:val="16"/>
      <w:szCs w:val="16"/>
      <w:lang w:val="en-US" w:eastAsia="en-US"/>
    </w:rPr>
  </w:style>
  <w:style w:type="numbering" w:styleId="111111">
    <w:name w:val="Outline List 2"/>
    <w:basedOn w:val="NoList"/>
    <w:semiHidden/>
    <w:rsid w:val="001347A9"/>
    <w:pPr>
      <w:numPr>
        <w:numId w:val="11"/>
      </w:numPr>
    </w:pPr>
  </w:style>
  <w:style w:type="paragraph" w:customStyle="1" w:styleId="JPListlevel1">
    <w:name w:val="JP List level 1"/>
    <w:basedOn w:val="Listlevel1"/>
    <w:rsid w:val="001347A9"/>
    <w:rPr>
      <w:rFonts w:eastAsia="MS Mincho"/>
      <w:sz w:val="21"/>
      <w:szCs w:val="21"/>
    </w:rPr>
  </w:style>
  <w:style w:type="paragraph" w:customStyle="1" w:styleId="RdsRespAuthor">
    <w:name w:val="RdsRespAuthor"/>
    <w:basedOn w:val="Firstpageinfo"/>
    <w:rsid w:val="001347A9"/>
  </w:style>
  <w:style w:type="paragraph" w:customStyle="1" w:styleId="Synopsis">
    <w:name w:val="Synopsis"/>
    <w:basedOn w:val="Text"/>
    <w:rsid w:val="001347A9"/>
    <w:rPr>
      <w:rFonts w:ascii="Arial" w:hAnsi="Arial"/>
      <w:sz w:val="20"/>
    </w:rPr>
  </w:style>
  <w:style w:type="paragraph" w:styleId="PlainText">
    <w:name w:val="Plain Text"/>
    <w:basedOn w:val="Normal"/>
    <w:link w:val="PlainTextChar"/>
    <w:semiHidden/>
    <w:rsid w:val="001347A9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1347A9"/>
    <w:rPr>
      <w:rFonts w:ascii="Courier New" w:eastAsia="Times New Roman" w:hAnsi="Courier New" w:cs="Courier New"/>
      <w:lang w:val="en-US" w:eastAsia="en-US"/>
    </w:rPr>
  </w:style>
  <w:style w:type="character" w:styleId="CommentReference">
    <w:name w:val="annotation reference"/>
    <w:basedOn w:val="DefaultParagraphFont"/>
    <w:semiHidden/>
    <w:rsid w:val="001347A9"/>
    <w:rPr>
      <w:sz w:val="16"/>
    </w:rPr>
  </w:style>
  <w:style w:type="paragraph" w:styleId="CommentText">
    <w:name w:val="annotation text"/>
    <w:basedOn w:val="Normal"/>
    <w:link w:val="CommentTextChar"/>
    <w:semiHidden/>
    <w:rsid w:val="001347A9"/>
    <w:pPr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1347A9"/>
    <w:rPr>
      <w:rFonts w:ascii="Times New Roman" w:eastAsia="Times New Roman" w:hAnsi="Times New Roman"/>
      <w:lang w:val="en-US" w:eastAsia="en-US"/>
    </w:rPr>
  </w:style>
  <w:style w:type="paragraph" w:customStyle="1" w:styleId="SAStext">
    <w:name w:val="SAS text"/>
    <w:rsid w:val="001347A9"/>
    <w:rPr>
      <w:rFonts w:ascii="Courier New" w:eastAsia="Times New Roman" w:hAnsi="Courier New"/>
      <w:lang w:val="en-US" w:eastAsia="en-US"/>
    </w:rPr>
  </w:style>
  <w:style w:type="paragraph" w:customStyle="1" w:styleId="TOCEntry">
    <w:name w:val="TOC Entry"/>
    <w:basedOn w:val="Heading2"/>
    <w:next w:val="Text"/>
    <w:link w:val="TOCEntryChar"/>
    <w:rsid w:val="001347A9"/>
    <w:pPr>
      <w:keepLines/>
      <w:spacing w:after="0" w:line="240" w:lineRule="auto"/>
    </w:pPr>
    <w:rPr>
      <w:rFonts w:ascii="Arial" w:hAnsi="Arial"/>
      <w:bCs w:val="0"/>
      <w:i w:val="0"/>
      <w:iCs w:val="0"/>
      <w:sz w:val="26"/>
      <w:szCs w:val="20"/>
    </w:rPr>
  </w:style>
  <w:style w:type="numbering" w:styleId="1ai">
    <w:name w:val="Outline List 1"/>
    <w:basedOn w:val="NoList"/>
    <w:semiHidden/>
    <w:rsid w:val="001347A9"/>
    <w:pPr>
      <w:numPr>
        <w:numId w:val="12"/>
      </w:numPr>
    </w:pPr>
  </w:style>
  <w:style w:type="numbering" w:styleId="ArticleSection">
    <w:name w:val="Outline List 3"/>
    <w:basedOn w:val="NoList"/>
    <w:semiHidden/>
    <w:rsid w:val="001347A9"/>
    <w:pPr>
      <w:numPr>
        <w:numId w:val="13"/>
      </w:numPr>
    </w:pPr>
  </w:style>
  <w:style w:type="paragraph" w:styleId="BlockText">
    <w:name w:val="Block Text"/>
    <w:basedOn w:val="Normal"/>
    <w:semiHidden/>
    <w:rsid w:val="001347A9"/>
    <w:pPr>
      <w:spacing w:after="120" w:line="240" w:lineRule="auto"/>
      <w:ind w:left="1440" w:right="1440"/>
    </w:pPr>
    <w:rPr>
      <w:rFonts w:ascii="Times New Roman" w:eastAsia="Times New Roman" w:hAnsi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1347A9"/>
    <w:pPr>
      <w:spacing w:after="120" w:line="24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BodyText2">
    <w:name w:val="Body Text 2"/>
    <w:basedOn w:val="Normal"/>
    <w:link w:val="BodyText2Char"/>
    <w:semiHidden/>
    <w:rsid w:val="001347A9"/>
    <w:pPr>
      <w:spacing w:after="120" w:line="48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BodyText3">
    <w:name w:val="Body Text 3"/>
    <w:basedOn w:val="Normal"/>
    <w:link w:val="BodyText3Char"/>
    <w:semiHidden/>
    <w:rsid w:val="001347A9"/>
    <w:pPr>
      <w:spacing w:after="120" w:line="240" w:lineRule="auto"/>
    </w:pPr>
    <w:rPr>
      <w:rFonts w:ascii="Times New Roman" w:eastAsia="Times New Roman" w:hAnsi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1347A9"/>
    <w:rPr>
      <w:rFonts w:ascii="Times New Roman" w:eastAsia="Times New Roman" w:hAnsi="Times New Roman"/>
      <w:sz w:val="16"/>
      <w:szCs w:val="16"/>
      <w:lang w:val="en-US" w:eastAsia="en-US"/>
    </w:rPr>
  </w:style>
  <w:style w:type="paragraph" w:styleId="BodyTextFirstIndent">
    <w:name w:val="Body Text First Indent"/>
    <w:basedOn w:val="BodyText"/>
    <w:link w:val="BodyTextFirstIndentChar"/>
    <w:semiHidden/>
    <w:rsid w:val="001347A9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BodyTextIndent">
    <w:name w:val="Body Text Indent"/>
    <w:basedOn w:val="Normal"/>
    <w:link w:val="BodyTextIndentChar"/>
    <w:semiHidden/>
    <w:rsid w:val="001347A9"/>
    <w:pPr>
      <w:spacing w:after="120" w:line="240" w:lineRule="auto"/>
      <w:ind w:left="360"/>
    </w:pPr>
    <w:rPr>
      <w:rFonts w:ascii="Times New Roman" w:eastAsia="Times New Roman" w:hAnsi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BodyTextFirstIndent2">
    <w:name w:val="Body Text First Indent 2"/>
    <w:basedOn w:val="BodyTextIndent"/>
    <w:link w:val="BodyTextFirstIndent2Char"/>
    <w:semiHidden/>
    <w:rsid w:val="001347A9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BodyTextIndent2">
    <w:name w:val="Body Text Indent 2"/>
    <w:basedOn w:val="Normal"/>
    <w:link w:val="BodyTextIndent2Char"/>
    <w:semiHidden/>
    <w:rsid w:val="001347A9"/>
    <w:pPr>
      <w:spacing w:after="120" w:line="480" w:lineRule="auto"/>
      <w:ind w:left="360"/>
    </w:pPr>
    <w:rPr>
      <w:rFonts w:ascii="Times New Roman" w:eastAsia="Times New Roman" w:hAnsi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BodyTextIndent3">
    <w:name w:val="Body Text Indent 3"/>
    <w:basedOn w:val="Normal"/>
    <w:link w:val="BodyTextIndent3Char"/>
    <w:semiHidden/>
    <w:rsid w:val="001347A9"/>
    <w:pPr>
      <w:spacing w:after="120" w:line="240" w:lineRule="auto"/>
      <w:ind w:left="360"/>
    </w:pPr>
    <w:rPr>
      <w:rFonts w:ascii="Times New Roman" w:eastAsia="Times New Roman" w:hAnsi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1347A9"/>
    <w:rPr>
      <w:rFonts w:ascii="Times New Roman" w:eastAsia="Times New Roman" w:hAnsi="Times New Roman"/>
      <w:sz w:val="16"/>
      <w:szCs w:val="16"/>
      <w:lang w:val="en-US" w:eastAsia="en-US"/>
    </w:rPr>
  </w:style>
  <w:style w:type="paragraph" w:styleId="Closing">
    <w:name w:val="Closing"/>
    <w:basedOn w:val="Normal"/>
    <w:link w:val="ClosingChar"/>
    <w:semiHidden/>
    <w:rsid w:val="001347A9"/>
    <w:pPr>
      <w:spacing w:after="0" w:line="240" w:lineRule="auto"/>
      <w:ind w:left="4320"/>
    </w:pPr>
    <w:rPr>
      <w:rFonts w:ascii="Times New Roman" w:eastAsia="Times New Roman" w:hAnsi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Date">
    <w:name w:val="Date"/>
    <w:basedOn w:val="Normal"/>
    <w:next w:val="Normal"/>
    <w:link w:val="DateChar"/>
    <w:semiHidden/>
    <w:rsid w:val="001347A9"/>
    <w:p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E-mailSignature">
    <w:name w:val="E-mail Signature"/>
    <w:basedOn w:val="Normal"/>
    <w:link w:val="E-mailSignatureChar"/>
    <w:semiHidden/>
    <w:rsid w:val="001347A9"/>
    <w:p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character" w:styleId="Emphasis">
    <w:name w:val="Emphasis"/>
    <w:basedOn w:val="DefaultParagraphFont"/>
    <w:qFormat/>
    <w:rsid w:val="001347A9"/>
    <w:rPr>
      <w:i/>
      <w:iCs/>
    </w:rPr>
  </w:style>
  <w:style w:type="paragraph" w:styleId="EnvelopeAddress">
    <w:name w:val="envelope address"/>
    <w:basedOn w:val="Normal"/>
    <w:semiHidden/>
    <w:rsid w:val="001347A9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="Times New Roman" w:hAnsi="Arial" w:cs="Arial"/>
      <w:sz w:val="24"/>
      <w:szCs w:val="24"/>
    </w:rPr>
  </w:style>
  <w:style w:type="paragraph" w:styleId="EnvelopeReturn">
    <w:name w:val="envelope return"/>
    <w:basedOn w:val="Normal"/>
    <w:semiHidden/>
    <w:rsid w:val="001347A9"/>
    <w:pPr>
      <w:spacing w:after="0" w:line="240" w:lineRule="auto"/>
    </w:pPr>
    <w:rPr>
      <w:rFonts w:ascii="Arial" w:eastAsia="Times New Roman" w:hAnsi="Arial" w:cs="Arial"/>
      <w:sz w:val="20"/>
      <w:szCs w:val="20"/>
    </w:rPr>
  </w:style>
  <w:style w:type="character" w:styleId="HTMLAcronym">
    <w:name w:val="HTML Acronym"/>
    <w:basedOn w:val="DefaultParagraphFont"/>
    <w:semiHidden/>
    <w:rsid w:val="001347A9"/>
  </w:style>
  <w:style w:type="paragraph" w:styleId="HTMLAddress">
    <w:name w:val="HTML Address"/>
    <w:basedOn w:val="Normal"/>
    <w:link w:val="HTMLAddressChar"/>
    <w:semiHidden/>
    <w:rsid w:val="001347A9"/>
    <w:pPr>
      <w:spacing w:after="0" w:line="240" w:lineRule="auto"/>
    </w:pPr>
    <w:rPr>
      <w:rFonts w:ascii="Times New Roman" w:eastAsia="Times New Roman" w:hAnsi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1347A9"/>
    <w:rPr>
      <w:rFonts w:ascii="Times New Roman" w:eastAsia="Times New Roman" w:hAnsi="Times New Roman"/>
      <w:i/>
      <w:iCs/>
      <w:sz w:val="24"/>
      <w:lang w:val="en-US" w:eastAsia="en-US"/>
    </w:rPr>
  </w:style>
  <w:style w:type="character" w:styleId="HTMLCite">
    <w:name w:val="HTML Cite"/>
    <w:basedOn w:val="DefaultParagraphFont"/>
    <w:semiHidden/>
    <w:rsid w:val="001347A9"/>
    <w:rPr>
      <w:i/>
      <w:iCs/>
    </w:rPr>
  </w:style>
  <w:style w:type="character" w:styleId="HTMLCode">
    <w:name w:val="HTML Code"/>
    <w:basedOn w:val="DefaultParagraphFont"/>
    <w:semiHidden/>
    <w:rsid w:val="001347A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rsid w:val="001347A9"/>
    <w:rPr>
      <w:i/>
      <w:iCs/>
    </w:rPr>
  </w:style>
  <w:style w:type="character" w:styleId="HTMLKeyboard">
    <w:name w:val="HTML Keyboard"/>
    <w:basedOn w:val="DefaultParagraphFont"/>
    <w:semiHidden/>
    <w:rsid w:val="001347A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rsid w:val="001347A9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1347A9"/>
    <w:rPr>
      <w:rFonts w:ascii="Courier New" w:eastAsia="Times New Roman" w:hAnsi="Courier New" w:cs="Courier New"/>
      <w:lang w:val="en-US" w:eastAsia="en-US"/>
    </w:rPr>
  </w:style>
  <w:style w:type="character" w:styleId="HTMLSample">
    <w:name w:val="HTML Sample"/>
    <w:basedOn w:val="DefaultParagraphFont"/>
    <w:semiHidden/>
    <w:rsid w:val="001347A9"/>
    <w:rPr>
      <w:rFonts w:ascii="Courier New" w:hAnsi="Courier New" w:cs="Courier New"/>
    </w:rPr>
  </w:style>
  <w:style w:type="character" w:styleId="HTMLTypewriter">
    <w:name w:val="HTML Typewriter"/>
    <w:basedOn w:val="DefaultParagraphFont"/>
    <w:semiHidden/>
    <w:rsid w:val="001347A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rsid w:val="001347A9"/>
    <w:rPr>
      <w:i/>
      <w:iCs/>
    </w:rPr>
  </w:style>
  <w:style w:type="character" w:styleId="LineNumber">
    <w:name w:val="line number"/>
    <w:basedOn w:val="DefaultParagraphFont"/>
    <w:semiHidden/>
    <w:rsid w:val="001347A9"/>
  </w:style>
  <w:style w:type="paragraph" w:styleId="List">
    <w:name w:val="List"/>
    <w:basedOn w:val="Normal"/>
    <w:semiHidden/>
    <w:rsid w:val="001347A9"/>
    <w:pPr>
      <w:spacing w:after="0" w:line="240" w:lineRule="auto"/>
      <w:ind w:left="360" w:hanging="360"/>
    </w:pPr>
    <w:rPr>
      <w:rFonts w:ascii="Times New Roman" w:eastAsia="Times New Roman" w:hAnsi="Times New Roman"/>
      <w:sz w:val="24"/>
      <w:szCs w:val="20"/>
    </w:rPr>
  </w:style>
  <w:style w:type="paragraph" w:styleId="List2">
    <w:name w:val="List 2"/>
    <w:basedOn w:val="Normal"/>
    <w:semiHidden/>
    <w:rsid w:val="001347A9"/>
    <w:pPr>
      <w:spacing w:after="0" w:line="240" w:lineRule="auto"/>
      <w:ind w:left="720" w:hanging="360"/>
    </w:pPr>
    <w:rPr>
      <w:rFonts w:ascii="Times New Roman" w:eastAsia="Times New Roman" w:hAnsi="Times New Roman"/>
      <w:sz w:val="24"/>
      <w:szCs w:val="20"/>
    </w:rPr>
  </w:style>
  <w:style w:type="paragraph" w:styleId="List3">
    <w:name w:val="List 3"/>
    <w:basedOn w:val="Normal"/>
    <w:semiHidden/>
    <w:rsid w:val="001347A9"/>
    <w:pPr>
      <w:spacing w:after="0" w:line="240" w:lineRule="auto"/>
      <w:ind w:left="1080" w:hanging="360"/>
    </w:pPr>
    <w:rPr>
      <w:rFonts w:ascii="Times New Roman" w:eastAsia="Times New Roman" w:hAnsi="Times New Roman"/>
      <w:sz w:val="24"/>
      <w:szCs w:val="20"/>
    </w:rPr>
  </w:style>
  <w:style w:type="paragraph" w:styleId="List4">
    <w:name w:val="List 4"/>
    <w:basedOn w:val="Normal"/>
    <w:semiHidden/>
    <w:rsid w:val="001347A9"/>
    <w:pPr>
      <w:spacing w:after="0" w:line="240" w:lineRule="auto"/>
      <w:ind w:left="1440" w:hanging="360"/>
    </w:pPr>
    <w:rPr>
      <w:rFonts w:ascii="Times New Roman" w:eastAsia="Times New Roman" w:hAnsi="Times New Roman"/>
      <w:sz w:val="24"/>
      <w:szCs w:val="20"/>
    </w:rPr>
  </w:style>
  <w:style w:type="paragraph" w:styleId="List5">
    <w:name w:val="List 5"/>
    <w:basedOn w:val="Normal"/>
    <w:semiHidden/>
    <w:rsid w:val="001347A9"/>
    <w:pPr>
      <w:spacing w:after="0" w:line="240" w:lineRule="auto"/>
      <w:ind w:left="1800" w:hanging="360"/>
    </w:pPr>
    <w:rPr>
      <w:rFonts w:ascii="Times New Roman" w:eastAsia="Times New Roman" w:hAnsi="Times New Roman"/>
      <w:sz w:val="24"/>
      <w:szCs w:val="20"/>
    </w:rPr>
  </w:style>
  <w:style w:type="paragraph" w:styleId="ListBullet">
    <w:name w:val="List Bullet"/>
    <w:basedOn w:val="Normal"/>
    <w:autoRedefine/>
    <w:semiHidden/>
    <w:rsid w:val="001347A9"/>
    <w:pPr>
      <w:numPr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Bullet2">
    <w:name w:val="List Bullet 2"/>
    <w:basedOn w:val="Normal"/>
    <w:autoRedefine/>
    <w:semiHidden/>
    <w:rsid w:val="001347A9"/>
    <w:pPr>
      <w:numPr>
        <w:numId w:val="2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Bullet3">
    <w:name w:val="List Bullet 3"/>
    <w:basedOn w:val="Normal"/>
    <w:autoRedefine/>
    <w:semiHidden/>
    <w:rsid w:val="001347A9"/>
    <w:pPr>
      <w:numPr>
        <w:numId w:val="3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Bullet4">
    <w:name w:val="List Bullet 4"/>
    <w:basedOn w:val="Normal"/>
    <w:autoRedefine/>
    <w:semiHidden/>
    <w:rsid w:val="001347A9"/>
    <w:pPr>
      <w:numPr>
        <w:numId w:val="4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Bullet5">
    <w:name w:val="List Bullet 5"/>
    <w:basedOn w:val="Normal"/>
    <w:autoRedefine/>
    <w:semiHidden/>
    <w:rsid w:val="001347A9"/>
    <w:pPr>
      <w:numPr>
        <w:numId w:val="5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Continue">
    <w:name w:val="List Continue"/>
    <w:basedOn w:val="Normal"/>
    <w:semiHidden/>
    <w:rsid w:val="001347A9"/>
    <w:pPr>
      <w:spacing w:after="120" w:line="240" w:lineRule="auto"/>
      <w:ind w:left="360"/>
    </w:pPr>
    <w:rPr>
      <w:rFonts w:ascii="Times New Roman" w:eastAsia="Times New Roman" w:hAnsi="Times New Roman"/>
      <w:sz w:val="24"/>
      <w:szCs w:val="20"/>
    </w:rPr>
  </w:style>
  <w:style w:type="paragraph" w:styleId="ListContinue2">
    <w:name w:val="List Continue 2"/>
    <w:basedOn w:val="Normal"/>
    <w:semiHidden/>
    <w:rsid w:val="001347A9"/>
    <w:pPr>
      <w:spacing w:after="120" w:line="240" w:lineRule="auto"/>
      <w:ind w:left="720"/>
    </w:pPr>
    <w:rPr>
      <w:rFonts w:ascii="Times New Roman" w:eastAsia="Times New Roman" w:hAnsi="Times New Roman"/>
      <w:sz w:val="24"/>
      <w:szCs w:val="20"/>
    </w:rPr>
  </w:style>
  <w:style w:type="paragraph" w:styleId="ListContinue3">
    <w:name w:val="List Continue 3"/>
    <w:basedOn w:val="Normal"/>
    <w:semiHidden/>
    <w:rsid w:val="001347A9"/>
    <w:pPr>
      <w:spacing w:after="120" w:line="240" w:lineRule="auto"/>
      <w:ind w:left="1080"/>
    </w:pPr>
    <w:rPr>
      <w:rFonts w:ascii="Times New Roman" w:eastAsia="Times New Roman" w:hAnsi="Times New Roman"/>
      <w:sz w:val="24"/>
      <w:szCs w:val="20"/>
    </w:rPr>
  </w:style>
  <w:style w:type="paragraph" w:styleId="ListContinue4">
    <w:name w:val="List Continue 4"/>
    <w:basedOn w:val="Normal"/>
    <w:semiHidden/>
    <w:rsid w:val="001347A9"/>
    <w:pPr>
      <w:spacing w:after="120" w:line="240" w:lineRule="auto"/>
      <w:ind w:left="1440"/>
    </w:pPr>
    <w:rPr>
      <w:rFonts w:ascii="Times New Roman" w:eastAsia="Times New Roman" w:hAnsi="Times New Roman"/>
      <w:sz w:val="24"/>
      <w:szCs w:val="20"/>
    </w:rPr>
  </w:style>
  <w:style w:type="paragraph" w:styleId="ListContinue5">
    <w:name w:val="List Continue 5"/>
    <w:basedOn w:val="Normal"/>
    <w:semiHidden/>
    <w:rsid w:val="001347A9"/>
    <w:pPr>
      <w:spacing w:after="120" w:line="240" w:lineRule="auto"/>
      <w:ind w:left="1800"/>
    </w:pPr>
    <w:rPr>
      <w:rFonts w:ascii="Times New Roman" w:eastAsia="Times New Roman" w:hAnsi="Times New Roman"/>
      <w:sz w:val="24"/>
      <w:szCs w:val="20"/>
    </w:rPr>
  </w:style>
  <w:style w:type="paragraph" w:styleId="ListNumber">
    <w:name w:val="List Number"/>
    <w:basedOn w:val="Normal"/>
    <w:semiHidden/>
    <w:rsid w:val="001347A9"/>
    <w:pPr>
      <w:numPr>
        <w:numId w:val="6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Number2">
    <w:name w:val="List Number 2"/>
    <w:basedOn w:val="Normal"/>
    <w:semiHidden/>
    <w:rsid w:val="001347A9"/>
    <w:pPr>
      <w:numPr>
        <w:numId w:val="7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Number3">
    <w:name w:val="List Number 3"/>
    <w:basedOn w:val="Normal"/>
    <w:semiHidden/>
    <w:rsid w:val="001347A9"/>
    <w:pPr>
      <w:numPr>
        <w:numId w:val="8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Number4">
    <w:name w:val="List Number 4"/>
    <w:basedOn w:val="Normal"/>
    <w:semiHidden/>
    <w:rsid w:val="001347A9"/>
    <w:pPr>
      <w:numPr>
        <w:numId w:val="9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Number5">
    <w:name w:val="List Number 5"/>
    <w:basedOn w:val="Normal"/>
    <w:semiHidden/>
    <w:rsid w:val="001347A9"/>
    <w:pPr>
      <w:numPr>
        <w:numId w:val="10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MessageHeader">
    <w:name w:val="Message Header"/>
    <w:basedOn w:val="Normal"/>
    <w:link w:val="MessageHeaderChar"/>
    <w:semiHidden/>
    <w:rsid w:val="001347A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Arial" w:eastAsia="Times New Roman" w:hAnsi="Arial" w:cs="Arial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1347A9"/>
    <w:rPr>
      <w:rFonts w:ascii="Arial" w:eastAsia="Times New Roman" w:hAnsi="Arial" w:cs="Arial"/>
      <w:sz w:val="24"/>
      <w:szCs w:val="24"/>
      <w:shd w:val="pct20" w:color="auto" w:fill="auto"/>
      <w:lang w:val="en-US" w:eastAsia="en-US"/>
    </w:rPr>
  </w:style>
  <w:style w:type="paragraph" w:styleId="NormalWeb">
    <w:name w:val="Normal (Web)"/>
    <w:basedOn w:val="Normal"/>
    <w:uiPriority w:val="99"/>
    <w:rsid w:val="001347A9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styleId="NormalIndent">
    <w:name w:val="Normal Indent"/>
    <w:basedOn w:val="Normal"/>
    <w:semiHidden/>
    <w:rsid w:val="001347A9"/>
    <w:pPr>
      <w:spacing w:after="0" w:line="240" w:lineRule="auto"/>
      <w:ind w:left="720"/>
    </w:pPr>
    <w:rPr>
      <w:rFonts w:ascii="Times New Roman" w:eastAsia="Times New Roman" w:hAnsi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1347A9"/>
    <w:p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character" w:styleId="PageNumber">
    <w:name w:val="page number"/>
    <w:basedOn w:val="DefaultParagraphFont"/>
    <w:semiHidden/>
    <w:rsid w:val="001347A9"/>
  </w:style>
  <w:style w:type="paragraph" w:styleId="Salutation">
    <w:name w:val="Salutation"/>
    <w:basedOn w:val="Normal"/>
    <w:next w:val="Normal"/>
    <w:link w:val="SalutationChar"/>
    <w:semiHidden/>
    <w:rsid w:val="001347A9"/>
    <w:p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Signature">
    <w:name w:val="Signature"/>
    <w:basedOn w:val="Normal"/>
    <w:link w:val="SignatureChar"/>
    <w:semiHidden/>
    <w:rsid w:val="001347A9"/>
    <w:pPr>
      <w:spacing w:after="0" w:line="240" w:lineRule="auto"/>
      <w:ind w:left="4320"/>
    </w:pPr>
    <w:rPr>
      <w:rFonts w:ascii="Times New Roman" w:eastAsia="Times New Roman" w:hAnsi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character" w:styleId="Strong">
    <w:name w:val="Strong"/>
    <w:basedOn w:val="DefaultParagraphFont"/>
    <w:uiPriority w:val="22"/>
    <w:qFormat/>
    <w:rsid w:val="001347A9"/>
    <w:rPr>
      <w:b/>
      <w:bCs/>
    </w:rPr>
  </w:style>
  <w:style w:type="paragraph" w:styleId="Subtitle">
    <w:name w:val="Subtitle"/>
    <w:basedOn w:val="Normal"/>
    <w:link w:val="SubtitleChar"/>
    <w:qFormat/>
    <w:rsid w:val="001347A9"/>
    <w:pPr>
      <w:spacing w:after="60" w:line="240" w:lineRule="auto"/>
      <w:jc w:val="center"/>
      <w:outlineLvl w:val="1"/>
    </w:pPr>
    <w:rPr>
      <w:rFonts w:ascii="Arial" w:eastAsia="Times New Roman" w:hAnsi="Arial" w:cs="Arial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1347A9"/>
    <w:rPr>
      <w:rFonts w:ascii="Arial" w:eastAsia="Times New Roman" w:hAnsi="Arial" w:cs="Arial"/>
      <w:sz w:val="24"/>
      <w:szCs w:val="24"/>
      <w:lang w:val="en-US" w:eastAsia="en-US"/>
    </w:rPr>
  </w:style>
  <w:style w:type="table" w:styleId="Table3Deffects1">
    <w:name w:val="Table 3D effects 1"/>
    <w:basedOn w:val="TableNormal"/>
    <w:semiHidden/>
    <w:rsid w:val="001347A9"/>
    <w:rPr>
      <w:rFonts w:ascii="Times New Roman" w:eastAsia="Times New Roman" w:hAnsi="Times New Roman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1347A9"/>
    <w:rPr>
      <w:rFonts w:ascii="Times New Roman" w:eastAsia="Times New Roman" w:hAnsi="Times New Roman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1347A9"/>
    <w:rPr>
      <w:rFonts w:ascii="Times New Roman" w:eastAsia="Times New Roman" w:hAnsi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1347A9"/>
    <w:rPr>
      <w:rFonts w:ascii="Times New Roman" w:eastAsia="Times New Roman" w:hAnsi="Times New Roman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1347A9"/>
    <w:rPr>
      <w:rFonts w:ascii="Times New Roman" w:eastAsia="Times New Roman" w:hAnsi="Times New Roman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1347A9"/>
    <w:rPr>
      <w:rFonts w:ascii="Times New Roman" w:eastAsia="Times New Roman" w:hAnsi="Times New Roman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rsid w:val="001347A9"/>
    <w:rPr>
      <w:rFonts w:ascii="Times New Roman" w:eastAsia="Times New Roman" w:hAnsi="Times New Roman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1347A9"/>
    <w:rPr>
      <w:rFonts w:ascii="Times New Roman" w:eastAsia="Times New Roman" w:hAnsi="Times New Roman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1347A9"/>
    <w:rPr>
      <w:rFonts w:ascii="Times New Roman" w:eastAsia="Times New Roman" w:hAnsi="Times New Roman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1347A9"/>
    <w:rPr>
      <w:rFonts w:ascii="Times New Roman" w:eastAsia="Times New Roman" w:hAnsi="Times New Roman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1347A9"/>
    <w:rPr>
      <w:rFonts w:ascii="Times New Roman" w:eastAsia="Times New Roman" w:hAnsi="Times New Roman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rsid w:val="001347A9"/>
    <w:rPr>
      <w:rFonts w:ascii="Times New Roman" w:eastAsia="Times New Roman" w:hAnsi="Times New Roman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1347A9"/>
    <w:rPr>
      <w:rFonts w:ascii="Times New Roman" w:eastAsia="Times New Roman" w:hAnsi="Times New Roman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1347A9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1347A9"/>
    <w:rPr>
      <w:rFonts w:ascii="Times New Roman" w:eastAsia="Times New Roman" w:hAnsi="Times New Roman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1347A9"/>
    <w:rPr>
      <w:rFonts w:ascii="Times New Roman" w:eastAsia="Times New Roman" w:hAnsi="Times New Roman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1347A9"/>
    <w:rPr>
      <w:rFonts w:ascii="Times New Roman" w:eastAsia="Times New Roman" w:hAnsi="Times New Roman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1347A9"/>
    <w:rPr>
      <w:rFonts w:ascii="Times New Roman" w:eastAsia="Times New Roman" w:hAnsi="Times New Roman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1347A9"/>
    <w:rPr>
      <w:rFonts w:ascii="Times New Roman" w:eastAsia="Times New Roman" w:hAnsi="Times New Roman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1347A9"/>
    <w:rPr>
      <w:rFonts w:ascii="Times New Roman" w:eastAsia="Times New Roman" w:hAnsi="Times New Roma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1347A9"/>
    <w:rPr>
      <w:rFonts w:ascii="Times New Roman" w:eastAsia="Times New Roman" w:hAnsi="Times New Roman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1347A9"/>
    <w:rPr>
      <w:rFonts w:ascii="Times New Roman" w:eastAsia="Times New Roman" w:hAnsi="Times New Roma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1347A9"/>
    <w:rPr>
      <w:rFonts w:ascii="Times New Roman" w:eastAsia="Times New Roman" w:hAnsi="Times New Roman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1347A9"/>
    <w:rPr>
      <w:rFonts w:ascii="Times New Roman" w:eastAsia="Times New Roman" w:hAnsi="Times New Roman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1347A9"/>
    <w:rPr>
      <w:rFonts w:ascii="Times New Roman" w:eastAsia="Times New Roman" w:hAnsi="Times New Roman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rsid w:val="001347A9"/>
    <w:rPr>
      <w:rFonts w:ascii="Times New Roman" w:eastAsia="Times New Roman" w:hAnsi="Times New Roman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1347A9"/>
    <w:rPr>
      <w:rFonts w:ascii="Times New Roman" w:eastAsia="Times New Roman" w:hAnsi="Times New Roman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1347A9"/>
    <w:rPr>
      <w:rFonts w:ascii="Times New Roman" w:eastAsia="Times New Roman" w:hAnsi="Times New Roman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JPListlevel2">
    <w:name w:val="JP List level 2"/>
    <w:basedOn w:val="Listlevel2"/>
    <w:rsid w:val="001347A9"/>
    <w:rPr>
      <w:rFonts w:eastAsia="MS Mincho"/>
      <w:sz w:val="21"/>
      <w:szCs w:val="21"/>
    </w:rPr>
  </w:style>
  <w:style w:type="paragraph" w:customStyle="1" w:styleId="JPListlevel3">
    <w:name w:val="JP List level 3"/>
    <w:basedOn w:val="Normal"/>
    <w:rsid w:val="001347A9"/>
    <w:pPr>
      <w:spacing w:before="40" w:after="20" w:line="240" w:lineRule="auto"/>
      <w:ind w:left="1296" w:hanging="432"/>
    </w:pPr>
    <w:rPr>
      <w:rFonts w:ascii="Times New Roman" w:eastAsia="MS Mincho" w:hAnsi="Times New Roman"/>
      <w:sz w:val="21"/>
      <w:szCs w:val="21"/>
    </w:rPr>
  </w:style>
  <w:style w:type="paragraph" w:customStyle="1" w:styleId="JPReference">
    <w:name w:val="JP Reference"/>
    <w:basedOn w:val="Reference"/>
    <w:rsid w:val="001347A9"/>
    <w:rPr>
      <w:rFonts w:eastAsia="MS Mincho"/>
      <w:sz w:val="21"/>
      <w:szCs w:val="21"/>
    </w:rPr>
  </w:style>
  <w:style w:type="paragraph" w:customStyle="1" w:styleId="JPSAStext">
    <w:name w:val="JP SAS text"/>
    <w:basedOn w:val="SAStext"/>
    <w:rsid w:val="001347A9"/>
    <w:rPr>
      <w:rFonts w:eastAsia="MS Mincho" w:cs="Courier New"/>
      <w:spacing w:val="-10"/>
      <w:sz w:val="18"/>
      <w:szCs w:val="18"/>
    </w:rPr>
  </w:style>
  <w:style w:type="paragraph" w:customStyle="1" w:styleId="JPTable">
    <w:name w:val="JP Table"/>
    <w:basedOn w:val="Table"/>
    <w:rsid w:val="001347A9"/>
    <w:rPr>
      <w:rFonts w:ascii="Times New Roman" w:eastAsia="MS Mincho" w:hAnsi="Times New Roman"/>
      <w:sz w:val="18"/>
      <w:szCs w:val="18"/>
    </w:rPr>
  </w:style>
  <w:style w:type="paragraph" w:customStyle="1" w:styleId="JPText">
    <w:name w:val="JP Text"/>
    <w:basedOn w:val="Text"/>
    <w:rsid w:val="001347A9"/>
    <w:pPr>
      <w:spacing w:before="0" w:line="360" w:lineRule="atLeast"/>
      <w:ind w:firstLineChars="100" w:firstLine="100"/>
    </w:pPr>
    <w:rPr>
      <w:rFonts w:eastAsia="MS Mincho"/>
      <w:sz w:val="21"/>
      <w:szCs w:val="21"/>
    </w:rPr>
  </w:style>
  <w:style w:type="paragraph" w:customStyle="1" w:styleId="Listlevel3">
    <w:name w:val="List level 3"/>
    <w:basedOn w:val="Listlevel2"/>
    <w:rsid w:val="001347A9"/>
    <w:pPr>
      <w:ind w:left="1296" w:hanging="432"/>
    </w:pPr>
    <w:rPr>
      <w:rFonts w:eastAsia="MS Mincho"/>
    </w:rPr>
  </w:style>
  <w:style w:type="paragraph" w:customStyle="1" w:styleId="SynopsisList">
    <w:name w:val="Synopsis List"/>
    <w:basedOn w:val="Synopsis"/>
    <w:rsid w:val="001347A9"/>
    <w:pPr>
      <w:spacing w:before="40" w:after="20"/>
      <w:ind w:left="864" w:hanging="432"/>
      <w:jc w:val="left"/>
    </w:pPr>
    <w:rPr>
      <w:rFonts w:eastAsia="MS Gothic"/>
    </w:rPr>
  </w:style>
  <w:style w:type="character" w:customStyle="1" w:styleId="catnum">
    <w:name w:val="catnum"/>
    <w:basedOn w:val="DefaultParagraphFont"/>
    <w:rsid w:val="001347A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347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7A9"/>
    <w:rPr>
      <w:rFonts w:ascii="Times New Roman" w:eastAsia="Times New Roman" w:hAnsi="Times New Roman"/>
      <w:b/>
      <w:bCs/>
      <w:lang w:val="en-US" w:eastAsia="en-US"/>
    </w:rPr>
  </w:style>
  <w:style w:type="paragraph" w:customStyle="1" w:styleId="abstract">
    <w:name w:val="abstract"/>
    <w:basedOn w:val="Normal"/>
    <w:rsid w:val="001347A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articletext1">
    <w:name w:val="articletext1"/>
    <w:basedOn w:val="DefaultParagraphFont"/>
    <w:rsid w:val="001347A9"/>
    <w:rPr>
      <w:rFonts w:ascii="Verdana" w:hAnsi="Verdana" w:hint="default"/>
      <w:color w:val="000000"/>
      <w:sz w:val="20"/>
      <w:szCs w:val="20"/>
    </w:rPr>
  </w:style>
  <w:style w:type="paragraph" w:customStyle="1" w:styleId="xl24">
    <w:name w:val="xl24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8"/>
      <w:szCs w:val="18"/>
    </w:rPr>
  </w:style>
  <w:style w:type="paragraph" w:customStyle="1" w:styleId="xl25">
    <w:name w:val="xl25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18"/>
      <w:szCs w:val="18"/>
    </w:rPr>
  </w:style>
  <w:style w:type="paragraph" w:customStyle="1" w:styleId="xl26">
    <w:name w:val="xl26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18"/>
      <w:szCs w:val="18"/>
    </w:rPr>
  </w:style>
  <w:style w:type="paragraph" w:customStyle="1" w:styleId="xl27">
    <w:name w:val="xl27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ahoma" w:eastAsia="Times New Roman" w:hAnsi="Tahoma" w:cs="Tahoma"/>
      <w:sz w:val="18"/>
      <w:szCs w:val="18"/>
    </w:rPr>
  </w:style>
  <w:style w:type="paragraph" w:customStyle="1" w:styleId="xl28">
    <w:name w:val="xl28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ahoma" w:eastAsia="Times New Roman" w:hAnsi="Tahoma" w:cs="Tahoma"/>
      <w:sz w:val="18"/>
      <w:szCs w:val="18"/>
    </w:rPr>
  </w:style>
  <w:style w:type="paragraph" w:customStyle="1" w:styleId="xl29">
    <w:name w:val="xl29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8"/>
      <w:szCs w:val="18"/>
    </w:rPr>
  </w:style>
  <w:style w:type="paragraph" w:customStyle="1" w:styleId="xl30">
    <w:name w:val="xl30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sz w:val="18"/>
      <w:szCs w:val="18"/>
    </w:rPr>
  </w:style>
  <w:style w:type="paragraph" w:customStyle="1" w:styleId="xl31">
    <w:name w:val="xl31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sz w:val="18"/>
      <w:szCs w:val="18"/>
    </w:rPr>
  </w:style>
  <w:style w:type="paragraph" w:customStyle="1" w:styleId="xl32">
    <w:name w:val="xl32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sz w:val="18"/>
      <w:szCs w:val="18"/>
    </w:rPr>
  </w:style>
  <w:style w:type="paragraph" w:customStyle="1" w:styleId="xl33">
    <w:name w:val="xl33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sz w:val="18"/>
      <w:szCs w:val="18"/>
    </w:rPr>
  </w:style>
  <w:style w:type="paragraph" w:customStyle="1" w:styleId="xl34">
    <w:name w:val="xl34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8"/>
      <w:szCs w:val="18"/>
    </w:rPr>
  </w:style>
  <w:style w:type="paragraph" w:customStyle="1" w:styleId="xl35">
    <w:name w:val="xl35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18"/>
      <w:szCs w:val="18"/>
    </w:rPr>
  </w:style>
  <w:style w:type="paragraph" w:customStyle="1" w:styleId="xl36">
    <w:name w:val="xl36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8"/>
      <w:szCs w:val="18"/>
    </w:rPr>
  </w:style>
  <w:style w:type="paragraph" w:customStyle="1" w:styleId="xl37">
    <w:name w:val="xl37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18"/>
      <w:szCs w:val="18"/>
    </w:rPr>
  </w:style>
  <w:style w:type="paragraph" w:customStyle="1" w:styleId="xl38">
    <w:name w:val="xl38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8"/>
      <w:szCs w:val="18"/>
    </w:rPr>
  </w:style>
  <w:style w:type="character" w:customStyle="1" w:styleId="lnamelink">
    <w:name w:val="lnamelink"/>
    <w:basedOn w:val="DefaultParagraphFont"/>
    <w:rsid w:val="001347A9"/>
    <w:rPr>
      <w:shd w:val="clear" w:color="auto" w:fill="FFFFFF"/>
    </w:rPr>
  </w:style>
  <w:style w:type="character" w:customStyle="1" w:styleId="fnamelink">
    <w:name w:val="fnamelink"/>
    <w:basedOn w:val="DefaultParagraphFont"/>
    <w:rsid w:val="001347A9"/>
    <w:rPr>
      <w:shd w:val="clear" w:color="auto" w:fill="FFFFFF"/>
    </w:rPr>
  </w:style>
  <w:style w:type="paragraph" w:styleId="Revision">
    <w:name w:val="Revision"/>
    <w:hidden/>
    <w:uiPriority w:val="99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customStyle="1" w:styleId="xl63">
    <w:name w:val="xl63"/>
    <w:basedOn w:val="Normal"/>
    <w:rsid w:val="001347A9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18"/>
      <w:szCs w:val="18"/>
    </w:rPr>
  </w:style>
  <w:style w:type="paragraph" w:customStyle="1" w:styleId="xl64">
    <w:name w:val="xl64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customStyle="1" w:styleId="xl65">
    <w:name w:val="xl65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b/>
      <w:bCs/>
      <w:sz w:val="18"/>
      <w:szCs w:val="18"/>
    </w:rPr>
  </w:style>
  <w:style w:type="paragraph" w:customStyle="1" w:styleId="xl66">
    <w:name w:val="xl66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ahoma" w:eastAsia="Times New Roman" w:hAnsi="Tahoma" w:cs="Tahoma"/>
      <w:sz w:val="16"/>
      <w:szCs w:val="16"/>
    </w:rPr>
  </w:style>
  <w:style w:type="paragraph" w:customStyle="1" w:styleId="xl67">
    <w:name w:val="xl67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68">
    <w:name w:val="xl68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16"/>
      <w:szCs w:val="16"/>
    </w:rPr>
  </w:style>
  <w:style w:type="paragraph" w:customStyle="1" w:styleId="xl69">
    <w:name w:val="xl69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70">
    <w:name w:val="xl70"/>
    <w:basedOn w:val="Normal"/>
    <w:rsid w:val="001347A9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16"/>
      <w:szCs w:val="16"/>
    </w:rPr>
  </w:style>
  <w:style w:type="paragraph" w:customStyle="1" w:styleId="xl71">
    <w:name w:val="xl71"/>
    <w:basedOn w:val="Normal"/>
    <w:rsid w:val="001347A9"/>
    <w:pP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customStyle="1" w:styleId="xl72">
    <w:name w:val="xl72"/>
    <w:basedOn w:val="Normal"/>
    <w:rsid w:val="001347A9"/>
    <w:pP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73">
    <w:name w:val="xl73"/>
    <w:basedOn w:val="Normal"/>
    <w:rsid w:val="001347A9"/>
    <w:pP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16"/>
      <w:szCs w:val="16"/>
    </w:rPr>
  </w:style>
  <w:style w:type="paragraph" w:customStyle="1" w:styleId="xl74">
    <w:name w:val="xl74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75">
    <w:name w:val="xl75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76">
    <w:name w:val="xl76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customStyle="1" w:styleId="xl77">
    <w:name w:val="xl77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customStyle="1" w:styleId="xl78">
    <w:name w:val="xl78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customStyle="1" w:styleId="xl79">
    <w:name w:val="xl79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color w:val="FF0000"/>
      <w:sz w:val="16"/>
      <w:szCs w:val="16"/>
    </w:rPr>
  </w:style>
  <w:style w:type="paragraph" w:customStyle="1" w:styleId="xl80">
    <w:name w:val="xl80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b/>
      <w:bCs/>
      <w:sz w:val="18"/>
      <w:szCs w:val="18"/>
    </w:rPr>
  </w:style>
  <w:style w:type="paragraph" w:customStyle="1" w:styleId="xl81">
    <w:name w:val="xl81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2">
    <w:name w:val="xl82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3">
    <w:name w:val="xl83"/>
    <w:basedOn w:val="Normal"/>
    <w:rsid w:val="001347A9"/>
    <w:pPr>
      <w:shd w:val="clear" w:color="000000" w:fill="FFFFFF"/>
      <w:spacing w:before="100" w:beforeAutospacing="1" w:after="100" w:afterAutospacing="1" w:line="240" w:lineRule="auto"/>
    </w:pPr>
    <w:rPr>
      <w:rFonts w:ascii="Tahoma" w:eastAsia="Times New Roman" w:hAnsi="Tahoma" w:cs="Tahoma"/>
      <w:sz w:val="16"/>
      <w:szCs w:val="16"/>
    </w:rPr>
  </w:style>
  <w:style w:type="paragraph" w:customStyle="1" w:styleId="xl84">
    <w:name w:val="xl84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5">
    <w:name w:val="xl85"/>
    <w:basedOn w:val="Normal"/>
    <w:rsid w:val="001347A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6">
    <w:name w:val="xl86"/>
    <w:basedOn w:val="Normal"/>
    <w:rsid w:val="001347A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7">
    <w:name w:val="xl87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8">
    <w:name w:val="xl88"/>
    <w:basedOn w:val="Normal"/>
    <w:rsid w:val="001347A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9">
    <w:name w:val="xl89"/>
    <w:basedOn w:val="Normal"/>
    <w:rsid w:val="001347A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90">
    <w:name w:val="xl90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91">
    <w:name w:val="xl91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92">
    <w:name w:val="xl92"/>
    <w:basedOn w:val="Normal"/>
    <w:rsid w:val="001347A9"/>
    <w:pPr>
      <w:pBdr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93">
    <w:name w:val="xl93"/>
    <w:basedOn w:val="Normal"/>
    <w:rsid w:val="001347A9"/>
    <w:pPr>
      <w:pBdr>
        <w:lef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94">
    <w:name w:val="xl94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ahoma" w:eastAsia="Times New Roman" w:hAnsi="Tahoma" w:cs="Tahoma"/>
      <w:sz w:val="18"/>
      <w:szCs w:val="18"/>
    </w:rPr>
  </w:style>
  <w:style w:type="paragraph" w:customStyle="1" w:styleId="xl95">
    <w:name w:val="xl95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b/>
      <w:bCs/>
      <w:sz w:val="18"/>
      <w:szCs w:val="18"/>
    </w:rPr>
  </w:style>
  <w:style w:type="paragraph" w:customStyle="1" w:styleId="xl96">
    <w:name w:val="xl96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97">
    <w:name w:val="xl97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16"/>
      <w:szCs w:val="16"/>
    </w:rPr>
  </w:style>
  <w:style w:type="paragraph" w:customStyle="1" w:styleId="xl98">
    <w:name w:val="xl98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customStyle="1" w:styleId="xl99">
    <w:name w:val="xl99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100">
    <w:name w:val="xl100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customStyle="1" w:styleId="xl101">
    <w:name w:val="xl101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102">
    <w:name w:val="xl102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347A9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character" w:customStyle="1" w:styleId="highlight2">
    <w:name w:val="highlight2"/>
    <w:basedOn w:val="DefaultParagraphFont"/>
    <w:rsid w:val="001347A9"/>
  </w:style>
  <w:style w:type="paragraph" w:customStyle="1" w:styleId="BalloonText1">
    <w:name w:val="Balloon Text1"/>
    <w:basedOn w:val="Normal"/>
    <w:semiHidden/>
    <w:rsid w:val="001347A9"/>
    <w:pPr>
      <w:spacing w:after="0" w:line="240" w:lineRule="auto"/>
    </w:pPr>
    <w:rPr>
      <w:rFonts w:ascii="Tahoma" w:eastAsia="MS Mincho" w:hAnsi="Tahoma" w:cs="Tahoma"/>
      <w:sz w:val="16"/>
      <w:szCs w:val="16"/>
      <w:lang w:eastAsia="ja-JP"/>
    </w:rPr>
  </w:style>
  <w:style w:type="paragraph" w:customStyle="1" w:styleId="CommentSubject1">
    <w:name w:val="Comment Subject1"/>
    <w:basedOn w:val="CommentText"/>
    <w:next w:val="CommentText"/>
    <w:semiHidden/>
    <w:rsid w:val="001347A9"/>
    <w:rPr>
      <w:rFonts w:eastAsia="MS Mincho"/>
      <w:b/>
      <w:bCs/>
      <w:lang w:eastAsia="ja-JP"/>
    </w:rPr>
  </w:style>
  <w:style w:type="paragraph" w:customStyle="1" w:styleId="JPnottoc-headings">
    <w:name w:val="JP not toc-headings"/>
    <w:basedOn w:val="Nottoc-headings"/>
    <w:next w:val="Normal"/>
    <w:rsid w:val="001347A9"/>
    <w:pPr>
      <w:ind w:left="0" w:firstLine="0"/>
    </w:pPr>
    <w:rPr>
      <w:rFonts w:eastAsia="MS Gothic"/>
      <w:sz w:val="21"/>
      <w:szCs w:val="24"/>
      <w:lang w:eastAsia="ja-JP"/>
    </w:rPr>
  </w:style>
  <w:style w:type="paragraph" w:customStyle="1" w:styleId="SynopsisList2">
    <w:name w:val="Synopsis List 2"/>
    <w:basedOn w:val="SynopsisList"/>
    <w:rsid w:val="001347A9"/>
    <w:pPr>
      <w:ind w:left="1299" w:hanging="431"/>
    </w:pPr>
    <w:rPr>
      <w:lang w:eastAsia="ja-JP"/>
    </w:rPr>
  </w:style>
  <w:style w:type="character" w:customStyle="1" w:styleId="CommentChar">
    <w:name w:val="Comment Char"/>
    <w:basedOn w:val="DefaultParagraphFont"/>
    <w:link w:val="Comment"/>
    <w:rsid w:val="000A3034"/>
    <w:rPr>
      <w:rFonts w:ascii="Times New Roman" w:eastAsia="Times New Roman" w:hAnsi="Times New Roman"/>
      <w:i/>
      <w:color w:val="BF30B5"/>
      <w:sz w:val="24"/>
      <w:szCs w:val="24"/>
      <w:lang w:val="en-US" w:eastAsia="en-US"/>
    </w:rPr>
  </w:style>
  <w:style w:type="character" w:customStyle="1" w:styleId="TextChar1">
    <w:name w:val="Text Char1"/>
    <w:basedOn w:val="DefaultParagraphFont"/>
    <w:rsid w:val="000A3034"/>
    <w:rPr>
      <w:sz w:val="24"/>
      <w:lang w:val="en-US" w:eastAsia="en-US" w:bidi="ar-SA"/>
    </w:rPr>
  </w:style>
  <w:style w:type="character" w:customStyle="1" w:styleId="citation">
    <w:name w:val="citation"/>
    <w:basedOn w:val="DefaultParagraphFont"/>
    <w:rsid w:val="000C38AD"/>
  </w:style>
  <w:style w:type="paragraph" w:styleId="Caption">
    <w:name w:val="caption"/>
    <w:basedOn w:val="Normal"/>
    <w:next w:val="Normal"/>
    <w:semiHidden/>
    <w:qFormat/>
    <w:rsid w:val="001A132C"/>
    <w:pPr>
      <w:spacing w:after="0" w:line="240" w:lineRule="auto"/>
    </w:pPr>
    <w:rPr>
      <w:rFonts w:ascii="Times New Roman" w:eastAsia="MS Mincho" w:hAnsi="Times New Roman"/>
      <w:b/>
      <w:bCs/>
      <w:sz w:val="20"/>
      <w:szCs w:val="20"/>
    </w:rPr>
  </w:style>
  <w:style w:type="paragraph" w:styleId="DocumentMap">
    <w:name w:val="Document Map"/>
    <w:basedOn w:val="Normal"/>
    <w:link w:val="DocumentMapChar"/>
    <w:semiHidden/>
    <w:rsid w:val="001A132C"/>
    <w:pPr>
      <w:shd w:val="clear" w:color="auto" w:fill="000080"/>
      <w:spacing w:after="0" w:line="240" w:lineRule="auto"/>
    </w:pPr>
    <w:rPr>
      <w:rFonts w:ascii="Tahoma" w:eastAsia="MS Mincho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1A132C"/>
    <w:rPr>
      <w:rFonts w:ascii="Tahoma" w:eastAsia="MS Mincho" w:hAnsi="Tahoma" w:cs="Tahoma"/>
      <w:shd w:val="clear" w:color="auto" w:fill="000080"/>
      <w:lang w:val="en-US" w:eastAsia="en-US"/>
    </w:rPr>
  </w:style>
  <w:style w:type="character" w:styleId="FootnoteReference">
    <w:name w:val="footnote reference"/>
    <w:basedOn w:val="DefaultParagraphFont"/>
    <w:semiHidden/>
    <w:rsid w:val="001A132C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1A132C"/>
    <w:pPr>
      <w:spacing w:after="0" w:line="240" w:lineRule="auto"/>
    </w:pPr>
    <w:rPr>
      <w:rFonts w:ascii="Times New Roman" w:eastAsia="MS Mincho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1A132C"/>
    <w:rPr>
      <w:rFonts w:ascii="Times New Roman" w:eastAsia="MS Mincho" w:hAnsi="Times New Roman"/>
      <w:lang w:val="en-US" w:eastAsia="en-US"/>
    </w:rPr>
  </w:style>
  <w:style w:type="paragraph" w:styleId="Index1">
    <w:name w:val="index 1"/>
    <w:basedOn w:val="Normal"/>
    <w:next w:val="Normal"/>
    <w:autoRedefine/>
    <w:semiHidden/>
    <w:rsid w:val="001A132C"/>
    <w:pPr>
      <w:spacing w:after="0" w:line="240" w:lineRule="auto"/>
      <w:ind w:left="240" w:hanging="240"/>
    </w:pPr>
    <w:rPr>
      <w:rFonts w:ascii="Times New Roman" w:eastAsia="MS Mincho" w:hAnsi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1A132C"/>
    <w:pPr>
      <w:spacing w:after="0" w:line="240" w:lineRule="auto"/>
      <w:ind w:left="480" w:hanging="240"/>
    </w:pPr>
    <w:rPr>
      <w:rFonts w:ascii="Times New Roman" w:eastAsia="MS Mincho" w:hAnsi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1A132C"/>
    <w:pPr>
      <w:spacing w:after="0" w:line="240" w:lineRule="auto"/>
      <w:ind w:left="720" w:hanging="240"/>
    </w:pPr>
    <w:rPr>
      <w:rFonts w:ascii="Times New Roman" w:eastAsia="MS Mincho" w:hAnsi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1A132C"/>
    <w:pPr>
      <w:spacing w:after="0" w:line="240" w:lineRule="auto"/>
      <w:ind w:left="960" w:hanging="240"/>
    </w:pPr>
    <w:rPr>
      <w:rFonts w:ascii="Times New Roman" w:eastAsia="MS Mincho" w:hAnsi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1A132C"/>
    <w:pPr>
      <w:spacing w:after="0" w:line="240" w:lineRule="auto"/>
      <w:ind w:left="1200" w:hanging="240"/>
    </w:pPr>
    <w:rPr>
      <w:rFonts w:ascii="Times New Roman" w:eastAsia="MS Mincho" w:hAnsi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1A132C"/>
    <w:pPr>
      <w:spacing w:after="0" w:line="240" w:lineRule="auto"/>
      <w:ind w:left="1440" w:hanging="240"/>
    </w:pPr>
    <w:rPr>
      <w:rFonts w:ascii="Times New Roman" w:eastAsia="MS Mincho" w:hAnsi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1A132C"/>
    <w:pPr>
      <w:spacing w:after="0" w:line="240" w:lineRule="auto"/>
      <w:ind w:left="1680" w:hanging="240"/>
    </w:pPr>
    <w:rPr>
      <w:rFonts w:ascii="Times New Roman" w:eastAsia="MS Mincho" w:hAnsi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1A132C"/>
    <w:pPr>
      <w:spacing w:after="0" w:line="240" w:lineRule="auto"/>
      <w:ind w:left="1920" w:hanging="240"/>
    </w:pPr>
    <w:rPr>
      <w:rFonts w:ascii="Times New Roman" w:eastAsia="MS Mincho" w:hAnsi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1A132C"/>
    <w:pPr>
      <w:spacing w:after="0" w:line="240" w:lineRule="auto"/>
      <w:ind w:left="2160" w:hanging="240"/>
    </w:pPr>
    <w:rPr>
      <w:rFonts w:ascii="Times New Roman" w:eastAsia="MS Mincho" w:hAnsi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1A132C"/>
    <w:pPr>
      <w:spacing w:after="0" w:line="240" w:lineRule="auto"/>
    </w:pPr>
    <w:rPr>
      <w:rFonts w:ascii="Arial" w:eastAsia="MS Mincho" w:hAnsi="Arial" w:cs="Arial"/>
      <w:b/>
      <w:bCs/>
      <w:sz w:val="24"/>
      <w:szCs w:val="20"/>
    </w:rPr>
  </w:style>
  <w:style w:type="paragraph" w:styleId="MacroText">
    <w:name w:val="macro"/>
    <w:link w:val="MacroTextChar"/>
    <w:semiHidden/>
    <w:rsid w:val="001A132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MS Mincho" w:hAnsi="Courier New" w:cs="Courier New"/>
      <w:lang w:val="en-US" w:eastAsia="en-US"/>
    </w:rPr>
  </w:style>
  <w:style w:type="character" w:customStyle="1" w:styleId="MacroTextChar">
    <w:name w:val="Macro Text Char"/>
    <w:basedOn w:val="DefaultParagraphFont"/>
    <w:link w:val="MacroText"/>
    <w:semiHidden/>
    <w:rsid w:val="001A132C"/>
    <w:rPr>
      <w:rFonts w:ascii="Courier New" w:eastAsia="MS Mincho" w:hAnsi="Courier New" w:cs="Courier New"/>
      <w:lang w:val="en-US" w:eastAsia="en-US"/>
    </w:rPr>
  </w:style>
  <w:style w:type="paragraph" w:styleId="TableofAuthorities">
    <w:name w:val="table of authorities"/>
    <w:basedOn w:val="Normal"/>
    <w:next w:val="Normal"/>
    <w:semiHidden/>
    <w:rsid w:val="001A132C"/>
    <w:pPr>
      <w:spacing w:after="0" w:line="240" w:lineRule="auto"/>
      <w:ind w:left="240" w:hanging="240"/>
    </w:pPr>
    <w:rPr>
      <w:rFonts w:ascii="Times New Roman" w:eastAsia="MS Mincho" w:hAnsi="Times New Roman"/>
      <w:sz w:val="24"/>
      <w:szCs w:val="20"/>
    </w:rPr>
  </w:style>
  <w:style w:type="paragraph" w:styleId="TOAHeading">
    <w:name w:val="toa heading"/>
    <w:basedOn w:val="Normal"/>
    <w:next w:val="Normal"/>
    <w:semiHidden/>
    <w:rsid w:val="001A132C"/>
    <w:pPr>
      <w:spacing w:before="120" w:after="0" w:line="240" w:lineRule="auto"/>
    </w:pPr>
    <w:rPr>
      <w:rFonts w:ascii="Arial" w:eastAsia="MS Mincho" w:hAnsi="Arial" w:cs="Arial"/>
      <w:b/>
      <w:bCs/>
      <w:sz w:val="24"/>
      <w:szCs w:val="24"/>
    </w:rPr>
  </w:style>
  <w:style w:type="paragraph" w:styleId="TOC4">
    <w:name w:val="toc 4"/>
    <w:basedOn w:val="Normal"/>
    <w:next w:val="Normal"/>
    <w:autoRedefine/>
    <w:semiHidden/>
    <w:rsid w:val="001A132C"/>
    <w:pPr>
      <w:spacing w:after="0" w:line="240" w:lineRule="auto"/>
      <w:ind w:left="720"/>
    </w:pPr>
    <w:rPr>
      <w:rFonts w:ascii="Times New Roman" w:eastAsia="MS Mincho" w:hAnsi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1A132C"/>
    <w:pPr>
      <w:spacing w:after="0" w:line="240" w:lineRule="auto"/>
      <w:ind w:left="960"/>
    </w:pPr>
    <w:rPr>
      <w:rFonts w:ascii="Times New Roman" w:eastAsia="MS Mincho" w:hAnsi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1A132C"/>
    <w:pPr>
      <w:spacing w:after="0" w:line="240" w:lineRule="auto"/>
      <w:ind w:left="1680"/>
    </w:pPr>
    <w:rPr>
      <w:rFonts w:ascii="Times New Roman" w:eastAsia="MS Mincho" w:hAnsi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1A132C"/>
    <w:pPr>
      <w:spacing w:after="0" w:line="240" w:lineRule="auto"/>
      <w:ind w:left="1920"/>
    </w:pPr>
    <w:rPr>
      <w:rFonts w:ascii="Times New Roman" w:eastAsia="MS Mincho" w:hAnsi="Times New Roman"/>
      <w:sz w:val="24"/>
      <w:szCs w:val="20"/>
    </w:rPr>
  </w:style>
  <w:style w:type="character" w:customStyle="1" w:styleId="TOCEntryChar">
    <w:name w:val="TOC Entry Char"/>
    <w:basedOn w:val="DefaultParagraphFont"/>
    <w:link w:val="TOCEntry"/>
    <w:rsid w:val="001A132C"/>
    <w:rPr>
      <w:rFonts w:ascii="Arial" w:eastAsia="Times New Roman" w:hAnsi="Arial"/>
      <w:b/>
      <w:sz w:val="26"/>
      <w:lang w:val="en-US" w:eastAsia="en-US"/>
    </w:rPr>
  </w:style>
  <w:style w:type="character" w:customStyle="1" w:styleId="Nottoc-headingsChar">
    <w:name w:val="Not toc-headings Char"/>
    <w:basedOn w:val="DefaultParagraphFont"/>
    <w:link w:val="Nottoc-headings"/>
    <w:rsid w:val="001A132C"/>
    <w:rPr>
      <w:rFonts w:ascii="Arial" w:eastAsia="Times New Roman" w:hAnsi="Arial"/>
      <w:b/>
      <w:sz w:val="24"/>
      <w:lang w:val="en-US" w:eastAsia="en-US"/>
    </w:rPr>
  </w:style>
  <w:style w:type="paragraph" w:customStyle="1" w:styleId="CNLegend">
    <w:name w:val="CN Legend"/>
    <w:basedOn w:val="Normal"/>
    <w:rsid w:val="001A132C"/>
    <w:pPr>
      <w:spacing w:before="40" w:after="20" w:line="240" w:lineRule="auto"/>
    </w:pPr>
    <w:rPr>
      <w:rFonts w:ascii="Times New Roman" w:eastAsia="SimSun" w:hAnsi="Times New Roman"/>
      <w:sz w:val="21"/>
      <w:szCs w:val="18"/>
      <w:lang w:eastAsia="zh-CN"/>
    </w:rPr>
  </w:style>
  <w:style w:type="paragraph" w:customStyle="1" w:styleId="CNListlevel1">
    <w:name w:val="CN List level 1"/>
    <w:rsid w:val="001A132C"/>
    <w:pPr>
      <w:spacing w:before="40" w:after="20" w:line="360" w:lineRule="atLeast"/>
      <w:ind w:left="425" w:hanging="425"/>
    </w:pPr>
    <w:rPr>
      <w:rFonts w:ascii="Times New Roman" w:eastAsia="SimSun" w:hAnsi="Times New Roman"/>
      <w:sz w:val="24"/>
      <w:szCs w:val="21"/>
      <w:lang w:val="en-US" w:eastAsia="zh-CN"/>
    </w:rPr>
  </w:style>
  <w:style w:type="paragraph" w:customStyle="1" w:styleId="CNListlevel2">
    <w:name w:val="CN List level 2"/>
    <w:basedOn w:val="CNListlevel1"/>
    <w:rsid w:val="001A132C"/>
    <w:pPr>
      <w:ind w:left="850"/>
    </w:pPr>
  </w:style>
  <w:style w:type="paragraph" w:customStyle="1" w:styleId="CNListlevel3">
    <w:name w:val="CN List level 3"/>
    <w:basedOn w:val="CNListlevel1"/>
    <w:rsid w:val="001A132C"/>
    <w:pPr>
      <w:ind w:left="1287"/>
    </w:pPr>
  </w:style>
  <w:style w:type="paragraph" w:customStyle="1" w:styleId="CNnottoc-headings">
    <w:name w:val="CN not toc-headings"/>
    <w:next w:val="Normal"/>
    <w:rsid w:val="001A132C"/>
    <w:pPr>
      <w:keepNext/>
      <w:spacing w:before="240" w:after="60"/>
    </w:pPr>
    <w:rPr>
      <w:rFonts w:ascii="Times New Roman" w:eastAsia="SimSun" w:hAnsi="Times New Roman" w:cs="Arial"/>
      <w:b/>
      <w:sz w:val="24"/>
      <w:szCs w:val="24"/>
      <w:lang w:val="en-US" w:eastAsia="zh-CN"/>
    </w:rPr>
  </w:style>
  <w:style w:type="paragraph" w:customStyle="1" w:styleId="CNReference">
    <w:name w:val="CN Reference"/>
    <w:rsid w:val="001A132C"/>
    <w:pPr>
      <w:spacing w:before="80" w:after="60"/>
    </w:pPr>
    <w:rPr>
      <w:rFonts w:ascii="Times New Roman" w:eastAsia="SimSun" w:hAnsi="Times New Roman"/>
      <w:sz w:val="24"/>
      <w:szCs w:val="21"/>
      <w:lang w:val="en-US" w:eastAsia="zh-CN"/>
    </w:rPr>
  </w:style>
  <w:style w:type="paragraph" w:customStyle="1" w:styleId="CNSAStext">
    <w:name w:val="CN SAS text"/>
    <w:rsid w:val="001A132C"/>
    <w:rPr>
      <w:rFonts w:ascii="Courier New" w:eastAsia="SimSun" w:hAnsi="Courier New" w:cs="Courier New"/>
      <w:spacing w:val="-10"/>
      <w:sz w:val="21"/>
      <w:szCs w:val="18"/>
      <w:lang w:val="en-US" w:eastAsia="zh-CN"/>
    </w:rPr>
  </w:style>
  <w:style w:type="paragraph" w:customStyle="1" w:styleId="CNSynopsis">
    <w:name w:val="CN Synopsis"/>
    <w:rsid w:val="001A132C"/>
    <w:pPr>
      <w:spacing w:before="120" w:after="20"/>
      <w:jc w:val="both"/>
    </w:pPr>
    <w:rPr>
      <w:rFonts w:ascii="Times New Roman" w:eastAsia="SimSun" w:hAnsi="Times New Roman"/>
      <w:sz w:val="24"/>
      <w:szCs w:val="24"/>
      <w:lang w:val="en-US" w:eastAsia="zh-CN"/>
    </w:rPr>
  </w:style>
  <w:style w:type="paragraph" w:customStyle="1" w:styleId="CNSynopsisList">
    <w:name w:val="CN Synopsis List"/>
    <w:basedOn w:val="CNSynopsis"/>
    <w:rsid w:val="001A132C"/>
    <w:pPr>
      <w:spacing w:before="40"/>
      <w:ind w:left="862" w:hanging="431"/>
      <w:jc w:val="left"/>
    </w:pPr>
  </w:style>
  <w:style w:type="paragraph" w:customStyle="1" w:styleId="CNSynopsisList2">
    <w:name w:val="CN Synopsis List 2"/>
    <w:basedOn w:val="CNSynopsisList"/>
    <w:rsid w:val="001A132C"/>
    <w:pPr>
      <w:ind w:left="1299"/>
    </w:pPr>
  </w:style>
  <w:style w:type="paragraph" w:customStyle="1" w:styleId="CNTable">
    <w:name w:val="CN Table"/>
    <w:rsid w:val="001A132C"/>
    <w:pPr>
      <w:spacing w:before="40" w:after="20"/>
    </w:pPr>
    <w:rPr>
      <w:rFonts w:ascii="Times New Roman" w:eastAsia="SimSun" w:hAnsi="Times New Roman"/>
      <w:sz w:val="21"/>
      <w:szCs w:val="18"/>
      <w:lang w:val="en-US" w:eastAsia="zh-CN"/>
    </w:rPr>
  </w:style>
  <w:style w:type="paragraph" w:customStyle="1" w:styleId="CNText">
    <w:name w:val="CN Text"/>
    <w:rsid w:val="001A132C"/>
    <w:pPr>
      <w:spacing w:after="20"/>
      <w:ind w:firstLineChars="200" w:firstLine="200"/>
      <w:jc w:val="both"/>
    </w:pPr>
    <w:rPr>
      <w:rFonts w:ascii="Times New Roman" w:eastAsia="SimSun" w:hAnsi="Times New Roman"/>
      <w:sz w:val="24"/>
      <w:szCs w:val="21"/>
      <w:lang w:val="en-US" w:eastAsia="zh-CN"/>
    </w:rPr>
  </w:style>
  <w:style w:type="paragraph" w:customStyle="1" w:styleId="Default">
    <w:name w:val="Default"/>
    <w:rsid w:val="00ED566E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US"/>
    </w:rPr>
  </w:style>
  <w:style w:type="paragraph" w:customStyle="1" w:styleId="font5">
    <w:name w:val="font5"/>
    <w:basedOn w:val="Normal"/>
    <w:rsid w:val="00C42E9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F497D"/>
    </w:rPr>
  </w:style>
  <w:style w:type="paragraph" w:customStyle="1" w:styleId="font6">
    <w:name w:val="font6"/>
    <w:basedOn w:val="Normal"/>
    <w:rsid w:val="00C42E9C"/>
    <w:pPr>
      <w:spacing w:before="100" w:beforeAutospacing="1" w:after="100" w:afterAutospacing="1" w:line="240" w:lineRule="auto"/>
    </w:pPr>
    <w:rPr>
      <w:rFonts w:ascii="Symbol" w:eastAsia="Times New Roman" w:hAnsi="Symbol"/>
      <w:b/>
      <w:bCs/>
      <w:color w:val="1F497D"/>
    </w:rPr>
  </w:style>
  <w:style w:type="paragraph" w:customStyle="1" w:styleId="xl103">
    <w:name w:val="xl103"/>
    <w:basedOn w:val="Normal"/>
    <w:rsid w:val="00C42E9C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04">
    <w:name w:val="xl104"/>
    <w:basedOn w:val="Normal"/>
    <w:rsid w:val="00C42E9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05">
    <w:name w:val="xl105"/>
    <w:basedOn w:val="Normal"/>
    <w:rsid w:val="00C42E9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06">
    <w:name w:val="xl106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07">
    <w:name w:val="xl107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08">
    <w:name w:val="xl108"/>
    <w:basedOn w:val="Normal"/>
    <w:rsid w:val="00C42E9C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09">
    <w:name w:val="xl109"/>
    <w:basedOn w:val="Normal"/>
    <w:rsid w:val="00C42E9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10">
    <w:name w:val="xl110"/>
    <w:basedOn w:val="Normal"/>
    <w:rsid w:val="00C42E9C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11">
    <w:name w:val="xl111"/>
    <w:basedOn w:val="Normal"/>
    <w:rsid w:val="00C42E9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12">
    <w:name w:val="xl112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13">
    <w:name w:val="xl113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14">
    <w:name w:val="xl114"/>
    <w:basedOn w:val="Normal"/>
    <w:rsid w:val="00C42E9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15">
    <w:name w:val="xl115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16">
    <w:name w:val="xl116"/>
    <w:basedOn w:val="Normal"/>
    <w:rsid w:val="00C42E9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17">
    <w:name w:val="xl117"/>
    <w:basedOn w:val="Normal"/>
    <w:rsid w:val="00C42E9C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18">
    <w:name w:val="xl118"/>
    <w:basedOn w:val="Normal"/>
    <w:rsid w:val="00C42E9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19">
    <w:name w:val="xl119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20">
    <w:name w:val="xl120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21">
    <w:name w:val="xl121"/>
    <w:basedOn w:val="Normal"/>
    <w:rsid w:val="00C42E9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22">
    <w:name w:val="xl122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23">
    <w:name w:val="xl123"/>
    <w:basedOn w:val="Normal"/>
    <w:rsid w:val="00C42E9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124">
    <w:name w:val="xl124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25">
    <w:name w:val="xl125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26">
    <w:name w:val="xl126"/>
    <w:basedOn w:val="Normal"/>
    <w:rsid w:val="00C42E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27">
    <w:name w:val="xl127"/>
    <w:basedOn w:val="Normal"/>
    <w:rsid w:val="00C42E9C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28">
    <w:name w:val="xl128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129">
    <w:name w:val="xl129"/>
    <w:basedOn w:val="Normal"/>
    <w:rsid w:val="00C42E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130">
    <w:name w:val="xl130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31">
    <w:name w:val="xl131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32">
    <w:name w:val="xl132"/>
    <w:basedOn w:val="Normal"/>
    <w:rsid w:val="00C42E9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33">
    <w:name w:val="xl133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34">
    <w:name w:val="xl134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35">
    <w:name w:val="xl135"/>
    <w:basedOn w:val="Normal"/>
    <w:rsid w:val="00C42E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36">
    <w:name w:val="xl136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137">
    <w:name w:val="xl137"/>
    <w:basedOn w:val="Normal"/>
    <w:rsid w:val="00C42E9C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38">
    <w:name w:val="xl138"/>
    <w:basedOn w:val="Normal"/>
    <w:rsid w:val="00C42E9C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39">
    <w:name w:val="xl139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40">
    <w:name w:val="xl140"/>
    <w:basedOn w:val="Normal"/>
    <w:rsid w:val="00C42E9C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41">
    <w:name w:val="xl141"/>
    <w:basedOn w:val="Normal"/>
    <w:rsid w:val="00C42E9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42">
    <w:name w:val="xl142"/>
    <w:basedOn w:val="Normal"/>
    <w:rsid w:val="00C42E9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43">
    <w:name w:val="xl143"/>
    <w:basedOn w:val="Normal"/>
    <w:rsid w:val="00C42E9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1F497D"/>
      <w:sz w:val="24"/>
      <w:szCs w:val="24"/>
    </w:rPr>
  </w:style>
  <w:style w:type="paragraph" w:customStyle="1" w:styleId="xl144">
    <w:name w:val="xl144"/>
    <w:basedOn w:val="Normal"/>
    <w:rsid w:val="00C42E9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1F497D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af-ZA" w:eastAsia="af-ZA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6" w:uiPriority="39"/>
    <w:lsdException w:name="toc 7" w:uiPriority="39"/>
    <w:lsdException w:name="footer" w:uiPriority="9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uiPriority="99"/>
    <w:lsdException w:name="annotation subject" w:uiPriority="99"/>
    <w:lsdException w:name="No List" w:uiPriority="99"/>
    <w:lsdException w:name="Balloon Tex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AFF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Text"/>
    <w:link w:val="Heading1Char"/>
    <w:qFormat/>
    <w:rsid w:val="001347A9"/>
    <w:pPr>
      <w:keepNext/>
      <w:keepLines/>
      <w:tabs>
        <w:tab w:val="num" w:pos="1008"/>
      </w:tabs>
      <w:spacing w:before="360" w:after="0" w:line="240" w:lineRule="auto"/>
      <w:ind w:left="1008" w:hanging="1008"/>
      <w:outlineLvl w:val="0"/>
    </w:pPr>
    <w:rPr>
      <w:rFonts w:ascii="Arial" w:eastAsia="Times New Roman" w:hAnsi="Arial"/>
      <w:b/>
      <w:sz w:val="28"/>
      <w:szCs w:val="20"/>
    </w:rPr>
  </w:style>
  <w:style w:type="paragraph" w:styleId="Heading2">
    <w:name w:val="heading 2"/>
    <w:basedOn w:val="Normal"/>
    <w:next w:val="Normal"/>
    <w:link w:val="Heading2Char"/>
    <w:unhideWhenUsed/>
    <w:qFormat/>
    <w:rsid w:val="001347A9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1347A9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Text"/>
    <w:link w:val="Heading4Char"/>
    <w:qFormat/>
    <w:rsid w:val="001347A9"/>
    <w:pPr>
      <w:keepNext/>
      <w:keepLines/>
      <w:tabs>
        <w:tab w:val="num" w:pos="1008"/>
      </w:tabs>
      <w:spacing w:before="240" w:after="0" w:line="240" w:lineRule="auto"/>
      <w:ind w:left="1008" w:hanging="1008"/>
      <w:outlineLvl w:val="3"/>
    </w:pPr>
    <w:rPr>
      <w:rFonts w:ascii="Arial" w:eastAsia="Times New Roman" w:hAnsi="Arial"/>
      <w:b/>
      <w:sz w:val="24"/>
      <w:szCs w:val="20"/>
    </w:rPr>
  </w:style>
  <w:style w:type="paragraph" w:styleId="Heading5">
    <w:name w:val="heading 5"/>
    <w:basedOn w:val="Heading4"/>
    <w:next w:val="Text"/>
    <w:link w:val="Heading5Char"/>
    <w:qFormat/>
    <w:rsid w:val="001347A9"/>
    <w:pPr>
      <w:outlineLvl w:val="4"/>
    </w:pPr>
    <w:rPr>
      <w:b w:val="0"/>
    </w:rPr>
  </w:style>
  <w:style w:type="paragraph" w:styleId="Heading6">
    <w:name w:val="heading 6"/>
    <w:basedOn w:val="Normal"/>
    <w:next w:val="Normal"/>
    <w:link w:val="Heading6Char"/>
    <w:unhideWhenUsed/>
    <w:qFormat/>
    <w:rsid w:val="001347A9"/>
    <w:pPr>
      <w:spacing w:before="240" w:after="60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Text"/>
    <w:link w:val="Heading7Char"/>
    <w:qFormat/>
    <w:rsid w:val="0079598D"/>
    <w:pPr>
      <w:keepNext/>
      <w:keepLines/>
      <w:spacing w:before="240" w:after="60" w:line="240" w:lineRule="auto"/>
      <w:ind w:left="1701" w:hanging="1701"/>
      <w:outlineLvl w:val="6"/>
    </w:pPr>
    <w:rPr>
      <w:rFonts w:ascii="Arial" w:eastAsia="Times New Roman" w:hAnsi="Arial"/>
      <w:b/>
      <w:szCs w:val="20"/>
    </w:rPr>
  </w:style>
  <w:style w:type="paragraph" w:styleId="Heading8">
    <w:name w:val="heading 8"/>
    <w:basedOn w:val="Normal"/>
    <w:next w:val="Normal"/>
    <w:link w:val="Heading8Char"/>
    <w:qFormat/>
    <w:rsid w:val="001347A9"/>
    <w:pPr>
      <w:spacing w:before="240" w:after="60" w:line="240" w:lineRule="auto"/>
      <w:outlineLvl w:val="7"/>
    </w:pPr>
    <w:rPr>
      <w:rFonts w:ascii="Times New Roman" w:eastAsia="Times New Roman" w:hAnsi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1347A9"/>
    <w:pPr>
      <w:spacing w:before="240" w:after="60" w:line="240" w:lineRule="auto"/>
      <w:outlineLvl w:val="8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6557"/>
    <w:rPr>
      <w:color w:val="0000FF"/>
      <w:u w:val="single"/>
    </w:rPr>
  </w:style>
  <w:style w:type="character" w:customStyle="1" w:styleId="Heading7Char">
    <w:name w:val="Heading 7 Char"/>
    <w:basedOn w:val="DefaultParagraphFont"/>
    <w:link w:val="Heading7"/>
    <w:rsid w:val="0079598D"/>
    <w:rPr>
      <w:rFonts w:ascii="Arial" w:eastAsia="Times New Roman" w:hAnsi="Arial"/>
      <w:b/>
      <w:sz w:val="22"/>
    </w:rPr>
  </w:style>
  <w:style w:type="paragraph" w:customStyle="1" w:styleId="Text">
    <w:name w:val="Text"/>
    <w:basedOn w:val="Normal"/>
    <w:link w:val="TextChar"/>
    <w:rsid w:val="0079598D"/>
    <w:pPr>
      <w:spacing w:before="120" w:after="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egend">
    <w:name w:val="Legend"/>
    <w:basedOn w:val="Normal"/>
    <w:link w:val="LegendChar"/>
    <w:rsid w:val="0079598D"/>
    <w:pPr>
      <w:keepLines/>
      <w:tabs>
        <w:tab w:val="left" w:pos="284"/>
      </w:tabs>
      <w:spacing w:before="40" w:after="20" w:line="240" w:lineRule="auto"/>
    </w:pPr>
    <w:rPr>
      <w:rFonts w:ascii="Arial" w:eastAsia="MS Mincho" w:hAnsi="Arial"/>
      <w:sz w:val="20"/>
      <w:szCs w:val="24"/>
    </w:rPr>
  </w:style>
  <w:style w:type="character" w:customStyle="1" w:styleId="TextChar">
    <w:name w:val="Text Char"/>
    <w:basedOn w:val="DefaultParagraphFont"/>
    <w:link w:val="Text"/>
    <w:rsid w:val="0079598D"/>
    <w:rPr>
      <w:rFonts w:ascii="Times New Roman" w:eastAsia="Times New Roman" w:hAnsi="Times New Roman"/>
      <w:sz w:val="24"/>
    </w:rPr>
  </w:style>
  <w:style w:type="character" w:customStyle="1" w:styleId="LegendChar">
    <w:name w:val="Legend Char"/>
    <w:basedOn w:val="DefaultParagraphFont"/>
    <w:link w:val="Legend"/>
    <w:rsid w:val="0079598D"/>
    <w:rPr>
      <w:rFonts w:ascii="Arial" w:eastAsia="MS Mincho" w:hAnsi="Arial"/>
      <w:szCs w:val="24"/>
    </w:rPr>
  </w:style>
  <w:style w:type="paragraph" w:customStyle="1" w:styleId="Table">
    <w:name w:val="Table"/>
    <w:basedOn w:val="Normal"/>
    <w:link w:val="TableChar"/>
    <w:rsid w:val="00153C0C"/>
    <w:pPr>
      <w:keepLines/>
      <w:tabs>
        <w:tab w:val="left" w:pos="284"/>
      </w:tabs>
      <w:spacing w:before="40" w:after="20" w:line="240" w:lineRule="auto"/>
    </w:pPr>
    <w:rPr>
      <w:rFonts w:ascii="Arial" w:eastAsia="Times New Roman" w:hAnsi="Arial"/>
      <w:sz w:val="20"/>
      <w:szCs w:val="20"/>
    </w:rPr>
  </w:style>
  <w:style w:type="character" w:customStyle="1" w:styleId="TableChar">
    <w:name w:val="Table Char"/>
    <w:basedOn w:val="DefaultParagraphFont"/>
    <w:link w:val="Table"/>
    <w:rsid w:val="00153C0C"/>
    <w:rPr>
      <w:rFonts w:ascii="Arial" w:eastAsia="Times New Roman" w:hAnsi="Arial"/>
      <w:lang w:val="en-US" w:eastAsia="en-US"/>
    </w:rPr>
  </w:style>
  <w:style w:type="paragraph" w:customStyle="1" w:styleId="Reference">
    <w:name w:val="Reference"/>
    <w:basedOn w:val="Normal"/>
    <w:rsid w:val="00D533F2"/>
    <w:pPr>
      <w:spacing w:before="80" w:after="60" w:line="240" w:lineRule="auto"/>
    </w:pPr>
    <w:rPr>
      <w:rFonts w:ascii="Times New Roman" w:eastAsia="Times New Roman" w:hAnsi="Times New Roman"/>
      <w:sz w:val="24"/>
      <w:szCs w:val="20"/>
    </w:rPr>
  </w:style>
  <w:style w:type="paragraph" w:styleId="Header">
    <w:name w:val="header"/>
    <w:basedOn w:val="Normal"/>
    <w:link w:val="HeaderChar"/>
    <w:unhideWhenUsed/>
    <w:rsid w:val="001106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106E8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1106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06E8"/>
    <w:rPr>
      <w:sz w:val="22"/>
      <w:szCs w:val="22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1347A9"/>
    <w:rPr>
      <w:rFonts w:ascii="Cambria" w:eastAsia="Times New Roman" w:hAnsi="Cambria" w:cs="Times New Roman"/>
      <w:b/>
      <w:bCs/>
      <w:i/>
      <w:iCs/>
      <w:sz w:val="28"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47A9"/>
    <w:rPr>
      <w:rFonts w:ascii="Cambria" w:eastAsia="Times New Roman" w:hAnsi="Cambria" w:cs="Times New Roman"/>
      <w:b/>
      <w:bCs/>
      <w:sz w:val="26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1347A9"/>
    <w:rPr>
      <w:rFonts w:ascii="Calibri" w:eastAsia="Times New Roman" w:hAnsi="Calibri" w:cs="Times New Roman"/>
      <w:b/>
      <w:bCs/>
      <w:sz w:val="22"/>
      <w:szCs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1347A9"/>
    <w:rPr>
      <w:rFonts w:ascii="Arial" w:eastAsia="Times New Roman" w:hAnsi="Arial"/>
      <w:b/>
      <w:sz w:val="28"/>
      <w:lang w:val="en-US" w:eastAsia="en-US"/>
    </w:rPr>
  </w:style>
  <w:style w:type="character" w:customStyle="1" w:styleId="Heading4Char">
    <w:name w:val="Heading 4 Char"/>
    <w:basedOn w:val="DefaultParagraphFont"/>
    <w:link w:val="Heading4"/>
    <w:rsid w:val="001347A9"/>
    <w:rPr>
      <w:rFonts w:ascii="Arial" w:eastAsia="Times New Roman" w:hAnsi="Arial"/>
      <w:b/>
      <w:sz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1347A9"/>
    <w:rPr>
      <w:rFonts w:ascii="Arial" w:eastAsia="Times New Roman" w:hAnsi="Arial"/>
      <w:sz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1347A9"/>
    <w:rPr>
      <w:rFonts w:ascii="Times New Roman" w:eastAsia="Times New Roman" w:hAnsi="Times New Roman"/>
      <w:i/>
      <w:iCs/>
      <w:sz w:val="24"/>
      <w:szCs w:val="24"/>
      <w:lang w:val="en-US" w:eastAsia="en-US"/>
    </w:rPr>
  </w:style>
  <w:style w:type="character" w:customStyle="1" w:styleId="Heading9Char">
    <w:name w:val="Heading 9 Char"/>
    <w:basedOn w:val="DefaultParagraphFont"/>
    <w:link w:val="Heading9"/>
    <w:rsid w:val="001347A9"/>
    <w:rPr>
      <w:rFonts w:ascii="Arial" w:eastAsia="Times New Roman" w:hAnsi="Arial" w:cs="Arial"/>
      <w:sz w:val="22"/>
      <w:szCs w:val="22"/>
      <w:lang w:val="en-US" w:eastAsia="en-US"/>
    </w:rPr>
  </w:style>
  <w:style w:type="paragraph" w:customStyle="1" w:styleId="Nottoc-headings">
    <w:name w:val="Not toc-headings"/>
    <w:basedOn w:val="Normal"/>
    <w:next w:val="Text"/>
    <w:link w:val="Nottoc-headingsChar"/>
    <w:rsid w:val="001347A9"/>
    <w:pPr>
      <w:keepNext/>
      <w:keepLines/>
      <w:spacing w:before="240" w:after="60" w:line="240" w:lineRule="auto"/>
      <w:ind w:left="1701" w:hanging="1701"/>
    </w:pPr>
    <w:rPr>
      <w:rFonts w:ascii="Arial" w:eastAsia="Times New Roman" w:hAnsi="Arial"/>
      <w:b/>
      <w:sz w:val="24"/>
      <w:szCs w:val="20"/>
    </w:rPr>
  </w:style>
  <w:style w:type="character" w:styleId="EndnoteReference">
    <w:name w:val="endnote reference"/>
    <w:basedOn w:val="DefaultParagraphFont"/>
    <w:semiHidden/>
    <w:rsid w:val="001347A9"/>
    <w:rPr>
      <w:vertAlign w:val="baseline"/>
    </w:rPr>
  </w:style>
  <w:style w:type="paragraph" w:styleId="EndnoteText">
    <w:name w:val="endnote text"/>
    <w:basedOn w:val="Normal"/>
    <w:link w:val="EndnoteTextChar"/>
    <w:semiHidden/>
    <w:rsid w:val="001347A9"/>
    <w:pPr>
      <w:spacing w:before="80" w:after="60" w:line="240" w:lineRule="auto"/>
      <w:ind w:left="567" w:hanging="567"/>
    </w:pPr>
    <w:rPr>
      <w:rFonts w:ascii="Times New Roman" w:eastAsia="Times New Roman" w:hAnsi="Times New Roman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TOC7">
    <w:name w:val="toc 7"/>
    <w:basedOn w:val="Normal"/>
    <w:autoRedefine/>
    <w:uiPriority w:val="39"/>
    <w:rsid w:val="001347A9"/>
    <w:pPr>
      <w:tabs>
        <w:tab w:val="right" w:leader="dot" w:pos="9061"/>
      </w:tabs>
      <w:spacing w:after="72" w:line="240" w:lineRule="auto"/>
      <w:ind w:left="2126" w:right="454" w:hanging="2126"/>
    </w:pPr>
    <w:rPr>
      <w:rFonts w:ascii="Times New Roman" w:eastAsia="Times New Roman" w:hAnsi="Times New Roman"/>
      <w:sz w:val="24"/>
      <w:szCs w:val="20"/>
    </w:rPr>
  </w:style>
  <w:style w:type="paragraph" w:styleId="TOC6">
    <w:name w:val="toc 6"/>
    <w:basedOn w:val="Normal"/>
    <w:autoRedefine/>
    <w:uiPriority w:val="39"/>
    <w:rsid w:val="001347A9"/>
    <w:pPr>
      <w:tabs>
        <w:tab w:val="right" w:leader="dot" w:pos="9061"/>
      </w:tabs>
      <w:spacing w:after="72" w:line="240" w:lineRule="auto"/>
      <w:ind w:left="2126" w:right="454" w:hanging="2126"/>
    </w:pPr>
    <w:rPr>
      <w:rFonts w:ascii="Times New Roman" w:eastAsia="Times New Roman" w:hAnsi="Times New Roman"/>
      <w:sz w:val="24"/>
      <w:szCs w:val="20"/>
    </w:rPr>
  </w:style>
  <w:style w:type="paragraph" w:styleId="TOC3">
    <w:name w:val="toc 3"/>
    <w:basedOn w:val="TOC2"/>
    <w:autoRedefine/>
    <w:uiPriority w:val="39"/>
    <w:rsid w:val="001347A9"/>
    <w:pPr>
      <w:ind w:left="2126" w:hanging="992"/>
    </w:pPr>
  </w:style>
  <w:style w:type="paragraph" w:styleId="TOC2">
    <w:name w:val="toc 2"/>
    <w:basedOn w:val="TOC1"/>
    <w:autoRedefine/>
    <w:uiPriority w:val="39"/>
    <w:rsid w:val="001347A9"/>
    <w:pPr>
      <w:ind w:left="1134" w:hanging="709"/>
    </w:pPr>
  </w:style>
  <w:style w:type="paragraph" w:styleId="TOC1">
    <w:name w:val="toc 1"/>
    <w:basedOn w:val="Normal"/>
    <w:autoRedefine/>
    <w:uiPriority w:val="39"/>
    <w:rsid w:val="001347A9"/>
    <w:pPr>
      <w:tabs>
        <w:tab w:val="right" w:leader="dot" w:pos="9061"/>
      </w:tabs>
      <w:spacing w:after="72" w:line="240" w:lineRule="auto"/>
      <w:ind w:left="425" w:right="454" w:hanging="425"/>
    </w:pPr>
    <w:rPr>
      <w:rFonts w:ascii="Times New Roman" w:eastAsia="Times New Roman" w:hAnsi="Times New Roman"/>
      <w:sz w:val="24"/>
      <w:szCs w:val="20"/>
    </w:rPr>
  </w:style>
  <w:style w:type="paragraph" w:styleId="Title">
    <w:name w:val="Title"/>
    <w:basedOn w:val="Normal"/>
    <w:link w:val="TitleChar"/>
    <w:qFormat/>
    <w:rsid w:val="001347A9"/>
    <w:pPr>
      <w:keepNext/>
      <w:spacing w:before="720" w:after="1320" w:line="240" w:lineRule="auto"/>
      <w:jc w:val="center"/>
    </w:pPr>
    <w:rPr>
      <w:rFonts w:ascii="Arial" w:eastAsia="Times New Roman" w:hAnsi="Arial"/>
      <w:b/>
      <w:sz w:val="32"/>
      <w:szCs w:val="20"/>
    </w:rPr>
  </w:style>
  <w:style w:type="character" w:customStyle="1" w:styleId="TitleChar">
    <w:name w:val="Title Char"/>
    <w:basedOn w:val="DefaultParagraphFont"/>
    <w:link w:val="Title"/>
    <w:rsid w:val="001347A9"/>
    <w:rPr>
      <w:rFonts w:ascii="Arial" w:eastAsia="Times New Roman" w:hAnsi="Arial"/>
      <w:b/>
      <w:sz w:val="32"/>
      <w:lang w:val="en-US" w:eastAsia="en-US"/>
    </w:rPr>
  </w:style>
  <w:style w:type="paragraph" w:customStyle="1" w:styleId="Department">
    <w:name w:val="Department"/>
    <w:basedOn w:val="Normal"/>
    <w:rsid w:val="001347A9"/>
    <w:pPr>
      <w:keepNext/>
      <w:spacing w:before="360" w:after="0" w:line="240" w:lineRule="auto"/>
      <w:jc w:val="center"/>
    </w:pPr>
    <w:rPr>
      <w:rFonts w:ascii="Arial" w:eastAsia="Times New Roman" w:hAnsi="Arial"/>
      <w:sz w:val="28"/>
      <w:szCs w:val="20"/>
    </w:rPr>
  </w:style>
  <w:style w:type="paragraph" w:customStyle="1" w:styleId="Compound">
    <w:name w:val="Compound"/>
    <w:basedOn w:val="Normal"/>
    <w:rsid w:val="001347A9"/>
    <w:pPr>
      <w:keepNext/>
      <w:spacing w:before="720" w:after="0" w:line="240" w:lineRule="auto"/>
      <w:jc w:val="center"/>
    </w:pPr>
    <w:rPr>
      <w:rFonts w:ascii="Arial" w:eastAsia="Times New Roman" w:hAnsi="Arial"/>
      <w:sz w:val="32"/>
      <w:szCs w:val="20"/>
    </w:rPr>
  </w:style>
  <w:style w:type="paragraph" w:customStyle="1" w:styleId="Doctype">
    <w:name w:val="Doctype"/>
    <w:basedOn w:val="Dedicatednumber"/>
    <w:rsid w:val="001347A9"/>
    <w:pPr>
      <w:spacing w:before="240"/>
      <w:jc w:val="left"/>
    </w:pPr>
    <w:rPr>
      <w:sz w:val="24"/>
    </w:rPr>
  </w:style>
  <w:style w:type="paragraph" w:customStyle="1" w:styleId="Dedicatednumber">
    <w:name w:val="Dedicatednumber"/>
    <w:basedOn w:val="Normal"/>
    <w:rsid w:val="001347A9"/>
    <w:pPr>
      <w:keepNext/>
      <w:spacing w:before="720" w:after="0" w:line="240" w:lineRule="auto"/>
      <w:jc w:val="center"/>
    </w:pPr>
    <w:rPr>
      <w:rFonts w:ascii="Arial" w:eastAsia="Times New Roman" w:hAnsi="Arial"/>
      <w:sz w:val="28"/>
      <w:szCs w:val="20"/>
    </w:rPr>
  </w:style>
  <w:style w:type="paragraph" w:customStyle="1" w:styleId="Docstatus">
    <w:name w:val="Docstatus"/>
    <w:basedOn w:val="Normal"/>
    <w:rsid w:val="001347A9"/>
    <w:pPr>
      <w:keepNext/>
      <w:spacing w:before="240" w:after="0" w:line="240" w:lineRule="auto"/>
    </w:pPr>
    <w:rPr>
      <w:rFonts w:ascii="Arial" w:eastAsia="Times New Roman" w:hAnsi="Arial"/>
      <w:sz w:val="24"/>
      <w:szCs w:val="20"/>
    </w:rPr>
  </w:style>
  <w:style w:type="paragraph" w:customStyle="1" w:styleId="Releasedate">
    <w:name w:val="Releasedate"/>
    <w:basedOn w:val="Docstatus"/>
    <w:rsid w:val="001347A9"/>
  </w:style>
  <w:style w:type="paragraph" w:customStyle="1" w:styleId="Numberofpages">
    <w:name w:val="Numberofpages"/>
    <w:basedOn w:val="Normal"/>
    <w:rsid w:val="001347A9"/>
    <w:pPr>
      <w:keepNext/>
      <w:spacing w:before="240" w:after="0" w:line="240" w:lineRule="auto"/>
    </w:pPr>
    <w:rPr>
      <w:rFonts w:ascii="Arial" w:eastAsia="Times New Roman" w:hAnsi="Arial"/>
      <w:sz w:val="24"/>
      <w:szCs w:val="20"/>
    </w:rPr>
  </w:style>
  <w:style w:type="paragraph" w:customStyle="1" w:styleId="Propertystatement">
    <w:name w:val="Propertystatement"/>
    <w:basedOn w:val="Numberofpages"/>
    <w:rsid w:val="001347A9"/>
    <w:pPr>
      <w:keepNext w:val="0"/>
      <w:spacing w:before="1200"/>
      <w:jc w:val="center"/>
    </w:pPr>
    <w:rPr>
      <w:sz w:val="20"/>
    </w:rPr>
  </w:style>
  <w:style w:type="paragraph" w:customStyle="1" w:styleId="Authors">
    <w:name w:val="Authors"/>
    <w:basedOn w:val="Normal"/>
    <w:rsid w:val="001347A9"/>
    <w:pPr>
      <w:keepNext/>
      <w:spacing w:before="240" w:after="0" w:line="240" w:lineRule="auto"/>
    </w:pPr>
    <w:rPr>
      <w:rFonts w:ascii="Arial" w:eastAsia="Times New Roman" w:hAnsi="Arial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1347A9"/>
    <w:pPr>
      <w:spacing w:after="0" w:line="240" w:lineRule="auto"/>
      <w:ind w:left="480" w:hanging="480"/>
    </w:pPr>
    <w:rPr>
      <w:rFonts w:ascii="Times New Roman" w:eastAsia="Times New Roman" w:hAnsi="Times New Roman"/>
      <w:sz w:val="24"/>
      <w:szCs w:val="20"/>
    </w:rPr>
  </w:style>
  <w:style w:type="character" w:styleId="FollowedHyperlink">
    <w:name w:val="FollowedHyperlink"/>
    <w:basedOn w:val="DefaultParagraphFont"/>
    <w:uiPriority w:val="99"/>
    <w:semiHidden/>
    <w:rsid w:val="001347A9"/>
    <w:rPr>
      <w:color w:val="800080"/>
      <w:u w:val="single"/>
    </w:rPr>
  </w:style>
  <w:style w:type="paragraph" w:customStyle="1" w:styleId="Listlevel1">
    <w:name w:val="List level 1"/>
    <w:basedOn w:val="Normal"/>
    <w:rsid w:val="001347A9"/>
    <w:pPr>
      <w:spacing w:before="40" w:after="20" w:line="240" w:lineRule="auto"/>
      <w:ind w:left="425" w:hanging="425"/>
    </w:pPr>
    <w:rPr>
      <w:rFonts w:ascii="Times New Roman" w:eastAsia="Times New Roman" w:hAnsi="Times New Roman"/>
      <w:sz w:val="24"/>
      <w:szCs w:val="20"/>
    </w:rPr>
  </w:style>
  <w:style w:type="paragraph" w:customStyle="1" w:styleId="Comment">
    <w:name w:val="Comment"/>
    <w:basedOn w:val="Normal"/>
    <w:next w:val="Text"/>
    <w:link w:val="CommentChar"/>
    <w:rsid w:val="001347A9"/>
    <w:pPr>
      <w:keepLines/>
      <w:spacing w:before="120" w:after="0" w:line="240" w:lineRule="auto"/>
      <w:jc w:val="both"/>
    </w:pPr>
    <w:rPr>
      <w:rFonts w:ascii="Times New Roman" w:eastAsia="Times New Roman" w:hAnsi="Times New Roman"/>
      <w:i/>
      <w:color w:val="BF30B5"/>
      <w:sz w:val="24"/>
      <w:szCs w:val="24"/>
    </w:rPr>
  </w:style>
  <w:style w:type="paragraph" w:customStyle="1" w:styleId="Non-proportional">
    <w:name w:val="Non-proportional"/>
    <w:basedOn w:val="Normal"/>
    <w:rsid w:val="001347A9"/>
    <w:pPr>
      <w:spacing w:after="0" w:line="240" w:lineRule="atLeast"/>
      <w:jc w:val="both"/>
    </w:pPr>
    <w:rPr>
      <w:rFonts w:ascii="Courier New" w:eastAsia="Times New Roman" w:hAnsi="Courier New"/>
      <w:spacing w:val="-10"/>
      <w:sz w:val="18"/>
      <w:szCs w:val="20"/>
    </w:rPr>
  </w:style>
  <w:style w:type="paragraph" w:customStyle="1" w:styleId="Listlevel2">
    <w:name w:val="List level 2"/>
    <w:basedOn w:val="Listlevel1"/>
    <w:rsid w:val="001347A9"/>
    <w:pPr>
      <w:ind w:left="850"/>
    </w:pPr>
  </w:style>
  <w:style w:type="paragraph" w:customStyle="1" w:styleId="Firstpageinfo">
    <w:name w:val="Firstpageinfo"/>
    <w:basedOn w:val="Heading5"/>
    <w:rsid w:val="001347A9"/>
    <w:pPr>
      <w:tabs>
        <w:tab w:val="clear" w:pos="1008"/>
      </w:tabs>
      <w:ind w:left="0" w:firstLine="0"/>
      <w:outlineLvl w:val="9"/>
    </w:pPr>
  </w:style>
  <w:style w:type="paragraph" w:customStyle="1" w:styleId="JPLegend">
    <w:name w:val="JP Legend"/>
    <w:basedOn w:val="Normal"/>
    <w:rsid w:val="001347A9"/>
    <w:pPr>
      <w:keepLines/>
      <w:tabs>
        <w:tab w:val="left" w:pos="284"/>
      </w:tabs>
      <w:spacing w:before="40" w:after="20" w:line="240" w:lineRule="auto"/>
    </w:pPr>
    <w:rPr>
      <w:rFonts w:ascii="Times New Roman" w:eastAsia="MS Mincho" w:hAnsi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1347A9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7A9"/>
    <w:rPr>
      <w:rFonts w:ascii="Tahoma" w:eastAsia="Times New Roman" w:hAnsi="Tahoma" w:cs="Tahoma"/>
      <w:sz w:val="16"/>
      <w:szCs w:val="16"/>
      <w:lang w:val="en-US" w:eastAsia="en-US"/>
    </w:rPr>
  </w:style>
  <w:style w:type="numbering" w:styleId="111111">
    <w:name w:val="Outline List 2"/>
    <w:basedOn w:val="NoList"/>
    <w:semiHidden/>
    <w:rsid w:val="001347A9"/>
    <w:pPr>
      <w:numPr>
        <w:numId w:val="11"/>
      </w:numPr>
    </w:pPr>
  </w:style>
  <w:style w:type="paragraph" w:customStyle="1" w:styleId="JPListlevel1">
    <w:name w:val="JP List level 1"/>
    <w:basedOn w:val="Listlevel1"/>
    <w:rsid w:val="001347A9"/>
    <w:rPr>
      <w:rFonts w:eastAsia="MS Mincho"/>
      <w:sz w:val="21"/>
      <w:szCs w:val="21"/>
    </w:rPr>
  </w:style>
  <w:style w:type="paragraph" w:customStyle="1" w:styleId="RdsRespAuthor">
    <w:name w:val="RdsRespAuthor"/>
    <w:basedOn w:val="Firstpageinfo"/>
    <w:rsid w:val="001347A9"/>
  </w:style>
  <w:style w:type="paragraph" w:customStyle="1" w:styleId="Synopsis">
    <w:name w:val="Synopsis"/>
    <w:basedOn w:val="Text"/>
    <w:rsid w:val="001347A9"/>
    <w:rPr>
      <w:rFonts w:ascii="Arial" w:hAnsi="Arial"/>
      <w:sz w:val="20"/>
    </w:rPr>
  </w:style>
  <w:style w:type="paragraph" w:styleId="PlainText">
    <w:name w:val="Plain Text"/>
    <w:basedOn w:val="Normal"/>
    <w:link w:val="PlainTextChar"/>
    <w:semiHidden/>
    <w:rsid w:val="001347A9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1347A9"/>
    <w:rPr>
      <w:rFonts w:ascii="Courier New" w:eastAsia="Times New Roman" w:hAnsi="Courier New" w:cs="Courier New"/>
      <w:lang w:val="en-US" w:eastAsia="en-US"/>
    </w:rPr>
  </w:style>
  <w:style w:type="character" w:styleId="CommentReference">
    <w:name w:val="annotation reference"/>
    <w:basedOn w:val="DefaultParagraphFont"/>
    <w:semiHidden/>
    <w:rsid w:val="001347A9"/>
    <w:rPr>
      <w:sz w:val="16"/>
    </w:rPr>
  </w:style>
  <w:style w:type="paragraph" w:styleId="CommentText">
    <w:name w:val="annotation text"/>
    <w:basedOn w:val="Normal"/>
    <w:link w:val="CommentTextChar"/>
    <w:semiHidden/>
    <w:rsid w:val="001347A9"/>
    <w:pPr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1347A9"/>
    <w:rPr>
      <w:rFonts w:ascii="Times New Roman" w:eastAsia="Times New Roman" w:hAnsi="Times New Roman"/>
      <w:lang w:val="en-US" w:eastAsia="en-US"/>
    </w:rPr>
  </w:style>
  <w:style w:type="paragraph" w:customStyle="1" w:styleId="SAStext">
    <w:name w:val="SAS text"/>
    <w:rsid w:val="001347A9"/>
    <w:rPr>
      <w:rFonts w:ascii="Courier New" w:eastAsia="Times New Roman" w:hAnsi="Courier New"/>
      <w:lang w:val="en-US" w:eastAsia="en-US"/>
    </w:rPr>
  </w:style>
  <w:style w:type="paragraph" w:customStyle="1" w:styleId="TOCEntry">
    <w:name w:val="TOC Entry"/>
    <w:basedOn w:val="Heading2"/>
    <w:next w:val="Text"/>
    <w:link w:val="TOCEntryChar"/>
    <w:rsid w:val="001347A9"/>
    <w:pPr>
      <w:keepLines/>
      <w:spacing w:after="0" w:line="240" w:lineRule="auto"/>
    </w:pPr>
    <w:rPr>
      <w:rFonts w:ascii="Arial" w:hAnsi="Arial"/>
      <w:bCs w:val="0"/>
      <w:i w:val="0"/>
      <w:iCs w:val="0"/>
      <w:sz w:val="26"/>
      <w:szCs w:val="20"/>
    </w:rPr>
  </w:style>
  <w:style w:type="numbering" w:styleId="1ai">
    <w:name w:val="Outline List 1"/>
    <w:basedOn w:val="NoList"/>
    <w:semiHidden/>
    <w:rsid w:val="001347A9"/>
    <w:pPr>
      <w:numPr>
        <w:numId w:val="12"/>
      </w:numPr>
    </w:pPr>
  </w:style>
  <w:style w:type="numbering" w:styleId="ArticleSection">
    <w:name w:val="Outline List 3"/>
    <w:basedOn w:val="NoList"/>
    <w:semiHidden/>
    <w:rsid w:val="001347A9"/>
    <w:pPr>
      <w:numPr>
        <w:numId w:val="13"/>
      </w:numPr>
    </w:pPr>
  </w:style>
  <w:style w:type="paragraph" w:styleId="BlockText">
    <w:name w:val="Block Text"/>
    <w:basedOn w:val="Normal"/>
    <w:semiHidden/>
    <w:rsid w:val="001347A9"/>
    <w:pPr>
      <w:spacing w:after="120" w:line="240" w:lineRule="auto"/>
      <w:ind w:left="1440" w:right="1440"/>
    </w:pPr>
    <w:rPr>
      <w:rFonts w:ascii="Times New Roman" w:eastAsia="Times New Roman" w:hAnsi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1347A9"/>
    <w:pPr>
      <w:spacing w:after="120" w:line="24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BodyText2">
    <w:name w:val="Body Text 2"/>
    <w:basedOn w:val="Normal"/>
    <w:link w:val="BodyText2Char"/>
    <w:semiHidden/>
    <w:rsid w:val="001347A9"/>
    <w:pPr>
      <w:spacing w:after="120" w:line="48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BodyText3">
    <w:name w:val="Body Text 3"/>
    <w:basedOn w:val="Normal"/>
    <w:link w:val="BodyText3Char"/>
    <w:semiHidden/>
    <w:rsid w:val="001347A9"/>
    <w:pPr>
      <w:spacing w:after="120" w:line="240" w:lineRule="auto"/>
    </w:pPr>
    <w:rPr>
      <w:rFonts w:ascii="Times New Roman" w:eastAsia="Times New Roman" w:hAnsi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1347A9"/>
    <w:rPr>
      <w:rFonts w:ascii="Times New Roman" w:eastAsia="Times New Roman" w:hAnsi="Times New Roman"/>
      <w:sz w:val="16"/>
      <w:szCs w:val="16"/>
      <w:lang w:val="en-US" w:eastAsia="en-US"/>
    </w:rPr>
  </w:style>
  <w:style w:type="paragraph" w:styleId="BodyTextFirstIndent">
    <w:name w:val="Body Text First Indent"/>
    <w:basedOn w:val="BodyText"/>
    <w:link w:val="BodyTextFirstIndentChar"/>
    <w:semiHidden/>
    <w:rsid w:val="001347A9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BodyTextIndent">
    <w:name w:val="Body Text Indent"/>
    <w:basedOn w:val="Normal"/>
    <w:link w:val="BodyTextIndentChar"/>
    <w:semiHidden/>
    <w:rsid w:val="001347A9"/>
    <w:pPr>
      <w:spacing w:after="120" w:line="240" w:lineRule="auto"/>
      <w:ind w:left="360"/>
    </w:pPr>
    <w:rPr>
      <w:rFonts w:ascii="Times New Roman" w:eastAsia="Times New Roman" w:hAnsi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BodyTextFirstIndent2">
    <w:name w:val="Body Text First Indent 2"/>
    <w:basedOn w:val="BodyTextIndent"/>
    <w:link w:val="BodyTextFirstIndent2Char"/>
    <w:semiHidden/>
    <w:rsid w:val="001347A9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BodyTextIndent2">
    <w:name w:val="Body Text Indent 2"/>
    <w:basedOn w:val="Normal"/>
    <w:link w:val="BodyTextIndent2Char"/>
    <w:semiHidden/>
    <w:rsid w:val="001347A9"/>
    <w:pPr>
      <w:spacing w:after="120" w:line="480" w:lineRule="auto"/>
      <w:ind w:left="360"/>
    </w:pPr>
    <w:rPr>
      <w:rFonts w:ascii="Times New Roman" w:eastAsia="Times New Roman" w:hAnsi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BodyTextIndent3">
    <w:name w:val="Body Text Indent 3"/>
    <w:basedOn w:val="Normal"/>
    <w:link w:val="BodyTextIndent3Char"/>
    <w:semiHidden/>
    <w:rsid w:val="001347A9"/>
    <w:pPr>
      <w:spacing w:after="120" w:line="240" w:lineRule="auto"/>
      <w:ind w:left="360"/>
    </w:pPr>
    <w:rPr>
      <w:rFonts w:ascii="Times New Roman" w:eastAsia="Times New Roman" w:hAnsi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1347A9"/>
    <w:rPr>
      <w:rFonts w:ascii="Times New Roman" w:eastAsia="Times New Roman" w:hAnsi="Times New Roman"/>
      <w:sz w:val="16"/>
      <w:szCs w:val="16"/>
      <w:lang w:val="en-US" w:eastAsia="en-US"/>
    </w:rPr>
  </w:style>
  <w:style w:type="paragraph" w:styleId="Closing">
    <w:name w:val="Closing"/>
    <w:basedOn w:val="Normal"/>
    <w:link w:val="ClosingChar"/>
    <w:semiHidden/>
    <w:rsid w:val="001347A9"/>
    <w:pPr>
      <w:spacing w:after="0" w:line="240" w:lineRule="auto"/>
      <w:ind w:left="4320"/>
    </w:pPr>
    <w:rPr>
      <w:rFonts w:ascii="Times New Roman" w:eastAsia="Times New Roman" w:hAnsi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Date">
    <w:name w:val="Date"/>
    <w:basedOn w:val="Normal"/>
    <w:next w:val="Normal"/>
    <w:link w:val="DateChar"/>
    <w:semiHidden/>
    <w:rsid w:val="001347A9"/>
    <w:p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E-mailSignature">
    <w:name w:val="E-mail Signature"/>
    <w:basedOn w:val="Normal"/>
    <w:link w:val="E-mailSignatureChar"/>
    <w:semiHidden/>
    <w:rsid w:val="001347A9"/>
    <w:p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character" w:styleId="Emphasis">
    <w:name w:val="Emphasis"/>
    <w:basedOn w:val="DefaultParagraphFont"/>
    <w:qFormat/>
    <w:rsid w:val="001347A9"/>
    <w:rPr>
      <w:i/>
      <w:iCs/>
    </w:rPr>
  </w:style>
  <w:style w:type="paragraph" w:styleId="EnvelopeAddress">
    <w:name w:val="envelope address"/>
    <w:basedOn w:val="Normal"/>
    <w:semiHidden/>
    <w:rsid w:val="001347A9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="Times New Roman" w:hAnsi="Arial" w:cs="Arial"/>
      <w:sz w:val="24"/>
      <w:szCs w:val="24"/>
    </w:rPr>
  </w:style>
  <w:style w:type="paragraph" w:styleId="EnvelopeReturn">
    <w:name w:val="envelope return"/>
    <w:basedOn w:val="Normal"/>
    <w:semiHidden/>
    <w:rsid w:val="001347A9"/>
    <w:pPr>
      <w:spacing w:after="0" w:line="240" w:lineRule="auto"/>
    </w:pPr>
    <w:rPr>
      <w:rFonts w:ascii="Arial" w:eastAsia="Times New Roman" w:hAnsi="Arial" w:cs="Arial"/>
      <w:sz w:val="20"/>
      <w:szCs w:val="20"/>
    </w:rPr>
  </w:style>
  <w:style w:type="character" w:styleId="HTMLAcronym">
    <w:name w:val="HTML Acronym"/>
    <w:basedOn w:val="DefaultParagraphFont"/>
    <w:semiHidden/>
    <w:rsid w:val="001347A9"/>
  </w:style>
  <w:style w:type="paragraph" w:styleId="HTMLAddress">
    <w:name w:val="HTML Address"/>
    <w:basedOn w:val="Normal"/>
    <w:link w:val="HTMLAddressChar"/>
    <w:semiHidden/>
    <w:rsid w:val="001347A9"/>
    <w:pPr>
      <w:spacing w:after="0" w:line="240" w:lineRule="auto"/>
    </w:pPr>
    <w:rPr>
      <w:rFonts w:ascii="Times New Roman" w:eastAsia="Times New Roman" w:hAnsi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1347A9"/>
    <w:rPr>
      <w:rFonts w:ascii="Times New Roman" w:eastAsia="Times New Roman" w:hAnsi="Times New Roman"/>
      <w:i/>
      <w:iCs/>
      <w:sz w:val="24"/>
      <w:lang w:val="en-US" w:eastAsia="en-US"/>
    </w:rPr>
  </w:style>
  <w:style w:type="character" w:styleId="HTMLCite">
    <w:name w:val="HTML Cite"/>
    <w:basedOn w:val="DefaultParagraphFont"/>
    <w:semiHidden/>
    <w:rsid w:val="001347A9"/>
    <w:rPr>
      <w:i/>
      <w:iCs/>
    </w:rPr>
  </w:style>
  <w:style w:type="character" w:styleId="HTMLCode">
    <w:name w:val="HTML Code"/>
    <w:basedOn w:val="DefaultParagraphFont"/>
    <w:semiHidden/>
    <w:rsid w:val="001347A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rsid w:val="001347A9"/>
    <w:rPr>
      <w:i/>
      <w:iCs/>
    </w:rPr>
  </w:style>
  <w:style w:type="character" w:styleId="HTMLKeyboard">
    <w:name w:val="HTML Keyboard"/>
    <w:basedOn w:val="DefaultParagraphFont"/>
    <w:semiHidden/>
    <w:rsid w:val="001347A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rsid w:val="001347A9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1347A9"/>
    <w:rPr>
      <w:rFonts w:ascii="Courier New" w:eastAsia="Times New Roman" w:hAnsi="Courier New" w:cs="Courier New"/>
      <w:lang w:val="en-US" w:eastAsia="en-US"/>
    </w:rPr>
  </w:style>
  <w:style w:type="character" w:styleId="HTMLSample">
    <w:name w:val="HTML Sample"/>
    <w:basedOn w:val="DefaultParagraphFont"/>
    <w:semiHidden/>
    <w:rsid w:val="001347A9"/>
    <w:rPr>
      <w:rFonts w:ascii="Courier New" w:hAnsi="Courier New" w:cs="Courier New"/>
    </w:rPr>
  </w:style>
  <w:style w:type="character" w:styleId="HTMLTypewriter">
    <w:name w:val="HTML Typewriter"/>
    <w:basedOn w:val="DefaultParagraphFont"/>
    <w:semiHidden/>
    <w:rsid w:val="001347A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rsid w:val="001347A9"/>
    <w:rPr>
      <w:i/>
      <w:iCs/>
    </w:rPr>
  </w:style>
  <w:style w:type="character" w:styleId="LineNumber">
    <w:name w:val="line number"/>
    <w:basedOn w:val="DefaultParagraphFont"/>
    <w:semiHidden/>
    <w:rsid w:val="001347A9"/>
  </w:style>
  <w:style w:type="paragraph" w:styleId="List">
    <w:name w:val="List"/>
    <w:basedOn w:val="Normal"/>
    <w:semiHidden/>
    <w:rsid w:val="001347A9"/>
    <w:pPr>
      <w:spacing w:after="0" w:line="240" w:lineRule="auto"/>
      <w:ind w:left="360" w:hanging="360"/>
    </w:pPr>
    <w:rPr>
      <w:rFonts w:ascii="Times New Roman" w:eastAsia="Times New Roman" w:hAnsi="Times New Roman"/>
      <w:sz w:val="24"/>
      <w:szCs w:val="20"/>
    </w:rPr>
  </w:style>
  <w:style w:type="paragraph" w:styleId="List2">
    <w:name w:val="List 2"/>
    <w:basedOn w:val="Normal"/>
    <w:semiHidden/>
    <w:rsid w:val="001347A9"/>
    <w:pPr>
      <w:spacing w:after="0" w:line="240" w:lineRule="auto"/>
      <w:ind w:left="720" w:hanging="360"/>
    </w:pPr>
    <w:rPr>
      <w:rFonts w:ascii="Times New Roman" w:eastAsia="Times New Roman" w:hAnsi="Times New Roman"/>
      <w:sz w:val="24"/>
      <w:szCs w:val="20"/>
    </w:rPr>
  </w:style>
  <w:style w:type="paragraph" w:styleId="List3">
    <w:name w:val="List 3"/>
    <w:basedOn w:val="Normal"/>
    <w:semiHidden/>
    <w:rsid w:val="001347A9"/>
    <w:pPr>
      <w:spacing w:after="0" w:line="240" w:lineRule="auto"/>
      <w:ind w:left="1080" w:hanging="360"/>
    </w:pPr>
    <w:rPr>
      <w:rFonts w:ascii="Times New Roman" w:eastAsia="Times New Roman" w:hAnsi="Times New Roman"/>
      <w:sz w:val="24"/>
      <w:szCs w:val="20"/>
    </w:rPr>
  </w:style>
  <w:style w:type="paragraph" w:styleId="List4">
    <w:name w:val="List 4"/>
    <w:basedOn w:val="Normal"/>
    <w:semiHidden/>
    <w:rsid w:val="001347A9"/>
    <w:pPr>
      <w:spacing w:after="0" w:line="240" w:lineRule="auto"/>
      <w:ind w:left="1440" w:hanging="360"/>
    </w:pPr>
    <w:rPr>
      <w:rFonts w:ascii="Times New Roman" w:eastAsia="Times New Roman" w:hAnsi="Times New Roman"/>
      <w:sz w:val="24"/>
      <w:szCs w:val="20"/>
    </w:rPr>
  </w:style>
  <w:style w:type="paragraph" w:styleId="List5">
    <w:name w:val="List 5"/>
    <w:basedOn w:val="Normal"/>
    <w:semiHidden/>
    <w:rsid w:val="001347A9"/>
    <w:pPr>
      <w:spacing w:after="0" w:line="240" w:lineRule="auto"/>
      <w:ind w:left="1800" w:hanging="360"/>
    </w:pPr>
    <w:rPr>
      <w:rFonts w:ascii="Times New Roman" w:eastAsia="Times New Roman" w:hAnsi="Times New Roman"/>
      <w:sz w:val="24"/>
      <w:szCs w:val="20"/>
    </w:rPr>
  </w:style>
  <w:style w:type="paragraph" w:styleId="ListBullet">
    <w:name w:val="List Bullet"/>
    <w:basedOn w:val="Normal"/>
    <w:autoRedefine/>
    <w:semiHidden/>
    <w:rsid w:val="001347A9"/>
    <w:pPr>
      <w:numPr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Bullet2">
    <w:name w:val="List Bullet 2"/>
    <w:basedOn w:val="Normal"/>
    <w:autoRedefine/>
    <w:semiHidden/>
    <w:rsid w:val="001347A9"/>
    <w:pPr>
      <w:numPr>
        <w:numId w:val="2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Bullet3">
    <w:name w:val="List Bullet 3"/>
    <w:basedOn w:val="Normal"/>
    <w:autoRedefine/>
    <w:semiHidden/>
    <w:rsid w:val="001347A9"/>
    <w:pPr>
      <w:numPr>
        <w:numId w:val="3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Bullet4">
    <w:name w:val="List Bullet 4"/>
    <w:basedOn w:val="Normal"/>
    <w:autoRedefine/>
    <w:semiHidden/>
    <w:rsid w:val="001347A9"/>
    <w:pPr>
      <w:numPr>
        <w:numId w:val="4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Bullet5">
    <w:name w:val="List Bullet 5"/>
    <w:basedOn w:val="Normal"/>
    <w:autoRedefine/>
    <w:semiHidden/>
    <w:rsid w:val="001347A9"/>
    <w:pPr>
      <w:numPr>
        <w:numId w:val="5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Continue">
    <w:name w:val="List Continue"/>
    <w:basedOn w:val="Normal"/>
    <w:semiHidden/>
    <w:rsid w:val="001347A9"/>
    <w:pPr>
      <w:spacing w:after="120" w:line="240" w:lineRule="auto"/>
      <w:ind w:left="360"/>
    </w:pPr>
    <w:rPr>
      <w:rFonts w:ascii="Times New Roman" w:eastAsia="Times New Roman" w:hAnsi="Times New Roman"/>
      <w:sz w:val="24"/>
      <w:szCs w:val="20"/>
    </w:rPr>
  </w:style>
  <w:style w:type="paragraph" w:styleId="ListContinue2">
    <w:name w:val="List Continue 2"/>
    <w:basedOn w:val="Normal"/>
    <w:semiHidden/>
    <w:rsid w:val="001347A9"/>
    <w:pPr>
      <w:spacing w:after="120" w:line="240" w:lineRule="auto"/>
      <w:ind w:left="720"/>
    </w:pPr>
    <w:rPr>
      <w:rFonts w:ascii="Times New Roman" w:eastAsia="Times New Roman" w:hAnsi="Times New Roman"/>
      <w:sz w:val="24"/>
      <w:szCs w:val="20"/>
    </w:rPr>
  </w:style>
  <w:style w:type="paragraph" w:styleId="ListContinue3">
    <w:name w:val="List Continue 3"/>
    <w:basedOn w:val="Normal"/>
    <w:semiHidden/>
    <w:rsid w:val="001347A9"/>
    <w:pPr>
      <w:spacing w:after="120" w:line="240" w:lineRule="auto"/>
      <w:ind w:left="1080"/>
    </w:pPr>
    <w:rPr>
      <w:rFonts w:ascii="Times New Roman" w:eastAsia="Times New Roman" w:hAnsi="Times New Roman"/>
      <w:sz w:val="24"/>
      <w:szCs w:val="20"/>
    </w:rPr>
  </w:style>
  <w:style w:type="paragraph" w:styleId="ListContinue4">
    <w:name w:val="List Continue 4"/>
    <w:basedOn w:val="Normal"/>
    <w:semiHidden/>
    <w:rsid w:val="001347A9"/>
    <w:pPr>
      <w:spacing w:after="120" w:line="240" w:lineRule="auto"/>
      <w:ind w:left="1440"/>
    </w:pPr>
    <w:rPr>
      <w:rFonts w:ascii="Times New Roman" w:eastAsia="Times New Roman" w:hAnsi="Times New Roman"/>
      <w:sz w:val="24"/>
      <w:szCs w:val="20"/>
    </w:rPr>
  </w:style>
  <w:style w:type="paragraph" w:styleId="ListContinue5">
    <w:name w:val="List Continue 5"/>
    <w:basedOn w:val="Normal"/>
    <w:semiHidden/>
    <w:rsid w:val="001347A9"/>
    <w:pPr>
      <w:spacing w:after="120" w:line="240" w:lineRule="auto"/>
      <w:ind w:left="1800"/>
    </w:pPr>
    <w:rPr>
      <w:rFonts w:ascii="Times New Roman" w:eastAsia="Times New Roman" w:hAnsi="Times New Roman"/>
      <w:sz w:val="24"/>
      <w:szCs w:val="20"/>
    </w:rPr>
  </w:style>
  <w:style w:type="paragraph" w:styleId="ListNumber">
    <w:name w:val="List Number"/>
    <w:basedOn w:val="Normal"/>
    <w:semiHidden/>
    <w:rsid w:val="001347A9"/>
    <w:pPr>
      <w:numPr>
        <w:numId w:val="6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Number2">
    <w:name w:val="List Number 2"/>
    <w:basedOn w:val="Normal"/>
    <w:semiHidden/>
    <w:rsid w:val="001347A9"/>
    <w:pPr>
      <w:numPr>
        <w:numId w:val="7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Number3">
    <w:name w:val="List Number 3"/>
    <w:basedOn w:val="Normal"/>
    <w:semiHidden/>
    <w:rsid w:val="001347A9"/>
    <w:pPr>
      <w:numPr>
        <w:numId w:val="8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Number4">
    <w:name w:val="List Number 4"/>
    <w:basedOn w:val="Normal"/>
    <w:semiHidden/>
    <w:rsid w:val="001347A9"/>
    <w:pPr>
      <w:numPr>
        <w:numId w:val="9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Number5">
    <w:name w:val="List Number 5"/>
    <w:basedOn w:val="Normal"/>
    <w:semiHidden/>
    <w:rsid w:val="001347A9"/>
    <w:pPr>
      <w:numPr>
        <w:numId w:val="10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MessageHeader">
    <w:name w:val="Message Header"/>
    <w:basedOn w:val="Normal"/>
    <w:link w:val="MessageHeaderChar"/>
    <w:semiHidden/>
    <w:rsid w:val="001347A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Arial" w:eastAsia="Times New Roman" w:hAnsi="Arial" w:cs="Arial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1347A9"/>
    <w:rPr>
      <w:rFonts w:ascii="Arial" w:eastAsia="Times New Roman" w:hAnsi="Arial" w:cs="Arial"/>
      <w:sz w:val="24"/>
      <w:szCs w:val="24"/>
      <w:shd w:val="pct20" w:color="auto" w:fill="auto"/>
      <w:lang w:val="en-US" w:eastAsia="en-US"/>
    </w:rPr>
  </w:style>
  <w:style w:type="paragraph" w:styleId="NormalWeb">
    <w:name w:val="Normal (Web)"/>
    <w:basedOn w:val="Normal"/>
    <w:uiPriority w:val="99"/>
    <w:rsid w:val="001347A9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styleId="NormalIndent">
    <w:name w:val="Normal Indent"/>
    <w:basedOn w:val="Normal"/>
    <w:semiHidden/>
    <w:rsid w:val="001347A9"/>
    <w:pPr>
      <w:spacing w:after="0" w:line="240" w:lineRule="auto"/>
      <w:ind w:left="720"/>
    </w:pPr>
    <w:rPr>
      <w:rFonts w:ascii="Times New Roman" w:eastAsia="Times New Roman" w:hAnsi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1347A9"/>
    <w:p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character" w:styleId="PageNumber">
    <w:name w:val="page number"/>
    <w:basedOn w:val="DefaultParagraphFont"/>
    <w:semiHidden/>
    <w:rsid w:val="001347A9"/>
  </w:style>
  <w:style w:type="paragraph" w:styleId="Salutation">
    <w:name w:val="Salutation"/>
    <w:basedOn w:val="Normal"/>
    <w:next w:val="Normal"/>
    <w:link w:val="SalutationChar"/>
    <w:semiHidden/>
    <w:rsid w:val="001347A9"/>
    <w:p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Signature">
    <w:name w:val="Signature"/>
    <w:basedOn w:val="Normal"/>
    <w:link w:val="SignatureChar"/>
    <w:semiHidden/>
    <w:rsid w:val="001347A9"/>
    <w:pPr>
      <w:spacing w:after="0" w:line="240" w:lineRule="auto"/>
      <w:ind w:left="4320"/>
    </w:pPr>
    <w:rPr>
      <w:rFonts w:ascii="Times New Roman" w:eastAsia="Times New Roman" w:hAnsi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character" w:styleId="Strong">
    <w:name w:val="Strong"/>
    <w:basedOn w:val="DefaultParagraphFont"/>
    <w:uiPriority w:val="22"/>
    <w:qFormat/>
    <w:rsid w:val="001347A9"/>
    <w:rPr>
      <w:b/>
      <w:bCs/>
    </w:rPr>
  </w:style>
  <w:style w:type="paragraph" w:styleId="Subtitle">
    <w:name w:val="Subtitle"/>
    <w:basedOn w:val="Normal"/>
    <w:link w:val="SubtitleChar"/>
    <w:qFormat/>
    <w:rsid w:val="001347A9"/>
    <w:pPr>
      <w:spacing w:after="60" w:line="240" w:lineRule="auto"/>
      <w:jc w:val="center"/>
      <w:outlineLvl w:val="1"/>
    </w:pPr>
    <w:rPr>
      <w:rFonts w:ascii="Arial" w:eastAsia="Times New Roman" w:hAnsi="Arial" w:cs="Arial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1347A9"/>
    <w:rPr>
      <w:rFonts w:ascii="Arial" w:eastAsia="Times New Roman" w:hAnsi="Arial" w:cs="Arial"/>
      <w:sz w:val="24"/>
      <w:szCs w:val="24"/>
      <w:lang w:val="en-US" w:eastAsia="en-US"/>
    </w:rPr>
  </w:style>
  <w:style w:type="table" w:styleId="Table3Deffects1">
    <w:name w:val="Table 3D effects 1"/>
    <w:basedOn w:val="TableNormal"/>
    <w:semiHidden/>
    <w:rsid w:val="001347A9"/>
    <w:rPr>
      <w:rFonts w:ascii="Times New Roman" w:eastAsia="Times New Roman" w:hAnsi="Times New Roman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1347A9"/>
    <w:rPr>
      <w:rFonts w:ascii="Times New Roman" w:eastAsia="Times New Roman" w:hAnsi="Times New Roman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1347A9"/>
    <w:rPr>
      <w:rFonts w:ascii="Times New Roman" w:eastAsia="Times New Roman" w:hAnsi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1347A9"/>
    <w:rPr>
      <w:rFonts w:ascii="Times New Roman" w:eastAsia="Times New Roman" w:hAnsi="Times New Roman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1347A9"/>
    <w:rPr>
      <w:rFonts w:ascii="Times New Roman" w:eastAsia="Times New Roman" w:hAnsi="Times New Roman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1347A9"/>
    <w:rPr>
      <w:rFonts w:ascii="Times New Roman" w:eastAsia="Times New Roman" w:hAnsi="Times New Roman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rsid w:val="001347A9"/>
    <w:rPr>
      <w:rFonts w:ascii="Times New Roman" w:eastAsia="Times New Roman" w:hAnsi="Times New Roman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1347A9"/>
    <w:rPr>
      <w:rFonts w:ascii="Times New Roman" w:eastAsia="Times New Roman" w:hAnsi="Times New Roman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1347A9"/>
    <w:rPr>
      <w:rFonts w:ascii="Times New Roman" w:eastAsia="Times New Roman" w:hAnsi="Times New Roman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1347A9"/>
    <w:rPr>
      <w:rFonts w:ascii="Times New Roman" w:eastAsia="Times New Roman" w:hAnsi="Times New Roman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1347A9"/>
    <w:rPr>
      <w:rFonts w:ascii="Times New Roman" w:eastAsia="Times New Roman" w:hAnsi="Times New Roman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rsid w:val="001347A9"/>
    <w:rPr>
      <w:rFonts w:ascii="Times New Roman" w:eastAsia="Times New Roman" w:hAnsi="Times New Roman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1347A9"/>
    <w:rPr>
      <w:rFonts w:ascii="Times New Roman" w:eastAsia="Times New Roman" w:hAnsi="Times New Roman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1347A9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1347A9"/>
    <w:rPr>
      <w:rFonts w:ascii="Times New Roman" w:eastAsia="Times New Roman" w:hAnsi="Times New Roman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1347A9"/>
    <w:rPr>
      <w:rFonts w:ascii="Times New Roman" w:eastAsia="Times New Roman" w:hAnsi="Times New Roman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1347A9"/>
    <w:rPr>
      <w:rFonts w:ascii="Times New Roman" w:eastAsia="Times New Roman" w:hAnsi="Times New Roman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1347A9"/>
    <w:rPr>
      <w:rFonts w:ascii="Times New Roman" w:eastAsia="Times New Roman" w:hAnsi="Times New Roman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1347A9"/>
    <w:rPr>
      <w:rFonts w:ascii="Times New Roman" w:eastAsia="Times New Roman" w:hAnsi="Times New Roman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1347A9"/>
    <w:rPr>
      <w:rFonts w:ascii="Times New Roman" w:eastAsia="Times New Roman" w:hAnsi="Times New Roma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1347A9"/>
    <w:rPr>
      <w:rFonts w:ascii="Times New Roman" w:eastAsia="Times New Roman" w:hAnsi="Times New Roman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1347A9"/>
    <w:rPr>
      <w:rFonts w:ascii="Times New Roman" w:eastAsia="Times New Roman" w:hAnsi="Times New Roma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1347A9"/>
    <w:rPr>
      <w:rFonts w:ascii="Times New Roman" w:eastAsia="Times New Roman" w:hAnsi="Times New Roman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1347A9"/>
    <w:rPr>
      <w:rFonts w:ascii="Times New Roman" w:eastAsia="Times New Roman" w:hAnsi="Times New Roman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1347A9"/>
    <w:rPr>
      <w:rFonts w:ascii="Times New Roman" w:eastAsia="Times New Roman" w:hAnsi="Times New Roman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rsid w:val="001347A9"/>
    <w:rPr>
      <w:rFonts w:ascii="Times New Roman" w:eastAsia="Times New Roman" w:hAnsi="Times New Roman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1347A9"/>
    <w:rPr>
      <w:rFonts w:ascii="Times New Roman" w:eastAsia="Times New Roman" w:hAnsi="Times New Roman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1347A9"/>
    <w:rPr>
      <w:rFonts w:ascii="Times New Roman" w:eastAsia="Times New Roman" w:hAnsi="Times New Roman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JPListlevel2">
    <w:name w:val="JP List level 2"/>
    <w:basedOn w:val="Listlevel2"/>
    <w:rsid w:val="001347A9"/>
    <w:rPr>
      <w:rFonts w:eastAsia="MS Mincho"/>
      <w:sz w:val="21"/>
      <w:szCs w:val="21"/>
    </w:rPr>
  </w:style>
  <w:style w:type="paragraph" w:customStyle="1" w:styleId="JPListlevel3">
    <w:name w:val="JP List level 3"/>
    <w:basedOn w:val="Normal"/>
    <w:rsid w:val="001347A9"/>
    <w:pPr>
      <w:spacing w:before="40" w:after="20" w:line="240" w:lineRule="auto"/>
      <w:ind w:left="1296" w:hanging="432"/>
    </w:pPr>
    <w:rPr>
      <w:rFonts w:ascii="Times New Roman" w:eastAsia="MS Mincho" w:hAnsi="Times New Roman"/>
      <w:sz w:val="21"/>
      <w:szCs w:val="21"/>
    </w:rPr>
  </w:style>
  <w:style w:type="paragraph" w:customStyle="1" w:styleId="JPReference">
    <w:name w:val="JP Reference"/>
    <w:basedOn w:val="Reference"/>
    <w:rsid w:val="001347A9"/>
    <w:rPr>
      <w:rFonts w:eastAsia="MS Mincho"/>
      <w:sz w:val="21"/>
      <w:szCs w:val="21"/>
    </w:rPr>
  </w:style>
  <w:style w:type="paragraph" w:customStyle="1" w:styleId="JPSAStext">
    <w:name w:val="JP SAS text"/>
    <w:basedOn w:val="SAStext"/>
    <w:rsid w:val="001347A9"/>
    <w:rPr>
      <w:rFonts w:eastAsia="MS Mincho" w:cs="Courier New"/>
      <w:spacing w:val="-10"/>
      <w:sz w:val="18"/>
      <w:szCs w:val="18"/>
    </w:rPr>
  </w:style>
  <w:style w:type="paragraph" w:customStyle="1" w:styleId="JPTable">
    <w:name w:val="JP Table"/>
    <w:basedOn w:val="Table"/>
    <w:rsid w:val="001347A9"/>
    <w:rPr>
      <w:rFonts w:ascii="Times New Roman" w:eastAsia="MS Mincho" w:hAnsi="Times New Roman"/>
      <w:sz w:val="18"/>
      <w:szCs w:val="18"/>
    </w:rPr>
  </w:style>
  <w:style w:type="paragraph" w:customStyle="1" w:styleId="JPText">
    <w:name w:val="JP Text"/>
    <w:basedOn w:val="Text"/>
    <w:rsid w:val="001347A9"/>
    <w:pPr>
      <w:spacing w:before="0" w:line="360" w:lineRule="atLeast"/>
      <w:ind w:firstLineChars="100" w:firstLine="100"/>
    </w:pPr>
    <w:rPr>
      <w:rFonts w:eastAsia="MS Mincho"/>
      <w:sz w:val="21"/>
      <w:szCs w:val="21"/>
    </w:rPr>
  </w:style>
  <w:style w:type="paragraph" w:customStyle="1" w:styleId="Listlevel3">
    <w:name w:val="List level 3"/>
    <w:basedOn w:val="Listlevel2"/>
    <w:rsid w:val="001347A9"/>
    <w:pPr>
      <w:ind w:left="1296" w:hanging="432"/>
    </w:pPr>
    <w:rPr>
      <w:rFonts w:eastAsia="MS Mincho"/>
    </w:rPr>
  </w:style>
  <w:style w:type="paragraph" w:customStyle="1" w:styleId="SynopsisList">
    <w:name w:val="Synopsis List"/>
    <w:basedOn w:val="Synopsis"/>
    <w:rsid w:val="001347A9"/>
    <w:pPr>
      <w:spacing w:before="40" w:after="20"/>
      <w:ind w:left="864" w:hanging="432"/>
      <w:jc w:val="left"/>
    </w:pPr>
    <w:rPr>
      <w:rFonts w:eastAsia="MS Gothic"/>
    </w:rPr>
  </w:style>
  <w:style w:type="character" w:customStyle="1" w:styleId="catnum">
    <w:name w:val="catnum"/>
    <w:basedOn w:val="DefaultParagraphFont"/>
    <w:rsid w:val="001347A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347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7A9"/>
    <w:rPr>
      <w:rFonts w:ascii="Times New Roman" w:eastAsia="Times New Roman" w:hAnsi="Times New Roman"/>
      <w:b/>
      <w:bCs/>
      <w:lang w:val="en-US" w:eastAsia="en-US"/>
    </w:rPr>
  </w:style>
  <w:style w:type="paragraph" w:customStyle="1" w:styleId="abstract">
    <w:name w:val="abstract"/>
    <w:basedOn w:val="Normal"/>
    <w:rsid w:val="001347A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articletext1">
    <w:name w:val="articletext1"/>
    <w:basedOn w:val="DefaultParagraphFont"/>
    <w:rsid w:val="001347A9"/>
    <w:rPr>
      <w:rFonts w:ascii="Verdana" w:hAnsi="Verdana" w:hint="default"/>
      <w:color w:val="000000"/>
      <w:sz w:val="20"/>
      <w:szCs w:val="20"/>
    </w:rPr>
  </w:style>
  <w:style w:type="paragraph" w:customStyle="1" w:styleId="xl24">
    <w:name w:val="xl24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8"/>
      <w:szCs w:val="18"/>
    </w:rPr>
  </w:style>
  <w:style w:type="paragraph" w:customStyle="1" w:styleId="xl25">
    <w:name w:val="xl25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18"/>
      <w:szCs w:val="18"/>
    </w:rPr>
  </w:style>
  <w:style w:type="paragraph" w:customStyle="1" w:styleId="xl26">
    <w:name w:val="xl26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18"/>
      <w:szCs w:val="18"/>
    </w:rPr>
  </w:style>
  <w:style w:type="paragraph" w:customStyle="1" w:styleId="xl27">
    <w:name w:val="xl27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ahoma" w:eastAsia="Times New Roman" w:hAnsi="Tahoma" w:cs="Tahoma"/>
      <w:sz w:val="18"/>
      <w:szCs w:val="18"/>
    </w:rPr>
  </w:style>
  <w:style w:type="paragraph" w:customStyle="1" w:styleId="xl28">
    <w:name w:val="xl28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ahoma" w:eastAsia="Times New Roman" w:hAnsi="Tahoma" w:cs="Tahoma"/>
      <w:sz w:val="18"/>
      <w:szCs w:val="18"/>
    </w:rPr>
  </w:style>
  <w:style w:type="paragraph" w:customStyle="1" w:styleId="xl29">
    <w:name w:val="xl29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8"/>
      <w:szCs w:val="18"/>
    </w:rPr>
  </w:style>
  <w:style w:type="paragraph" w:customStyle="1" w:styleId="xl30">
    <w:name w:val="xl30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sz w:val="18"/>
      <w:szCs w:val="18"/>
    </w:rPr>
  </w:style>
  <w:style w:type="paragraph" w:customStyle="1" w:styleId="xl31">
    <w:name w:val="xl31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sz w:val="18"/>
      <w:szCs w:val="18"/>
    </w:rPr>
  </w:style>
  <w:style w:type="paragraph" w:customStyle="1" w:styleId="xl32">
    <w:name w:val="xl32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sz w:val="18"/>
      <w:szCs w:val="18"/>
    </w:rPr>
  </w:style>
  <w:style w:type="paragraph" w:customStyle="1" w:styleId="xl33">
    <w:name w:val="xl33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sz w:val="18"/>
      <w:szCs w:val="18"/>
    </w:rPr>
  </w:style>
  <w:style w:type="paragraph" w:customStyle="1" w:styleId="xl34">
    <w:name w:val="xl34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8"/>
      <w:szCs w:val="18"/>
    </w:rPr>
  </w:style>
  <w:style w:type="paragraph" w:customStyle="1" w:styleId="xl35">
    <w:name w:val="xl35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18"/>
      <w:szCs w:val="18"/>
    </w:rPr>
  </w:style>
  <w:style w:type="paragraph" w:customStyle="1" w:styleId="xl36">
    <w:name w:val="xl36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8"/>
      <w:szCs w:val="18"/>
    </w:rPr>
  </w:style>
  <w:style w:type="paragraph" w:customStyle="1" w:styleId="xl37">
    <w:name w:val="xl37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18"/>
      <w:szCs w:val="18"/>
    </w:rPr>
  </w:style>
  <w:style w:type="paragraph" w:customStyle="1" w:styleId="xl38">
    <w:name w:val="xl38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8"/>
      <w:szCs w:val="18"/>
    </w:rPr>
  </w:style>
  <w:style w:type="character" w:customStyle="1" w:styleId="lnamelink">
    <w:name w:val="lnamelink"/>
    <w:basedOn w:val="DefaultParagraphFont"/>
    <w:rsid w:val="001347A9"/>
    <w:rPr>
      <w:shd w:val="clear" w:color="auto" w:fill="FFFFFF"/>
    </w:rPr>
  </w:style>
  <w:style w:type="character" w:customStyle="1" w:styleId="fnamelink">
    <w:name w:val="fnamelink"/>
    <w:basedOn w:val="DefaultParagraphFont"/>
    <w:rsid w:val="001347A9"/>
    <w:rPr>
      <w:shd w:val="clear" w:color="auto" w:fill="FFFFFF"/>
    </w:rPr>
  </w:style>
  <w:style w:type="paragraph" w:styleId="Revision">
    <w:name w:val="Revision"/>
    <w:hidden/>
    <w:uiPriority w:val="99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customStyle="1" w:styleId="xl63">
    <w:name w:val="xl63"/>
    <w:basedOn w:val="Normal"/>
    <w:rsid w:val="001347A9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18"/>
      <w:szCs w:val="18"/>
    </w:rPr>
  </w:style>
  <w:style w:type="paragraph" w:customStyle="1" w:styleId="xl64">
    <w:name w:val="xl64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customStyle="1" w:styleId="xl65">
    <w:name w:val="xl65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b/>
      <w:bCs/>
      <w:sz w:val="18"/>
      <w:szCs w:val="18"/>
    </w:rPr>
  </w:style>
  <w:style w:type="paragraph" w:customStyle="1" w:styleId="xl66">
    <w:name w:val="xl66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ahoma" w:eastAsia="Times New Roman" w:hAnsi="Tahoma" w:cs="Tahoma"/>
      <w:sz w:val="16"/>
      <w:szCs w:val="16"/>
    </w:rPr>
  </w:style>
  <w:style w:type="paragraph" w:customStyle="1" w:styleId="xl67">
    <w:name w:val="xl67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68">
    <w:name w:val="xl68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16"/>
      <w:szCs w:val="16"/>
    </w:rPr>
  </w:style>
  <w:style w:type="paragraph" w:customStyle="1" w:styleId="xl69">
    <w:name w:val="xl69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70">
    <w:name w:val="xl70"/>
    <w:basedOn w:val="Normal"/>
    <w:rsid w:val="001347A9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16"/>
      <w:szCs w:val="16"/>
    </w:rPr>
  </w:style>
  <w:style w:type="paragraph" w:customStyle="1" w:styleId="xl71">
    <w:name w:val="xl71"/>
    <w:basedOn w:val="Normal"/>
    <w:rsid w:val="001347A9"/>
    <w:pP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customStyle="1" w:styleId="xl72">
    <w:name w:val="xl72"/>
    <w:basedOn w:val="Normal"/>
    <w:rsid w:val="001347A9"/>
    <w:pP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73">
    <w:name w:val="xl73"/>
    <w:basedOn w:val="Normal"/>
    <w:rsid w:val="001347A9"/>
    <w:pP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16"/>
      <w:szCs w:val="16"/>
    </w:rPr>
  </w:style>
  <w:style w:type="paragraph" w:customStyle="1" w:styleId="xl74">
    <w:name w:val="xl74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75">
    <w:name w:val="xl75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76">
    <w:name w:val="xl76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customStyle="1" w:styleId="xl77">
    <w:name w:val="xl77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customStyle="1" w:styleId="xl78">
    <w:name w:val="xl78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customStyle="1" w:styleId="xl79">
    <w:name w:val="xl79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color w:val="FF0000"/>
      <w:sz w:val="16"/>
      <w:szCs w:val="16"/>
    </w:rPr>
  </w:style>
  <w:style w:type="paragraph" w:customStyle="1" w:styleId="xl80">
    <w:name w:val="xl80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b/>
      <w:bCs/>
      <w:sz w:val="18"/>
      <w:szCs w:val="18"/>
    </w:rPr>
  </w:style>
  <w:style w:type="paragraph" w:customStyle="1" w:styleId="xl81">
    <w:name w:val="xl81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2">
    <w:name w:val="xl82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3">
    <w:name w:val="xl83"/>
    <w:basedOn w:val="Normal"/>
    <w:rsid w:val="001347A9"/>
    <w:pPr>
      <w:shd w:val="clear" w:color="000000" w:fill="FFFFFF"/>
      <w:spacing w:before="100" w:beforeAutospacing="1" w:after="100" w:afterAutospacing="1" w:line="240" w:lineRule="auto"/>
    </w:pPr>
    <w:rPr>
      <w:rFonts w:ascii="Tahoma" w:eastAsia="Times New Roman" w:hAnsi="Tahoma" w:cs="Tahoma"/>
      <w:sz w:val="16"/>
      <w:szCs w:val="16"/>
    </w:rPr>
  </w:style>
  <w:style w:type="paragraph" w:customStyle="1" w:styleId="xl84">
    <w:name w:val="xl84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5">
    <w:name w:val="xl85"/>
    <w:basedOn w:val="Normal"/>
    <w:rsid w:val="001347A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6">
    <w:name w:val="xl86"/>
    <w:basedOn w:val="Normal"/>
    <w:rsid w:val="001347A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7">
    <w:name w:val="xl87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8">
    <w:name w:val="xl88"/>
    <w:basedOn w:val="Normal"/>
    <w:rsid w:val="001347A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9">
    <w:name w:val="xl89"/>
    <w:basedOn w:val="Normal"/>
    <w:rsid w:val="001347A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90">
    <w:name w:val="xl90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91">
    <w:name w:val="xl91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92">
    <w:name w:val="xl92"/>
    <w:basedOn w:val="Normal"/>
    <w:rsid w:val="001347A9"/>
    <w:pPr>
      <w:pBdr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93">
    <w:name w:val="xl93"/>
    <w:basedOn w:val="Normal"/>
    <w:rsid w:val="001347A9"/>
    <w:pPr>
      <w:pBdr>
        <w:lef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94">
    <w:name w:val="xl94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ahoma" w:eastAsia="Times New Roman" w:hAnsi="Tahoma" w:cs="Tahoma"/>
      <w:sz w:val="18"/>
      <w:szCs w:val="18"/>
    </w:rPr>
  </w:style>
  <w:style w:type="paragraph" w:customStyle="1" w:styleId="xl95">
    <w:name w:val="xl95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b/>
      <w:bCs/>
      <w:sz w:val="18"/>
      <w:szCs w:val="18"/>
    </w:rPr>
  </w:style>
  <w:style w:type="paragraph" w:customStyle="1" w:styleId="xl96">
    <w:name w:val="xl96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97">
    <w:name w:val="xl97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16"/>
      <w:szCs w:val="16"/>
    </w:rPr>
  </w:style>
  <w:style w:type="paragraph" w:customStyle="1" w:styleId="xl98">
    <w:name w:val="xl98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customStyle="1" w:styleId="xl99">
    <w:name w:val="xl99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100">
    <w:name w:val="xl100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customStyle="1" w:styleId="xl101">
    <w:name w:val="xl101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102">
    <w:name w:val="xl102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347A9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character" w:customStyle="1" w:styleId="highlight2">
    <w:name w:val="highlight2"/>
    <w:basedOn w:val="DefaultParagraphFont"/>
    <w:rsid w:val="001347A9"/>
  </w:style>
  <w:style w:type="paragraph" w:customStyle="1" w:styleId="BalloonText1">
    <w:name w:val="Balloon Text1"/>
    <w:basedOn w:val="Normal"/>
    <w:semiHidden/>
    <w:rsid w:val="001347A9"/>
    <w:pPr>
      <w:spacing w:after="0" w:line="240" w:lineRule="auto"/>
    </w:pPr>
    <w:rPr>
      <w:rFonts w:ascii="Tahoma" w:eastAsia="MS Mincho" w:hAnsi="Tahoma" w:cs="Tahoma"/>
      <w:sz w:val="16"/>
      <w:szCs w:val="16"/>
      <w:lang w:eastAsia="ja-JP"/>
    </w:rPr>
  </w:style>
  <w:style w:type="paragraph" w:customStyle="1" w:styleId="CommentSubject1">
    <w:name w:val="Comment Subject1"/>
    <w:basedOn w:val="CommentText"/>
    <w:next w:val="CommentText"/>
    <w:semiHidden/>
    <w:rsid w:val="001347A9"/>
    <w:rPr>
      <w:rFonts w:eastAsia="MS Mincho"/>
      <w:b/>
      <w:bCs/>
      <w:lang w:eastAsia="ja-JP"/>
    </w:rPr>
  </w:style>
  <w:style w:type="paragraph" w:customStyle="1" w:styleId="JPnottoc-headings">
    <w:name w:val="JP not toc-headings"/>
    <w:basedOn w:val="Nottoc-headings"/>
    <w:next w:val="Normal"/>
    <w:rsid w:val="001347A9"/>
    <w:pPr>
      <w:ind w:left="0" w:firstLine="0"/>
    </w:pPr>
    <w:rPr>
      <w:rFonts w:eastAsia="MS Gothic"/>
      <w:sz w:val="21"/>
      <w:szCs w:val="24"/>
      <w:lang w:eastAsia="ja-JP"/>
    </w:rPr>
  </w:style>
  <w:style w:type="paragraph" w:customStyle="1" w:styleId="SynopsisList2">
    <w:name w:val="Synopsis List 2"/>
    <w:basedOn w:val="SynopsisList"/>
    <w:rsid w:val="001347A9"/>
    <w:pPr>
      <w:ind w:left="1299" w:hanging="431"/>
    </w:pPr>
    <w:rPr>
      <w:lang w:eastAsia="ja-JP"/>
    </w:rPr>
  </w:style>
  <w:style w:type="character" w:customStyle="1" w:styleId="CommentChar">
    <w:name w:val="Comment Char"/>
    <w:basedOn w:val="DefaultParagraphFont"/>
    <w:link w:val="Comment"/>
    <w:rsid w:val="000A3034"/>
    <w:rPr>
      <w:rFonts w:ascii="Times New Roman" w:eastAsia="Times New Roman" w:hAnsi="Times New Roman"/>
      <w:i/>
      <w:color w:val="BF30B5"/>
      <w:sz w:val="24"/>
      <w:szCs w:val="24"/>
      <w:lang w:val="en-US" w:eastAsia="en-US"/>
    </w:rPr>
  </w:style>
  <w:style w:type="character" w:customStyle="1" w:styleId="TextChar1">
    <w:name w:val="Text Char1"/>
    <w:basedOn w:val="DefaultParagraphFont"/>
    <w:rsid w:val="000A3034"/>
    <w:rPr>
      <w:sz w:val="24"/>
      <w:lang w:val="en-US" w:eastAsia="en-US" w:bidi="ar-SA"/>
    </w:rPr>
  </w:style>
  <w:style w:type="character" w:customStyle="1" w:styleId="citation">
    <w:name w:val="citation"/>
    <w:basedOn w:val="DefaultParagraphFont"/>
    <w:rsid w:val="000C38AD"/>
  </w:style>
  <w:style w:type="paragraph" w:styleId="Caption">
    <w:name w:val="caption"/>
    <w:basedOn w:val="Normal"/>
    <w:next w:val="Normal"/>
    <w:semiHidden/>
    <w:qFormat/>
    <w:rsid w:val="001A132C"/>
    <w:pPr>
      <w:spacing w:after="0" w:line="240" w:lineRule="auto"/>
    </w:pPr>
    <w:rPr>
      <w:rFonts w:ascii="Times New Roman" w:eastAsia="MS Mincho" w:hAnsi="Times New Roman"/>
      <w:b/>
      <w:bCs/>
      <w:sz w:val="20"/>
      <w:szCs w:val="20"/>
    </w:rPr>
  </w:style>
  <w:style w:type="paragraph" w:styleId="DocumentMap">
    <w:name w:val="Document Map"/>
    <w:basedOn w:val="Normal"/>
    <w:link w:val="DocumentMapChar"/>
    <w:semiHidden/>
    <w:rsid w:val="001A132C"/>
    <w:pPr>
      <w:shd w:val="clear" w:color="auto" w:fill="000080"/>
      <w:spacing w:after="0" w:line="240" w:lineRule="auto"/>
    </w:pPr>
    <w:rPr>
      <w:rFonts w:ascii="Tahoma" w:eastAsia="MS Mincho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1A132C"/>
    <w:rPr>
      <w:rFonts w:ascii="Tahoma" w:eastAsia="MS Mincho" w:hAnsi="Tahoma" w:cs="Tahoma"/>
      <w:shd w:val="clear" w:color="auto" w:fill="000080"/>
      <w:lang w:val="en-US" w:eastAsia="en-US"/>
    </w:rPr>
  </w:style>
  <w:style w:type="character" w:styleId="FootnoteReference">
    <w:name w:val="footnote reference"/>
    <w:basedOn w:val="DefaultParagraphFont"/>
    <w:semiHidden/>
    <w:rsid w:val="001A132C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1A132C"/>
    <w:pPr>
      <w:spacing w:after="0" w:line="240" w:lineRule="auto"/>
    </w:pPr>
    <w:rPr>
      <w:rFonts w:ascii="Times New Roman" w:eastAsia="MS Mincho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1A132C"/>
    <w:rPr>
      <w:rFonts w:ascii="Times New Roman" w:eastAsia="MS Mincho" w:hAnsi="Times New Roman"/>
      <w:lang w:val="en-US" w:eastAsia="en-US"/>
    </w:rPr>
  </w:style>
  <w:style w:type="paragraph" w:styleId="Index1">
    <w:name w:val="index 1"/>
    <w:basedOn w:val="Normal"/>
    <w:next w:val="Normal"/>
    <w:autoRedefine/>
    <w:semiHidden/>
    <w:rsid w:val="001A132C"/>
    <w:pPr>
      <w:spacing w:after="0" w:line="240" w:lineRule="auto"/>
      <w:ind w:left="240" w:hanging="240"/>
    </w:pPr>
    <w:rPr>
      <w:rFonts w:ascii="Times New Roman" w:eastAsia="MS Mincho" w:hAnsi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1A132C"/>
    <w:pPr>
      <w:spacing w:after="0" w:line="240" w:lineRule="auto"/>
      <w:ind w:left="480" w:hanging="240"/>
    </w:pPr>
    <w:rPr>
      <w:rFonts w:ascii="Times New Roman" w:eastAsia="MS Mincho" w:hAnsi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1A132C"/>
    <w:pPr>
      <w:spacing w:after="0" w:line="240" w:lineRule="auto"/>
      <w:ind w:left="720" w:hanging="240"/>
    </w:pPr>
    <w:rPr>
      <w:rFonts w:ascii="Times New Roman" w:eastAsia="MS Mincho" w:hAnsi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1A132C"/>
    <w:pPr>
      <w:spacing w:after="0" w:line="240" w:lineRule="auto"/>
      <w:ind w:left="960" w:hanging="240"/>
    </w:pPr>
    <w:rPr>
      <w:rFonts w:ascii="Times New Roman" w:eastAsia="MS Mincho" w:hAnsi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1A132C"/>
    <w:pPr>
      <w:spacing w:after="0" w:line="240" w:lineRule="auto"/>
      <w:ind w:left="1200" w:hanging="240"/>
    </w:pPr>
    <w:rPr>
      <w:rFonts w:ascii="Times New Roman" w:eastAsia="MS Mincho" w:hAnsi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1A132C"/>
    <w:pPr>
      <w:spacing w:after="0" w:line="240" w:lineRule="auto"/>
      <w:ind w:left="1440" w:hanging="240"/>
    </w:pPr>
    <w:rPr>
      <w:rFonts w:ascii="Times New Roman" w:eastAsia="MS Mincho" w:hAnsi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1A132C"/>
    <w:pPr>
      <w:spacing w:after="0" w:line="240" w:lineRule="auto"/>
      <w:ind w:left="1680" w:hanging="240"/>
    </w:pPr>
    <w:rPr>
      <w:rFonts w:ascii="Times New Roman" w:eastAsia="MS Mincho" w:hAnsi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1A132C"/>
    <w:pPr>
      <w:spacing w:after="0" w:line="240" w:lineRule="auto"/>
      <w:ind w:left="1920" w:hanging="240"/>
    </w:pPr>
    <w:rPr>
      <w:rFonts w:ascii="Times New Roman" w:eastAsia="MS Mincho" w:hAnsi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1A132C"/>
    <w:pPr>
      <w:spacing w:after="0" w:line="240" w:lineRule="auto"/>
      <w:ind w:left="2160" w:hanging="240"/>
    </w:pPr>
    <w:rPr>
      <w:rFonts w:ascii="Times New Roman" w:eastAsia="MS Mincho" w:hAnsi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1A132C"/>
    <w:pPr>
      <w:spacing w:after="0" w:line="240" w:lineRule="auto"/>
    </w:pPr>
    <w:rPr>
      <w:rFonts w:ascii="Arial" w:eastAsia="MS Mincho" w:hAnsi="Arial" w:cs="Arial"/>
      <w:b/>
      <w:bCs/>
      <w:sz w:val="24"/>
      <w:szCs w:val="20"/>
    </w:rPr>
  </w:style>
  <w:style w:type="paragraph" w:styleId="MacroText">
    <w:name w:val="macro"/>
    <w:link w:val="MacroTextChar"/>
    <w:semiHidden/>
    <w:rsid w:val="001A132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MS Mincho" w:hAnsi="Courier New" w:cs="Courier New"/>
      <w:lang w:val="en-US" w:eastAsia="en-US"/>
    </w:rPr>
  </w:style>
  <w:style w:type="character" w:customStyle="1" w:styleId="MacroTextChar">
    <w:name w:val="Macro Text Char"/>
    <w:basedOn w:val="DefaultParagraphFont"/>
    <w:link w:val="MacroText"/>
    <w:semiHidden/>
    <w:rsid w:val="001A132C"/>
    <w:rPr>
      <w:rFonts w:ascii="Courier New" w:eastAsia="MS Mincho" w:hAnsi="Courier New" w:cs="Courier New"/>
      <w:lang w:val="en-US" w:eastAsia="en-US"/>
    </w:rPr>
  </w:style>
  <w:style w:type="paragraph" w:styleId="TableofAuthorities">
    <w:name w:val="table of authorities"/>
    <w:basedOn w:val="Normal"/>
    <w:next w:val="Normal"/>
    <w:semiHidden/>
    <w:rsid w:val="001A132C"/>
    <w:pPr>
      <w:spacing w:after="0" w:line="240" w:lineRule="auto"/>
      <w:ind w:left="240" w:hanging="240"/>
    </w:pPr>
    <w:rPr>
      <w:rFonts w:ascii="Times New Roman" w:eastAsia="MS Mincho" w:hAnsi="Times New Roman"/>
      <w:sz w:val="24"/>
      <w:szCs w:val="20"/>
    </w:rPr>
  </w:style>
  <w:style w:type="paragraph" w:styleId="TOAHeading">
    <w:name w:val="toa heading"/>
    <w:basedOn w:val="Normal"/>
    <w:next w:val="Normal"/>
    <w:semiHidden/>
    <w:rsid w:val="001A132C"/>
    <w:pPr>
      <w:spacing w:before="120" w:after="0" w:line="240" w:lineRule="auto"/>
    </w:pPr>
    <w:rPr>
      <w:rFonts w:ascii="Arial" w:eastAsia="MS Mincho" w:hAnsi="Arial" w:cs="Arial"/>
      <w:b/>
      <w:bCs/>
      <w:sz w:val="24"/>
      <w:szCs w:val="24"/>
    </w:rPr>
  </w:style>
  <w:style w:type="paragraph" w:styleId="TOC4">
    <w:name w:val="toc 4"/>
    <w:basedOn w:val="Normal"/>
    <w:next w:val="Normal"/>
    <w:autoRedefine/>
    <w:semiHidden/>
    <w:rsid w:val="001A132C"/>
    <w:pPr>
      <w:spacing w:after="0" w:line="240" w:lineRule="auto"/>
      <w:ind w:left="720"/>
    </w:pPr>
    <w:rPr>
      <w:rFonts w:ascii="Times New Roman" w:eastAsia="MS Mincho" w:hAnsi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1A132C"/>
    <w:pPr>
      <w:spacing w:after="0" w:line="240" w:lineRule="auto"/>
      <w:ind w:left="960"/>
    </w:pPr>
    <w:rPr>
      <w:rFonts w:ascii="Times New Roman" w:eastAsia="MS Mincho" w:hAnsi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1A132C"/>
    <w:pPr>
      <w:spacing w:after="0" w:line="240" w:lineRule="auto"/>
      <w:ind w:left="1680"/>
    </w:pPr>
    <w:rPr>
      <w:rFonts w:ascii="Times New Roman" w:eastAsia="MS Mincho" w:hAnsi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1A132C"/>
    <w:pPr>
      <w:spacing w:after="0" w:line="240" w:lineRule="auto"/>
      <w:ind w:left="1920"/>
    </w:pPr>
    <w:rPr>
      <w:rFonts w:ascii="Times New Roman" w:eastAsia="MS Mincho" w:hAnsi="Times New Roman"/>
      <w:sz w:val="24"/>
      <w:szCs w:val="20"/>
    </w:rPr>
  </w:style>
  <w:style w:type="character" w:customStyle="1" w:styleId="TOCEntryChar">
    <w:name w:val="TOC Entry Char"/>
    <w:basedOn w:val="DefaultParagraphFont"/>
    <w:link w:val="TOCEntry"/>
    <w:rsid w:val="001A132C"/>
    <w:rPr>
      <w:rFonts w:ascii="Arial" w:eastAsia="Times New Roman" w:hAnsi="Arial"/>
      <w:b/>
      <w:sz w:val="26"/>
      <w:lang w:val="en-US" w:eastAsia="en-US"/>
    </w:rPr>
  </w:style>
  <w:style w:type="character" w:customStyle="1" w:styleId="Nottoc-headingsChar">
    <w:name w:val="Not toc-headings Char"/>
    <w:basedOn w:val="DefaultParagraphFont"/>
    <w:link w:val="Nottoc-headings"/>
    <w:rsid w:val="001A132C"/>
    <w:rPr>
      <w:rFonts w:ascii="Arial" w:eastAsia="Times New Roman" w:hAnsi="Arial"/>
      <w:b/>
      <w:sz w:val="24"/>
      <w:lang w:val="en-US" w:eastAsia="en-US"/>
    </w:rPr>
  </w:style>
  <w:style w:type="paragraph" w:customStyle="1" w:styleId="CNLegend">
    <w:name w:val="CN Legend"/>
    <w:basedOn w:val="Normal"/>
    <w:rsid w:val="001A132C"/>
    <w:pPr>
      <w:spacing w:before="40" w:after="20" w:line="240" w:lineRule="auto"/>
    </w:pPr>
    <w:rPr>
      <w:rFonts w:ascii="Times New Roman" w:eastAsia="SimSun" w:hAnsi="Times New Roman"/>
      <w:sz w:val="21"/>
      <w:szCs w:val="18"/>
      <w:lang w:eastAsia="zh-CN"/>
    </w:rPr>
  </w:style>
  <w:style w:type="paragraph" w:customStyle="1" w:styleId="CNListlevel1">
    <w:name w:val="CN List level 1"/>
    <w:rsid w:val="001A132C"/>
    <w:pPr>
      <w:spacing w:before="40" w:after="20" w:line="360" w:lineRule="atLeast"/>
      <w:ind w:left="425" w:hanging="425"/>
    </w:pPr>
    <w:rPr>
      <w:rFonts w:ascii="Times New Roman" w:eastAsia="SimSun" w:hAnsi="Times New Roman"/>
      <w:sz w:val="24"/>
      <w:szCs w:val="21"/>
      <w:lang w:val="en-US" w:eastAsia="zh-CN"/>
    </w:rPr>
  </w:style>
  <w:style w:type="paragraph" w:customStyle="1" w:styleId="CNListlevel2">
    <w:name w:val="CN List level 2"/>
    <w:basedOn w:val="CNListlevel1"/>
    <w:rsid w:val="001A132C"/>
    <w:pPr>
      <w:ind w:left="850"/>
    </w:pPr>
  </w:style>
  <w:style w:type="paragraph" w:customStyle="1" w:styleId="CNListlevel3">
    <w:name w:val="CN List level 3"/>
    <w:basedOn w:val="CNListlevel1"/>
    <w:rsid w:val="001A132C"/>
    <w:pPr>
      <w:ind w:left="1287"/>
    </w:pPr>
  </w:style>
  <w:style w:type="paragraph" w:customStyle="1" w:styleId="CNnottoc-headings">
    <w:name w:val="CN not toc-headings"/>
    <w:next w:val="Normal"/>
    <w:rsid w:val="001A132C"/>
    <w:pPr>
      <w:keepNext/>
      <w:spacing w:before="240" w:after="60"/>
    </w:pPr>
    <w:rPr>
      <w:rFonts w:ascii="Times New Roman" w:eastAsia="SimSun" w:hAnsi="Times New Roman" w:cs="Arial"/>
      <w:b/>
      <w:sz w:val="24"/>
      <w:szCs w:val="24"/>
      <w:lang w:val="en-US" w:eastAsia="zh-CN"/>
    </w:rPr>
  </w:style>
  <w:style w:type="paragraph" w:customStyle="1" w:styleId="CNReference">
    <w:name w:val="CN Reference"/>
    <w:rsid w:val="001A132C"/>
    <w:pPr>
      <w:spacing w:before="80" w:after="60"/>
    </w:pPr>
    <w:rPr>
      <w:rFonts w:ascii="Times New Roman" w:eastAsia="SimSun" w:hAnsi="Times New Roman"/>
      <w:sz w:val="24"/>
      <w:szCs w:val="21"/>
      <w:lang w:val="en-US" w:eastAsia="zh-CN"/>
    </w:rPr>
  </w:style>
  <w:style w:type="paragraph" w:customStyle="1" w:styleId="CNSAStext">
    <w:name w:val="CN SAS text"/>
    <w:rsid w:val="001A132C"/>
    <w:rPr>
      <w:rFonts w:ascii="Courier New" w:eastAsia="SimSun" w:hAnsi="Courier New" w:cs="Courier New"/>
      <w:spacing w:val="-10"/>
      <w:sz w:val="21"/>
      <w:szCs w:val="18"/>
      <w:lang w:val="en-US" w:eastAsia="zh-CN"/>
    </w:rPr>
  </w:style>
  <w:style w:type="paragraph" w:customStyle="1" w:styleId="CNSynopsis">
    <w:name w:val="CN Synopsis"/>
    <w:rsid w:val="001A132C"/>
    <w:pPr>
      <w:spacing w:before="120" w:after="20"/>
      <w:jc w:val="both"/>
    </w:pPr>
    <w:rPr>
      <w:rFonts w:ascii="Times New Roman" w:eastAsia="SimSun" w:hAnsi="Times New Roman"/>
      <w:sz w:val="24"/>
      <w:szCs w:val="24"/>
      <w:lang w:val="en-US" w:eastAsia="zh-CN"/>
    </w:rPr>
  </w:style>
  <w:style w:type="paragraph" w:customStyle="1" w:styleId="CNSynopsisList">
    <w:name w:val="CN Synopsis List"/>
    <w:basedOn w:val="CNSynopsis"/>
    <w:rsid w:val="001A132C"/>
    <w:pPr>
      <w:spacing w:before="40"/>
      <w:ind w:left="862" w:hanging="431"/>
      <w:jc w:val="left"/>
    </w:pPr>
  </w:style>
  <w:style w:type="paragraph" w:customStyle="1" w:styleId="CNSynopsisList2">
    <w:name w:val="CN Synopsis List 2"/>
    <w:basedOn w:val="CNSynopsisList"/>
    <w:rsid w:val="001A132C"/>
    <w:pPr>
      <w:ind w:left="1299"/>
    </w:pPr>
  </w:style>
  <w:style w:type="paragraph" w:customStyle="1" w:styleId="CNTable">
    <w:name w:val="CN Table"/>
    <w:rsid w:val="001A132C"/>
    <w:pPr>
      <w:spacing w:before="40" w:after="20"/>
    </w:pPr>
    <w:rPr>
      <w:rFonts w:ascii="Times New Roman" w:eastAsia="SimSun" w:hAnsi="Times New Roman"/>
      <w:sz w:val="21"/>
      <w:szCs w:val="18"/>
      <w:lang w:val="en-US" w:eastAsia="zh-CN"/>
    </w:rPr>
  </w:style>
  <w:style w:type="paragraph" w:customStyle="1" w:styleId="CNText">
    <w:name w:val="CN Text"/>
    <w:rsid w:val="001A132C"/>
    <w:pPr>
      <w:spacing w:after="20"/>
      <w:ind w:firstLineChars="200" w:firstLine="200"/>
      <w:jc w:val="both"/>
    </w:pPr>
    <w:rPr>
      <w:rFonts w:ascii="Times New Roman" w:eastAsia="SimSun" w:hAnsi="Times New Roman"/>
      <w:sz w:val="24"/>
      <w:szCs w:val="21"/>
      <w:lang w:val="en-US" w:eastAsia="zh-CN"/>
    </w:rPr>
  </w:style>
  <w:style w:type="paragraph" w:customStyle="1" w:styleId="Default">
    <w:name w:val="Default"/>
    <w:rsid w:val="00ED566E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US"/>
    </w:rPr>
  </w:style>
  <w:style w:type="paragraph" w:customStyle="1" w:styleId="font5">
    <w:name w:val="font5"/>
    <w:basedOn w:val="Normal"/>
    <w:rsid w:val="00C42E9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F497D"/>
    </w:rPr>
  </w:style>
  <w:style w:type="paragraph" w:customStyle="1" w:styleId="font6">
    <w:name w:val="font6"/>
    <w:basedOn w:val="Normal"/>
    <w:rsid w:val="00C42E9C"/>
    <w:pPr>
      <w:spacing w:before="100" w:beforeAutospacing="1" w:after="100" w:afterAutospacing="1" w:line="240" w:lineRule="auto"/>
    </w:pPr>
    <w:rPr>
      <w:rFonts w:ascii="Symbol" w:eastAsia="Times New Roman" w:hAnsi="Symbol"/>
      <w:b/>
      <w:bCs/>
      <w:color w:val="1F497D"/>
    </w:rPr>
  </w:style>
  <w:style w:type="paragraph" w:customStyle="1" w:styleId="xl103">
    <w:name w:val="xl103"/>
    <w:basedOn w:val="Normal"/>
    <w:rsid w:val="00C42E9C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04">
    <w:name w:val="xl104"/>
    <w:basedOn w:val="Normal"/>
    <w:rsid w:val="00C42E9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05">
    <w:name w:val="xl105"/>
    <w:basedOn w:val="Normal"/>
    <w:rsid w:val="00C42E9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06">
    <w:name w:val="xl106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07">
    <w:name w:val="xl107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08">
    <w:name w:val="xl108"/>
    <w:basedOn w:val="Normal"/>
    <w:rsid w:val="00C42E9C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09">
    <w:name w:val="xl109"/>
    <w:basedOn w:val="Normal"/>
    <w:rsid w:val="00C42E9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10">
    <w:name w:val="xl110"/>
    <w:basedOn w:val="Normal"/>
    <w:rsid w:val="00C42E9C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11">
    <w:name w:val="xl111"/>
    <w:basedOn w:val="Normal"/>
    <w:rsid w:val="00C42E9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12">
    <w:name w:val="xl112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13">
    <w:name w:val="xl113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14">
    <w:name w:val="xl114"/>
    <w:basedOn w:val="Normal"/>
    <w:rsid w:val="00C42E9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15">
    <w:name w:val="xl115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16">
    <w:name w:val="xl116"/>
    <w:basedOn w:val="Normal"/>
    <w:rsid w:val="00C42E9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17">
    <w:name w:val="xl117"/>
    <w:basedOn w:val="Normal"/>
    <w:rsid w:val="00C42E9C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18">
    <w:name w:val="xl118"/>
    <w:basedOn w:val="Normal"/>
    <w:rsid w:val="00C42E9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19">
    <w:name w:val="xl119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20">
    <w:name w:val="xl120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21">
    <w:name w:val="xl121"/>
    <w:basedOn w:val="Normal"/>
    <w:rsid w:val="00C42E9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22">
    <w:name w:val="xl122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23">
    <w:name w:val="xl123"/>
    <w:basedOn w:val="Normal"/>
    <w:rsid w:val="00C42E9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124">
    <w:name w:val="xl124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25">
    <w:name w:val="xl125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26">
    <w:name w:val="xl126"/>
    <w:basedOn w:val="Normal"/>
    <w:rsid w:val="00C42E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27">
    <w:name w:val="xl127"/>
    <w:basedOn w:val="Normal"/>
    <w:rsid w:val="00C42E9C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28">
    <w:name w:val="xl128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129">
    <w:name w:val="xl129"/>
    <w:basedOn w:val="Normal"/>
    <w:rsid w:val="00C42E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130">
    <w:name w:val="xl130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31">
    <w:name w:val="xl131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32">
    <w:name w:val="xl132"/>
    <w:basedOn w:val="Normal"/>
    <w:rsid w:val="00C42E9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33">
    <w:name w:val="xl133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34">
    <w:name w:val="xl134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35">
    <w:name w:val="xl135"/>
    <w:basedOn w:val="Normal"/>
    <w:rsid w:val="00C42E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36">
    <w:name w:val="xl136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137">
    <w:name w:val="xl137"/>
    <w:basedOn w:val="Normal"/>
    <w:rsid w:val="00C42E9C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38">
    <w:name w:val="xl138"/>
    <w:basedOn w:val="Normal"/>
    <w:rsid w:val="00C42E9C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39">
    <w:name w:val="xl139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40">
    <w:name w:val="xl140"/>
    <w:basedOn w:val="Normal"/>
    <w:rsid w:val="00C42E9C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41">
    <w:name w:val="xl141"/>
    <w:basedOn w:val="Normal"/>
    <w:rsid w:val="00C42E9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42">
    <w:name w:val="xl142"/>
    <w:basedOn w:val="Normal"/>
    <w:rsid w:val="00C42E9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43">
    <w:name w:val="xl143"/>
    <w:basedOn w:val="Normal"/>
    <w:rsid w:val="00C42E9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1F497D"/>
      <w:sz w:val="24"/>
      <w:szCs w:val="24"/>
    </w:rPr>
  </w:style>
  <w:style w:type="paragraph" w:customStyle="1" w:styleId="xl144">
    <w:name w:val="xl144"/>
    <w:basedOn w:val="Normal"/>
    <w:rsid w:val="00C42E9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1F497D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0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3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9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2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1472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43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7459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119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5408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9998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1894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516748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834466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67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209042">
          <w:marLeft w:val="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147667">
          <w:marLeft w:val="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02616">
          <w:marLeft w:val="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820613">
          <w:marLeft w:val="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23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4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1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6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6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4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1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B9B9C2-E139-4CCB-A59E-E4C7C500F1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309</CharactersWithSpaces>
  <SharedDoc>false</SharedDoc>
  <HLinks>
    <vt:vector size="6" baseType="variant">
      <vt:variant>
        <vt:i4>100</vt:i4>
      </vt:variant>
      <vt:variant>
        <vt:i4>0</vt:i4>
      </vt:variant>
      <vt:variant>
        <vt:i4>0</vt:i4>
      </vt:variant>
      <vt:variant>
        <vt:i4>5</vt:i4>
      </vt:variant>
      <vt:variant>
        <vt:lpwstr>mailto:sandra.siehler@novartis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sch1</dc:creator>
  <cp:lastModifiedBy>Siehler, Sandra</cp:lastModifiedBy>
  <cp:revision>88</cp:revision>
  <cp:lastPrinted>2016-04-14T13:11:00Z</cp:lastPrinted>
  <dcterms:created xsi:type="dcterms:W3CDTF">2016-06-29T11:39:00Z</dcterms:created>
  <dcterms:modified xsi:type="dcterms:W3CDTF">2016-07-01T13:21:00Z</dcterms:modified>
</cp:coreProperties>
</file>